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CE70CC" w14:textId="6DDD75D6" w:rsidR="00DC37E5" w:rsidRPr="003F0662" w:rsidRDefault="00DC37E5" w:rsidP="00DC37E5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3F0662">
        <w:rPr>
          <w:rFonts w:ascii="Calibri" w:eastAsia="Calibri" w:hAnsi="Calibri" w:cs="Calibri"/>
          <w:b/>
          <w:sz w:val="24"/>
        </w:rPr>
        <w:t xml:space="preserve">Multimedia Appendix </w:t>
      </w:r>
      <w:r w:rsidR="009C3A82" w:rsidRPr="003F0662">
        <w:rPr>
          <w:rFonts w:ascii="Calibri" w:eastAsia="Calibri" w:hAnsi="Calibri" w:cs="Calibri"/>
          <w:b/>
          <w:sz w:val="24"/>
        </w:rPr>
        <w:t>3</w:t>
      </w:r>
      <w:r w:rsidRPr="003F0662">
        <w:rPr>
          <w:rFonts w:ascii="Calibri" w:eastAsia="Calibri" w:hAnsi="Calibri" w:cs="Calibri"/>
          <w:b/>
          <w:sz w:val="24"/>
        </w:rPr>
        <w:t xml:space="preserve">. Results for the factors that affect knowledge sharing </w:t>
      </w:r>
      <w:r w:rsidR="003F0662" w:rsidRPr="003F0662">
        <w:rPr>
          <w:rFonts w:ascii="Calibri" w:eastAsia="Calibri" w:hAnsi="Calibri" w:cs="Calibri"/>
          <w:b/>
          <w:sz w:val="24"/>
        </w:rPr>
        <w:t xml:space="preserve">in </w:t>
      </w:r>
      <w:r w:rsidR="001C4E3A">
        <w:rPr>
          <w:rFonts w:ascii="Calibri" w:eastAsia="Calibri" w:hAnsi="Calibri" w:cs="Calibri"/>
          <w:b/>
          <w:sz w:val="24"/>
        </w:rPr>
        <w:t xml:space="preserve">The Christie </w:t>
      </w:r>
    </w:p>
    <w:p w14:paraId="08DBDF34" w14:textId="77777777" w:rsidR="00062085" w:rsidRDefault="00062085" w:rsidP="00A009C1">
      <w:pPr>
        <w:jc w:val="both"/>
        <w:rPr>
          <w:b/>
          <w:bCs/>
        </w:rPr>
      </w:pPr>
    </w:p>
    <w:p w14:paraId="60F2BD38" w14:textId="0149D779" w:rsidR="00FD0FBE" w:rsidRDefault="00152FB1" w:rsidP="00A009C1">
      <w:pPr>
        <w:jc w:val="both"/>
        <w:rPr>
          <w:b/>
          <w:bCs/>
        </w:rPr>
      </w:pPr>
      <w:r>
        <w:rPr>
          <w:b/>
          <w:bCs/>
        </w:rPr>
        <w:t>For the following questions p</w:t>
      </w:r>
      <w:r w:rsidR="00FD0FBE">
        <w:rPr>
          <w:b/>
          <w:bCs/>
        </w:rPr>
        <w:t>lease tick (√)one answer only which indicate</w:t>
      </w:r>
      <w:r w:rsidR="0092355F">
        <w:rPr>
          <w:b/>
          <w:bCs/>
        </w:rPr>
        <w:t>s</w:t>
      </w:r>
      <w:r w:rsidR="00FD0FBE">
        <w:rPr>
          <w:b/>
          <w:bCs/>
        </w:rPr>
        <w:t xml:space="preserve"> your extent of agreement</w:t>
      </w:r>
      <w:r w:rsidR="00C4016F">
        <w:rPr>
          <w:b/>
          <w:bCs/>
        </w:rPr>
        <w:t xml:space="preserve">: </w:t>
      </w:r>
      <w:r w:rsidR="002C5056">
        <w:rPr>
          <w:b/>
          <w:bCs/>
        </w:rPr>
        <w:t xml:space="preserve">This section examines </w:t>
      </w:r>
      <w:r w:rsidR="00A76A81">
        <w:rPr>
          <w:b/>
          <w:bCs/>
        </w:rPr>
        <w:t>facilitators of</w:t>
      </w:r>
      <w:r w:rsidR="002C5056">
        <w:rPr>
          <w:b/>
          <w:bCs/>
        </w:rPr>
        <w:t xml:space="preserve"> Knowledge sharing</w:t>
      </w:r>
      <w:r w:rsidR="00872B4F">
        <w:rPr>
          <w:b/>
          <w:bCs/>
        </w:rPr>
        <w:t xml:space="preserve">. </w:t>
      </w:r>
      <w:r w:rsidR="00886259">
        <w:rPr>
          <w:b/>
          <w:bCs/>
        </w:rPr>
        <w:t xml:space="preserve">These facilitators are classified into three categories: </w:t>
      </w:r>
      <w:r w:rsidR="00A009C1">
        <w:rPr>
          <w:b/>
          <w:bCs/>
        </w:rPr>
        <w:t xml:space="preserve">individuals, departmental, and technological facilitators. </w:t>
      </w:r>
      <w:r w:rsidR="002F636D">
        <w:rPr>
          <w:b/>
          <w:bCs/>
        </w:rPr>
        <w:t xml:space="preserve"> </w:t>
      </w:r>
    </w:p>
    <w:tbl>
      <w:tblPr>
        <w:tblStyle w:val="GridTable2"/>
        <w:tblW w:w="11199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498"/>
        <w:gridCol w:w="2622"/>
        <w:gridCol w:w="992"/>
        <w:gridCol w:w="992"/>
        <w:gridCol w:w="992"/>
        <w:gridCol w:w="993"/>
        <w:gridCol w:w="992"/>
        <w:gridCol w:w="992"/>
        <w:gridCol w:w="992"/>
        <w:gridCol w:w="1134"/>
      </w:tblGrid>
      <w:tr w:rsidR="000438CB" w14:paraId="476C5FF3" w14:textId="60E515BF" w:rsidTr="000438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9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865F309" w14:textId="4748CFA4" w:rsidR="000438CB" w:rsidRDefault="000438CB">
            <w:r>
              <w:rPr>
                <w:b w:val="0"/>
                <w:bCs w:val="0"/>
              </w:rPr>
              <w:t xml:space="preserve">Knowledge sharing facilitators 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F8039D8" w14:textId="77777777" w:rsidR="000438CB" w:rsidRDefault="00043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38CB" w14:paraId="09B9450F" w14:textId="3DC5444D" w:rsidTr="00570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9D71907" w14:textId="77777777" w:rsidR="000438CB" w:rsidRDefault="000438CB">
            <w:r>
              <w:rPr>
                <w:b w:val="0"/>
                <w:bCs w:val="0"/>
              </w:rPr>
              <w:t xml:space="preserve">  </w:t>
            </w:r>
            <w:r>
              <w:t>Individuals Facilitators</w:t>
            </w:r>
          </w:p>
          <w:p w14:paraId="60EDA780" w14:textId="71E28361" w:rsidR="000438CB" w:rsidRDefault="000438CB">
            <w:pPr>
              <w:rPr>
                <w:b w:val="0"/>
                <w:bCs w:val="0"/>
              </w:rPr>
            </w:pPr>
            <w:r>
              <w:t xml:space="preserve">                                                    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textDirection w:val="tbRl"/>
            <w:vAlign w:val="center"/>
          </w:tcPr>
          <w:p w14:paraId="2919D59F" w14:textId="77777777" w:rsidR="000438CB" w:rsidRDefault="000438CB" w:rsidP="000438C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trongly disagree</w:t>
            </w:r>
          </w:p>
          <w:p w14:paraId="01A26969" w14:textId="2F58AA31" w:rsidR="0057087C" w:rsidRDefault="0057087C" w:rsidP="000438C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textDirection w:val="tbRl"/>
            <w:vAlign w:val="center"/>
            <w:hideMark/>
          </w:tcPr>
          <w:p w14:paraId="6476FF13" w14:textId="77777777" w:rsidR="000438CB" w:rsidRDefault="000438CB" w:rsidP="000438C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Disagree</w:t>
            </w:r>
          </w:p>
          <w:p w14:paraId="599A9CDD" w14:textId="0192FD78" w:rsidR="0057087C" w:rsidRDefault="0057087C" w:rsidP="000438C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textDirection w:val="tbRl"/>
            <w:vAlign w:val="center"/>
          </w:tcPr>
          <w:p w14:paraId="05D6EDEF" w14:textId="77777777" w:rsidR="000438CB" w:rsidRDefault="000438CB" w:rsidP="000438C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omewhat disagree</w:t>
            </w:r>
          </w:p>
          <w:p w14:paraId="1B80B369" w14:textId="4D808EE5" w:rsidR="0057087C" w:rsidRDefault="0057087C" w:rsidP="000438C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textDirection w:val="tbRl"/>
            <w:vAlign w:val="center"/>
          </w:tcPr>
          <w:p w14:paraId="2ED4130A" w14:textId="77777777" w:rsidR="000438CB" w:rsidRDefault="000438CB" w:rsidP="000438C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Neither agree </w:t>
            </w:r>
            <w:proofErr w:type="gramStart"/>
            <w:r>
              <w:rPr>
                <w:b/>
                <w:bCs/>
              </w:rPr>
              <w:t>or</w:t>
            </w:r>
            <w:proofErr w:type="gramEnd"/>
            <w:r>
              <w:rPr>
                <w:b/>
                <w:bCs/>
              </w:rPr>
              <w:t xml:space="preserve"> disagree</w:t>
            </w:r>
          </w:p>
          <w:p w14:paraId="3466447E" w14:textId="1EA08B6B" w:rsidR="0057087C" w:rsidRDefault="0057087C" w:rsidP="000438C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textDirection w:val="tbRl"/>
            <w:vAlign w:val="center"/>
            <w:hideMark/>
          </w:tcPr>
          <w:p w14:paraId="2023F4CF" w14:textId="77777777" w:rsidR="000438CB" w:rsidRDefault="000438CB" w:rsidP="000438C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omewhat agree</w:t>
            </w:r>
          </w:p>
          <w:p w14:paraId="525E60ED" w14:textId="3225CE45" w:rsidR="0057087C" w:rsidRDefault="0057087C" w:rsidP="000438C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textDirection w:val="tbRl"/>
            <w:vAlign w:val="center"/>
          </w:tcPr>
          <w:p w14:paraId="5B0B6BC9" w14:textId="77777777" w:rsidR="000438CB" w:rsidRDefault="000438CB" w:rsidP="000438C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gree</w:t>
            </w:r>
          </w:p>
          <w:p w14:paraId="3FF26F1A" w14:textId="7B42003B" w:rsidR="0057087C" w:rsidRDefault="0057087C" w:rsidP="000438C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textDirection w:val="tbRl"/>
            <w:vAlign w:val="center"/>
          </w:tcPr>
          <w:p w14:paraId="3151B411" w14:textId="77777777" w:rsidR="000438CB" w:rsidRDefault="000438CB" w:rsidP="000438C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trongly agree</w:t>
            </w:r>
          </w:p>
          <w:p w14:paraId="1F1620F8" w14:textId="532BCB60" w:rsidR="0057087C" w:rsidRDefault="0057087C" w:rsidP="000438CB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7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3DA13C4" w14:textId="01A75C71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Mean scare</w:t>
            </w:r>
          </w:p>
        </w:tc>
      </w:tr>
      <w:tr w:rsidR="000438CB" w14:paraId="4638F407" w14:textId="0A6147CB" w:rsidTr="000438C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39B0593" w14:textId="77777777" w:rsidR="000438CB" w:rsidRDefault="000438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0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D31A9EE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n the hospital, there are periodic meetings in which employees</w:t>
            </w:r>
          </w:p>
          <w:p w14:paraId="4550B48D" w14:textId="739EECBF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orking in different disciplines, may participate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233D1C8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68594B3C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AC6B8C2" w14:textId="4A9DFA72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AABB010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555F447C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42B5BB1" w14:textId="46CD9FCA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041FD99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207C27BE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BA0635B" w14:textId="560D6C2E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C51EA32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14D5700B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3107DCB" w14:textId="1217BE61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DEA8C1F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0986A42F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AB67F27" w14:textId="1FF03E81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E9AA000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  <w:p w14:paraId="3CAE58B4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F719A32" w14:textId="455D7CD1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8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8DD5C9E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662A6A5A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70AEDB4" w14:textId="787BAEF9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8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385875A" w14:textId="42B70A69" w:rsidR="00154AC1" w:rsidRDefault="00351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50</w:t>
            </w:r>
          </w:p>
          <w:p w14:paraId="1C188C0B" w14:textId="77777777" w:rsidR="00154AC1" w:rsidRDefault="00154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10BE174" w14:textId="2F2FD4AC" w:rsidR="000438CB" w:rsidRDefault="00351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154AC1">
              <w:rPr>
                <w:b/>
                <w:bCs/>
              </w:rPr>
              <w:t>5.17</w:t>
            </w:r>
            <w:r>
              <w:rPr>
                <w:b/>
                <w:bCs/>
              </w:rPr>
              <w:t>)</w:t>
            </w:r>
          </w:p>
        </w:tc>
      </w:tr>
      <w:tr w:rsidR="000438CB" w14:paraId="087FCEEA" w14:textId="717FAEFD" w:rsidTr="0004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1F689F0" w14:textId="77777777" w:rsidR="000438CB" w:rsidRDefault="000438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1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3A16640D" w14:textId="7E7F7BF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n the hospital, there are continuous education programmes such as training courses and workshops within hospital, in which employees can participate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B248DC9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6CD9477" w14:textId="77777777" w:rsidR="000430CC" w:rsidRDefault="0004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179B636" w14:textId="77777777" w:rsidR="000430CC" w:rsidRDefault="000430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374DD5E" w14:textId="194F32B2" w:rsidR="000430CC" w:rsidRDefault="00415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99DCBDF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DF0C4AA" w14:textId="77777777" w:rsidR="00415879" w:rsidRDefault="00415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5DAF8DE" w14:textId="77777777" w:rsidR="00415879" w:rsidRDefault="00415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809127B" w14:textId="2E13847A" w:rsidR="00415879" w:rsidRDefault="00415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A61001E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339C42A" w14:textId="77777777" w:rsidR="00415879" w:rsidRDefault="00415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2FF20D6" w14:textId="77777777" w:rsidR="00415879" w:rsidRDefault="00415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1C3AA7F" w14:textId="52CFF300" w:rsidR="00415879" w:rsidRDefault="00415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06CE1C3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7AD8445E" w14:textId="77777777" w:rsidR="00415879" w:rsidRDefault="00415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2E07452" w14:textId="77777777" w:rsidR="00415879" w:rsidRDefault="004158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A70784B" w14:textId="272768A1" w:rsidR="00415879" w:rsidRDefault="00815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0013D58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221DDCA9" w14:textId="77777777" w:rsidR="00815058" w:rsidRDefault="00815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AFBAA6C" w14:textId="77777777" w:rsidR="00815058" w:rsidRDefault="00815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7C3AAE4" w14:textId="64FE5BDA" w:rsidR="00815058" w:rsidRDefault="00815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B9DB0DE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59C6891A" w14:textId="77777777" w:rsidR="00815058" w:rsidRDefault="00815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6D5106E" w14:textId="77777777" w:rsidR="00815058" w:rsidRDefault="00815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8731BC3" w14:textId="1A4C5945" w:rsidR="00815058" w:rsidRDefault="00815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B328BAE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  <w:p w14:paraId="528EDF49" w14:textId="77777777" w:rsidR="00815058" w:rsidRDefault="00815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B5F7381" w14:textId="77777777" w:rsidR="00815058" w:rsidRDefault="00815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F1DE7C6" w14:textId="138D84E0" w:rsidR="00815058" w:rsidRDefault="00815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6D6DED">
              <w:rPr>
                <w:b/>
                <w:bCs/>
              </w:rPr>
              <w:t>9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D4F27F5" w14:textId="77777777" w:rsidR="000438CB" w:rsidRDefault="00351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58</w:t>
            </w:r>
          </w:p>
          <w:p w14:paraId="26B75F72" w14:textId="77777777" w:rsidR="00351EDA" w:rsidRDefault="00351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E3C7CE9" w14:textId="77777777" w:rsidR="00351EDA" w:rsidRDefault="00351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A69080F" w14:textId="59F2B138" w:rsidR="00351EDA" w:rsidRDefault="00351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44)</w:t>
            </w:r>
          </w:p>
        </w:tc>
      </w:tr>
      <w:tr w:rsidR="00BC08AB" w14:paraId="33732300" w14:textId="77777777" w:rsidTr="00D94D2F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7D5C854" w14:textId="10E939BB" w:rsidR="00BC08AB" w:rsidRDefault="00BC08A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9A036A3" w14:textId="77777777" w:rsidR="00BC08AB" w:rsidRDefault="00BC0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3DAA1FD7" w14:textId="77777777" w:rsidR="00BC08AB" w:rsidRDefault="00BC0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F731BF3" w14:textId="313BB17A" w:rsidR="00BC08AB" w:rsidRDefault="00BC0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00B1A4B" w14:textId="77777777" w:rsidR="00BC08AB" w:rsidRDefault="00BC0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42EB134A" w14:textId="77777777" w:rsidR="00BC08AB" w:rsidRDefault="00BC0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E042686" w14:textId="2F2BC0EB" w:rsidR="00BC08AB" w:rsidRDefault="00BC0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2EF3B1F" w14:textId="77777777" w:rsidR="00BC08AB" w:rsidRDefault="00BC0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5E7001AA" w14:textId="77777777" w:rsidR="00BC08AB" w:rsidRDefault="00BC0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046B639" w14:textId="37E8D3E8" w:rsidR="00BC08AB" w:rsidRDefault="00BC08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E6B0CF1" w14:textId="77777777" w:rsidR="00BC08AB" w:rsidRDefault="00C67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7334FE7F" w14:textId="77777777" w:rsidR="00C673F3" w:rsidRDefault="00C67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3C996DA" w14:textId="66BDBA78" w:rsidR="00C673F3" w:rsidRDefault="00C67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6347BD0" w14:textId="77777777" w:rsidR="00BC08AB" w:rsidRDefault="00C67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35AAC74A" w14:textId="77777777" w:rsidR="00C673F3" w:rsidRDefault="00C67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7AD03A2" w14:textId="535F0AD2" w:rsidR="00C673F3" w:rsidRDefault="00C67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E9A3411" w14:textId="77777777" w:rsidR="00BC08AB" w:rsidRDefault="00B20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9</w:t>
            </w:r>
          </w:p>
          <w:p w14:paraId="479326EB" w14:textId="77777777" w:rsidR="00B20101" w:rsidRDefault="00B20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37140E8" w14:textId="778F9E8F" w:rsidR="00B20101" w:rsidRDefault="00B20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1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9A4F7B5" w14:textId="77777777" w:rsidR="00BC08AB" w:rsidRDefault="00B20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</w:p>
          <w:p w14:paraId="4FE44158" w14:textId="77777777" w:rsidR="00B20101" w:rsidRDefault="00B20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AD3E311" w14:textId="77F58448" w:rsidR="00B20101" w:rsidRDefault="00B201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2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9CBA85C" w14:textId="77777777" w:rsidR="00BC08AB" w:rsidRDefault="00D13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20</w:t>
            </w:r>
          </w:p>
          <w:p w14:paraId="0D046E15" w14:textId="77777777" w:rsidR="00D13C5E" w:rsidRDefault="00D13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DBAD465" w14:textId="20FB32F5" w:rsidR="00D13C5E" w:rsidRDefault="00D13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51)</w:t>
            </w:r>
          </w:p>
        </w:tc>
      </w:tr>
      <w:tr w:rsidR="000438CB" w14:paraId="4D6AF925" w14:textId="7914C6DB" w:rsidTr="0004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2435DB1" w14:textId="77777777" w:rsidR="000438CB" w:rsidRDefault="000438CB">
            <w:pPr>
              <w:rPr>
                <w:b w:val="0"/>
                <w:bCs w:val="0"/>
              </w:rPr>
            </w:pP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D6E1F9F" w14:textId="3940C900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Trust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4C00C2C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69FE607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F485F8E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686893B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24B4A36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6FEE8F5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585F3DB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D1DC455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0438CB" w14:paraId="3DA56D2C" w14:textId="707A6EC6" w:rsidTr="000438C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19D2B40" w14:textId="44147CBC" w:rsidR="000438CB" w:rsidRDefault="000438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2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590D7E6" w14:textId="73C0C7CB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feel fully confident in my own knowledge and I want to share it with others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C274B7F" w14:textId="77777777" w:rsidR="000438CB" w:rsidRDefault="0007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32771B0" w14:textId="77777777" w:rsidR="0057087C" w:rsidRDefault="00570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A8F240F" w14:textId="2CBC4535" w:rsidR="0057087C" w:rsidRDefault="00570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D75A514" w14:textId="77777777" w:rsidR="000438CB" w:rsidRDefault="0007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FE22EDE" w14:textId="77777777" w:rsidR="0057087C" w:rsidRDefault="00570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0B73506" w14:textId="0DD00ED6" w:rsidR="0057087C" w:rsidRDefault="00570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52DBAAC" w14:textId="77777777" w:rsidR="000438CB" w:rsidRDefault="0007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99F6AE9" w14:textId="77777777" w:rsidR="0057087C" w:rsidRDefault="00570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5AF9A1D" w14:textId="11273997" w:rsidR="0057087C" w:rsidRDefault="00570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227B864" w14:textId="77777777" w:rsidR="000438CB" w:rsidRDefault="0007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0970955" w14:textId="77777777" w:rsidR="00590039" w:rsidRDefault="00590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CB84959" w14:textId="4C167B0C" w:rsidR="00590039" w:rsidRDefault="00590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8E4C72A" w14:textId="77777777" w:rsidR="000438CB" w:rsidRDefault="0007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  <w:p w14:paraId="522596BD" w14:textId="77777777" w:rsidR="00590039" w:rsidRDefault="00590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4E2D8D6" w14:textId="4C70AA0E" w:rsidR="00590039" w:rsidRDefault="00590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ED54188" w14:textId="77777777" w:rsidR="000438CB" w:rsidRDefault="0007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  <w:p w14:paraId="17162011" w14:textId="77777777" w:rsidR="00590039" w:rsidRDefault="00590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0D51836" w14:textId="16D4E341" w:rsidR="00590039" w:rsidRDefault="00590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693C61">
              <w:rPr>
                <w:b/>
                <w:bCs/>
              </w:rPr>
              <w:t>5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B7B7A62" w14:textId="77777777" w:rsidR="000438CB" w:rsidRDefault="0007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6CF803ED" w14:textId="77777777" w:rsidR="00693C61" w:rsidRDefault="00693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55426BA" w14:textId="64F1D705" w:rsidR="00693C61" w:rsidRDefault="00693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95430E">
              <w:rPr>
                <w:b/>
                <w:bCs/>
              </w:rPr>
              <w:t>4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BC824C4" w14:textId="77777777" w:rsidR="000438CB" w:rsidRDefault="00954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3</w:t>
            </w:r>
          </w:p>
          <w:p w14:paraId="016D38E1" w14:textId="77777777" w:rsidR="0095430E" w:rsidRDefault="00954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3F8A368" w14:textId="65280B03" w:rsidR="0095430E" w:rsidRDefault="00954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294D3E">
              <w:rPr>
                <w:b/>
                <w:bCs/>
              </w:rPr>
              <w:t>5.6)</w:t>
            </w:r>
          </w:p>
        </w:tc>
      </w:tr>
      <w:tr w:rsidR="000438CB" w14:paraId="7B9CB829" w14:textId="3ACA49B6" w:rsidTr="0004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56A8F15" w14:textId="5355F354" w:rsidR="000438CB" w:rsidRDefault="000438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3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3FFDF37" w14:textId="07FAB56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trust in knowledge of my colleagues and information that they shared with me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D7A517E" w14:textId="77777777" w:rsidR="000438CB" w:rsidRDefault="0007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9CE888B" w14:textId="77777777" w:rsidR="00294D3E" w:rsidRDefault="0029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1A3EEC7" w14:textId="129B5802" w:rsidR="00294D3E" w:rsidRDefault="0029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13F0EBE" w14:textId="77777777" w:rsidR="000438CB" w:rsidRDefault="00466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61AAD9C" w14:textId="77777777" w:rsidR="00294D3E" w:rsidRDefault="0029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A22F882" w14:textId="67FFF76C" w:rsidR="00294D3E" w:rsidRDefault="0029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23C90EC" w14:textId="77777777" w:rsidR="000438CB" w:rsidRDefault="00466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3C127F8C" w14:textId="77777777" w:rsidR="00294D3E" w:rsidRDefault="0029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8E633D6" w14:textId="00BC94A1" w:rsidR="00294D3E" w:rsidRDefault="0029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74CFB03" w14:textId="77777777" w:rsidR="000438CB" w:rsidRDefault="00466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58DA4702" w14:textId="77777777" w:rsidR="00294D3E" w:rsidRDefault="00294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25F54EA" w14:textId="7CA904B0" w:rsidR="00294D3E" w:rsidRDefault="0055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5FD52C0" w14:textId="77777777" w:rsidR="000438CB" w:rsidRDefault="00466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01A9F0CF" w14:textId="77777777" w:rsidR="00554A02" w:rsidRDefault="0055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E494304" w14:textId="4B42644E" w:rsidR="00554A02" w:rsidRDefault="0055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1879253" w14:textId="77777777" w:rsidR="000438CB" w:rsidRDefault="00466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  <w:p w14:paraId="3E683271" w14:textId="77777777" w:rsidR="00554A02" w:rsidRDefault="0055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BD886F7" w14:textId="7B1EB8DF" w:rsidR="00554A02" w:rsidRDefault="0055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8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DF2FBEF" w14:textId="77777777" w:rsidR="000438CB" w:rsidRDefault="00466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45AC8C76" w14:textId="77777777" w:rsidR="00554A02" w:rsidRDefault="0055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79F90D5" w14:textId="087B5519" w:rsidR="00554A02" w:rsidRDefault="00554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6265B4">
              <w:rPr>
                <w:b/>
                <w:bCs/>
              </w:rPr>
              <w:t>4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10CB2EA" w14:textId="77777777" w:rsidR="000438CB" w:rsidRDefault="00626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6</w:t>
            </w:r>
          </w:p>
          <w:p w14:paraId="10F6939D" w14:textId="77777777" w:rsidR="006265B4" w:rsidRDefault="00626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D7AA7BA" w14:textId="0CF0EEF4" w:rsidR="006265B4" w:rsidRDefault="00626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72)</w:t>
            </w:r>
          </w:p>
        </w:tc>
      </w:tr>
      <w:tr w:rsidR="000438CB" w14:paraId="5678359A" w14:textId="066B53C3" w:rsidTr="000438C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4651E738" w14:textId="1BA55832" w:rsidR="000438CB" w:rsidRDefault="000438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4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4F201F97" w14:textId="072EABBF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f I share my knowledge, my colleagues will feel confident about my ideas, skills, and capabilities to enhance knowledge sharing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6464A33" w14:textId="77777777" w:rsidR="000438CB" w:rsidRDefault="0007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5F2D239" w14:textId="77777777" w:rsidR="006265B4" w:rsidRDefault="00626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61FB96A" w14:textId="31FE4C10" w:rsidR="006265B4" w:rsidRDefault="00626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5792B38" w14:textId="77777777" w:rsidR="000438CB" w:rsidRDefault="00466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01797C7" w14:textId="77777777" w:rsidR="006265B4" w:rsidRDefault="00626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E68D24D" w14:textId="5D397AB3" w:rsidR="006265B4" w:rsidRDefault="00626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70F9142" w14:textId="77777777" w:rsidR="000438CB" w:rsidRDefault="00466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064204F6" w14:textId="77777777" w:rsidR="006265B4" w:rsidRDefault="00626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18FA791" w14:textId="2283F552" w:rsidR="006265B4" w:rsidRDefault="00626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EA489C7" w14:textId="77777777" w:rsidR="000438CB" w:rsidRDefault="00466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7428F524" w14:textId="77777777" w:rsidR="006265B4" w:rsidRDefault="00626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F1C27D5" w14:textId="781DCB22" w:rsidR="006265B4" w:rsidRDefault="00626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0F03221" w14:textId="77777777" w:rsidR="000438CB" w:rsidRDefault="00466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58E40289" w14:textId="77777777" w:rsidR="006265B4" w:rsidRDefault="00626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631257D" w14:textId="362BF505" w:rsidR="006265B4" w:rsidRDefault="00626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C1CA619" w14:textId="77777777" w:rsidR="000438CB" w:rsidRDefault="00466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  <w:p w14:paraId="1ADC3183" w14:textId="77777777" w:rsidR="006265B4" w:rsidRDefault="00626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1DAC227" w14:textId="1BCE957D" w:rsidR="006265B4" w:rsidRDefault="00626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D5694C">
              <w:rPr>
                <w:b/>
                <w:bCs/>
              </w:rPr>
              <w:t>7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8B3B481" w14:textId="77777777" w:rsidR="000438CB" w:rsidRDefault="00466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2572E590" w14:textId="77777777" w:rsidR="00D5694C" w:rsidRDefault="00D56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09C58CB" w14:textId="00CBF3BC" w:rsidR="00D5694C" w:rsidRDefault="00D56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5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A2764B7" w14:textId="77777777" w:rsidR="000438CB" w:rsidRDefault="00C76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3</w:t>
            </w:r>
          </w:p>
          <w:p w14:paraId="3A2E2C80" w14:textId="77777777" w:rsidR="00C7649A" w:rsidRDefault="00C76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E791842" w14:textId="4BBA9284" w:rsidR="00C7649A" w:rsidRDefault="00C76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6)</w:t>
            </w:r>
          </w:p>
        </w:tc>
      </w:tr>
      <w:tr w:rsidR="000438CB" w14:paraId="78148757" w14:textId="57119190" w:rsidTr="0004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CAD4543" w14:textId="750EFCDF" w:rsidR="000438CB" w:rsidRDefault="000438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5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E46FFE4" w14:textId="37F5895E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f I faced problems during work, my colleagues will try to help me resolve them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F54DADD" w14:textId="77777777" w:rsidR="000438CB" w:rsidRDefault="0007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062AF114" w14:textId="77777777" w:rsidR="00C7649A" w:rsidRDefault="00C764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9427657" w14:textId="52801890" w:rsidR="00C7649A" w:rsidRDefault="00986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569BE5D" w14:textId="77777777" w:rsidR="000438CB" w:rsidRDefault="00466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0022A4E" w14:textId="77777777" w:rsidR="0098651B" w:rsidRDefault="00986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4D3C4E5" w14:textId="1CD4508F" w:rsidR="0098651B" w:rsidRDefault="00986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CC0EB04" w14:textId="77777777" w:rsidR="000438CB" w:rsidRDefault="00466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42694B69" w14:textId="77777777" w:rsidR="0098651B" w:rsidRDefault="00986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1A9A25D" w14:textId="07E7DD2A" w:rsidR="0098651B" w:rsidRDefault="00986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B882B7C" w14:textId="77777777" w:rsidR="000438CB" w:rsidRDefault="00EB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7B0F081" w14:textId="77777777" w:rsidR="0098651B" w:rsidRDefault="00986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3C6B2E8" w14:textId="3C78651E" w:rsidR="0098651B" w:rsidRDefault="00986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CF759D0" w14:textId="77777777" w:rsidR="000438CB" w:rsidRDefault="00EB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65576C5D" w14:textId="77777777" w:rsidR="0098651B" w:rsidRDefault="00986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8CA686B" w14:textId="10EC81E7" w:rsidR="0098651B" w:rsidRDefault="00986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85A06AC" w14:textId="77777777" w:rsidR="000438CB" w:rsidRDefault="00EB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  <w:p w14:paraId="4F328389" w14:textId="77777777" w:rsidR="0098651B" w:rsidRDefault="00986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F25C8D6" w14:textId="30856028" w:rsidR="0098651B" w:rsidRDefault="00986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81E6A">
              <w:rPr>
                <w:b/>
                <w:bCs/>
              </w:rPr>
              <w:t>6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B8AFDFA" w14:textId="77777777" w:rsidR="000438CB" w:rsidRDefault="00EB5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488C6839" w14:textId="77777777" w:rsidR="00481E6A" w:rsidRDefault="00481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9C06BA0" w14:textId="49FF2BB7" w:rsidR="00481E6A" w:rsidRDefault="00481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9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1A293AE" w14:textId="77777777" w:rsidR="000438CB" w:rsidRDefault="0038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53</w:t>
            </w:r>
          </w:p>
          <w:p w14:paraId="6B6AC9F2" w14:textId="77777777" w:rsidR="00383C52" w:rsidRDefault="00383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80A312E" w14:textId="1A5C3CF0" w:rsidR="00383C52" w:rsidRDefault="00ED4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2)</w:t>
            </w:r>
          </w:p>
        </w:tc>
      </w:tr>
      <w:tr w:rsidR="00705938" w14:paraId="4CDA8762" w14:textId="77777777" w:rsidTr="00C9020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45F97CD" w14:textId="687634C1" w:rsidR="00705938" w:rsidRDefault="0070593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>Total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5950326" w14:textId="77777777" w:rsidR="00705938" w:rsidRDefault="00B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7133A2B5" w14:textId="77777777" w:rsidR="00BF5202" w:rsidRDefault="00B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24F4B5F" w14:textId="01B725C3" w:rsidR="00BF5202" w:rsidRDefault="00B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6B4628">
              <w:rPr>
                <w:b/>
                <w:bCs/>
              </w:rPr>
              <w:t>3</w:t>
            </w:r>
            <w:r>
              <w:rPr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A85743D" w14:textId="77777777" w:rsidR="00705938" w:rsidRDefault="00B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1B6006E" w14:textId="77777777" w:rsidR="00BF5202" w:rsidRDefault="00B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70B4DD3" w14:textId="2A60AA20" w:rsidR="00BF5202" w:rsidRDefault="00B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BB4B709" w14:textId="77777777" w:rsidR="00705938" w:rsidRDefault="00B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267E63B7" w14:textId="77777777" w:rsidR="00BF5202" w:rsidRDefault="00B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7B54C5C" w14:textId="7C64D9B8" w:rsidR="00BF5202" w:rsidRDefault="00B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1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63F9566" w14:textId="77777777" w:rsidR="00705938" w:rsidRDefault="00B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1FA67BD2" w14:textId="77777777" w:rsidR="00BF5202" w:rsidRDefault="00B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13F7088" w14:textId="6F3AB1B9" w:rsidR="00BF5202" w:rsidRDefault="00B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F458E42" w14:textId="77777777" w:rsidR="00705938" w:rsidRDefault="00A61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1</w:t>
            </w:r>
          </w:p>
          <w:p w14:paraId="01672BC5" w14:textId="77777777" w:rsidR="00A6104A" w:rsidRDefault="00A61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9CCBA17" w14:textId="1A5D5130" w:rsidR="00A6104A" w:rsidRDefault="00A61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3E6C94">
              <w:rPr>
                <w:b/>
                <w:bCs/>
              </w:rPr>
              <w:t>15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6F1BFF3" w14:textId="77777777" w:rsidR="00705938" w:rsidRDefault="003E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7</w:t>
            </w:r>
          </w:p>
          <w:p w14:paraId="3224C80C" w14:textId="77777777" w:rsidR="003E6C94" w:rsidRDefault="003E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E0BF666" w14:textId="2494E3ED" w:rsidR="003E6C94" w:rsidRDefault="003E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8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22AAA3A" w14:textId="77777777" w:rsidR="00705938" w:rsidRDefault="005E7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4</w:t>
            </w:r>
          </w:p>
          <w:p w14:paraId="2387F2DF" w14:textId="77777777" w:rsidR="005E75D5" w:rsidRDefault="005E7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BF8779A" w14:textId="0C455745" w:rsidR="005E75D5" w:rsidRDefault="005E7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</w:t>
            </w:r>
            <w:r w:rsidR="00DA0CB7">
              <w:rPr>
                <w:b/>
                <w:bCs/>
              </w:rPr>
              <w:t>89</w:t>
            </w:r>
            <w:r>
              <w:rPr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4D5DE04" w14:textId="77777777" w:rsidR="00705938" w:rsidRDefault="006B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74</w:t>
            </w:r>
          </w:p>
          <w:p w14:paraId="6D93E9CF" w14:textId="77777777" w:rsidR="006B4628" w:rsidRDefault="006B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61132E7" w14:textId="2329445C" w:rsidR="006B4628" w:rsidRDefault="006B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1D51AF">
              <w:rPr>
                <w:b/>
                <w:bCs/>
              </w:rPr>
              <w:t>5.81)</w:t>
            </w:r>
          </w:p>
        </w:tc>
      </w:tr>
      <w:tr w:rsidR="000438CB" w14:paraId="07B574ED" w14:textId="725F56F9" w:rsidTr="0004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7B4ACBD" w14:textId="77777777" w:rsidR="000438CB" w:rsidRDefault="000438CB">
            <w:pPr>
              <w:rPr>
                <w:b w:val="0"/>
                <w:bCs w:val="0"/>
              </w:rPr>
            </w:pP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95385A9" w14:textId="6AD78E2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wareness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43B644E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5840237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455D7D0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C452C9E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4CD6C02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3331830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960C6A6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E988106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705938" w14:paraId="606E25CD" w14:textId="25EC71E4" w:rsidTr="000438C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B46A130" w14:textId="541D32EC" w:rsidR="000438CB" w:rsidRDefault="000438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7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FA2A50C" w14:textId="2A15AB6B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am aware of the importance of knowledge sharing among employees at workplace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AC6D46A" w14:textId="77777777" w:rsidR="000438CB" w:rsidRDefault="002F2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E5075DC" w14:textId="77777777" w:rsidR="00B554A6" w:rsidRDefault="00B55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0E83E44" w14:textId="61B9B239" w:rsidR="00B554A6" w:rsidRDefault="00B55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FD643F4" w14:textId="77777777" w:rsidR="000438CB" w:rsidRDefault="002F2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286A1A1" w14:textId="77777777" w:rsidR="00D50452" w:rsidRDefault="00D50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B738810" w14:textId="271D1E0B" w:rsidR="00D50452" w:rsidRDefault="00D50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  <w:p w14:paraId="1E7A721B" w14:textId="77777777" w:rsidR="00B554A6" w:rsidRDefault="00B55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DA2ABE0" w14:textId="19F9C800" w:rsidR="00B554A6" w:rsidRDefault="00B55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96B012A" w14:textId="77777777" w:rsidR="000438CB" w:rsidRDefault="002F2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76A02A0" w14:textId="77777777" w:rsidR="00D50452" w:rsidRDefault="00D50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61514E4" w14:textId="61E324B3" w:rsidR="00D50452" w:rsidRDefault="00D50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8E7A9D5" w14:textId="77777777" w:rsidR="000438CB" w:rsidRDefault="002F2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7C7335AF" w14:textId="77777777" w:rsidR="00D50452" w:rsidRDefault="00D50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1CF3F4D" w14:textId="4A205301" w:rsidR="00D50452" w:rsidRDefault="00D50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AB7E496" w14:textId="77777777" w:rsidR="000438CB" w:rsidRDefault="002F2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216D447" w14:textId="77777777" w:rsidR="00D50452" w:rsidRDefault="00D50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6BC49F5" w14:textId="6A4BC5CE" w:rsidR="00D50452" w:rsidRDefault="00D50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C46957A" w14:textId="77777777" w:rsidR="000438CB" w:rsidRDefault="002F2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  <w:p w14:paraId="532A1BE8" w14:textId="77777777" w:rsidR="00D50452" w:rsidRDefault="00D50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BCDC57A" w14:textId="3F4515A1" w:rsidR="00D50452" w:rsidRDefault="00D504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89532E">
              <w:rPr>
                <w:b/>
                <w:bCs/>
              </w:rPr>
              <w:t>8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F65400A" w14:textId="77777777" w:rsidR="000438CB" w:rsidRDefault="002F2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  <w:p w14:paraId="65E8F889" w14:textId="77777777" w:rsidR="0089532E" w:rsidRDefault="00895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312DA68" w14:textId="108F6294" w:rsidR="0089532E" w:rsidRDefault="00895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89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EEEAE7E" w14:textId="77777777" w:rsidR="000438CB" w:rsidRDefault="001C06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77</w:t>
            </w:r>
          </w:p>
          <w:p w14:paraId="1A58C798" w14:textId="77777777" w:rsidR="001C06C1" w:rsidRDefault="001C06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AD9F8B6" w14:textId="08F967FC" w:rsidR="001C06C1" w:rsidRDefault="001C06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1)</w:t>
            </w:r>
          </w:p>
        </w:tc>
      </w:tr>
      <w:tr w:rsidR="000438CB" w14:paraId="0BE47A19" w14:textId="63ECB84A" w:rsidTr="0004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CAD1597" w14:textId="77777777" w:rsidR="000438CB" w:rsidRDefault="000438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8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722462F" w14:textId="5A09AD13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Knowledge sharing among employees helps to prevent mistakes that could happen during day-to-day work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FF55155" w14:textId="77777777" w:rsidR="000438CB" w:rsidRDefault="00AA1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657969A" w14:textId="77777777" w:rsidR="001C06C1" w:rsidRDefault="001C0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1FE5A1C" w14:textId="172917DE" w:rsidR="001C06C1" w:rsidRDefault="001C0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EAFC351" w14:textId="77777777" w:rsidR="000438CB" w:rsidRDefault="00AA1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41CBEEE" w14:textId="77777777" w:rsidR="001C06C1" w:rsidRDefault="001C0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8EB2429" w14:textId="28AFF1FF" w:rsidR="001C06C1" w:rsidRDefault="001C0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6652B45" w14:textId="77777777" w:rsidR="000438CB" w:rsidRDefault="00AA1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5E209D78" w14:textId="77777777" w:rsidR="001C06C1" w:rsidRDefault="001C0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5C34CD4" w14:textId="6DCE6E4C" w:rsidR="001C06C1" w:rsidRDefault="001C0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D5E47DA" w14:textId="77777777" w:rsidR="000438CB" w:rsidRDefault="00AA1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7CB8329B" w14:textId="77777777" w:rsidR="001C06C1" w:rsidRDefault="001C0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0672BA4" w14:textId="301C1043" w:rsidR="001C06C1" w:rsidRDefault="001C0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4716D44" w14:textId="77777777" w:rsidR="000438CB" w:rsidRDefault="00AA1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29A0F2E5" w14:textId="77777777" w:rsidR="001C06C1" w:rsidRDefault="001C0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1022F7C" w14:textId="07C26A31" w:rsidR="001C06C1" w:rsidRDefault="001C0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02DD6E0" w14:textId="77777777" w:rsidR="000438CB" w:rsidRDefault="00AA1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  <w:p w14:paraId="1DE418CF" w14:textId="77777777" w:rsidR="001C06C1" w:rsidRDefault="001C0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7A84FC7" w14:textId="52F2B584" w:rsidR="001C06C1" w:rsidRDefault="001C0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6F10CB">
              <w:rPr>
                <w:b/>
                <w:bCs/>
              </w:rPr>
              <w:t>5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7D2464B" w14:textId="77777777" w:rsidR="000438CB" w:rsidRDefault="00AA1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</w:t>
            </w:r>
          </w:p>
          <w:p w14:paraId="3E38BA3F" w14:textId="77777777" w:rsidR="006F10CB" w:rsidRDefault="006F1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6297E82" w14:textId="0BE5F358" w:rsidR="006F10CB" w:rsidRDefault="006F1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1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AB45F1A" w14:textId="77777777" w:rsidR="000438CB" w:rsidRDefault="00F72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97</w:t>
            </w:r>
          </w:p>
          <w:p w14:paraId="403A3154" w14:textId="77777777" w:rsidR="00F728FD" w:rsidRDefault="00F72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B66CC52" w14:textId="0EC8F97D" w:rsidR="00F728FD" w:rsidRDefault="00F72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78492F">
              <w:rPr>
                <w:b/>
                <w:bCs/>
              </w:rPr>
              <w:t>6.172)</w:t>
            </w:r>
          </w:p>
        </w:tc>
      </w:tr>
      <w:tr w:rsidR="00705938" w14:paraId="78D1F169" w14:textId="16C9B8F4" w:rsidTr="000438C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72CC096" w14:textId="77777777" w:rsidR="000438CB" w:rsidRDefault="000438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9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AE51A79" w14:textId="3F9997D0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Sharing knowledge with my colleagues will help me to gain new skills, ideas. 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7C661E5" w14:textId="77777777" w:rsidR="000438CB" w:rsidRDefault="00AA1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B92C557" w14:textId="77777777" w:rsidR="00F75B3D" w:rsidRDefault="00F75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09AAC93" w14:textId="243991E5" w:rsidR="00F75B3D" w:rsidRDefault="00F75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94BB9AE" w14:textId="77777777" w:rsidR="000438CB" w:rsidRDefault="00AA1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5933623" w14:textId="77777777" w:rsidR="00F75B3D" w:rsidRDefault="00F75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23587F1" w14:textId="70C7BE59" w:rsidR="00F75B3D" w:rsidRDefault="00F75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EA2B2C8" w14:textId="77777777" w:rsidR="000438CB" w:rsidRDefault="00AA1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CABD533" w14:textId="77777777" w:rsidR="00F75B3D" w:rsidRDefault="00F75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109B9F7" w14:textId="1DEE5808" w:rsidR="00F75B3D" w:rsidRDefault="00F75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09A8DEE" w14:textId="77777777" w:rsidR="000438CB" w:rsidRDefault="00AA1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0FA08B42" w14:textId="77777777" w:rsidR="00F75B3D" w:rsidRDefault="00F75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D2FF738" w14:textId="21E07E17" w:rsidR="00F75B3D" w:rsidRDefault="00F75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2FE406F" w14:textId="77777777" w:rsidR="000438CB" w:rsidRDefault="00AA1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5100AC3C" w14:textId="77777777" w:rsidR="00F75B3D" w:rsidRDefault="00F75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42C0BEB" w14:textId="4729A66E" w:rsidR="00F75B3D" w:rsidRDefault="00F75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7DB2AD8" w14:textId="77777777" w:rsidR="000438CB" w:rsidRDefault="00AA1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  <w:p w14:paraId="402E1766" w14:textId="77777777" w:rsidR="00F75B3D" w:rsidRDefault="00F75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91EC063" w14:textId="79FC36FC" w:rsidR="00F75B3D" w:rsidRDefault="00F75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C34201E" w14:textId="77777777" w:rsidR="000438CB" w:rsidRDefault="00AA1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  <w:p w14:paraId="34C8542F" w14:textId="77777777" w:rsidR="00F75B3D" w:rsidRDefault="00F75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8313B99" w14:textId="214B853D" w:rsidR="00F75B3D" w:rsidRDefault="00F75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E4659A">
              <w:rPr>
                <w:b/>
                <w:bCs/>
              </w:rPr>
              <w:t>9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C251462" w14:textId="77777777" w:rsidR="000438CB" w:rsidRDefault="00993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77</w:t>
            </w:r>
          </w:p>
          <w:p w14:paraId="5B55E7C3" w14:textId="77777777" w:rsidR="0099363E" w:rsidRDefault="00993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3C91572" w14:textId="6C3FB14B" w:rsidR="0099363E" w:rsidRDefault="00993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1)</w:t>
            </w:r>
          </w:p>
        </w:tc>
      </w:tr>
      <w:tr w:rsidR="000438CB" w14:paraId="328D3781" w14:textId="06445625" w:rsidTr="0004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9274E72" w14:textId="77777777" w:rsidR="000438CB" w:rsidRDefault="000438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0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3F92448" w14:textId="7DD2FA00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Knowledge sharing behaviours help employees to learn faster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A67C077" w14:textId="77777777" w:rsidR="000438CB" w:rsidRDefault="00AA1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5AD0B00" w14:textId="77777777" w:rsidR="0099363E" w:rsidRDefault="00993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C5E657E" w14:textId="64FD82EF" w:rsidR="0099363E" w:rsidRDefault="00993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BC6A95F" w14:textId="77777777" w:rsidR="000438CB" w:rsidRDefault="00AA1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A7377AE" w14:textId="77777777" w:rsidR="0099363E" w:rsidRDefault="00993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7F1D930" w14:textId="58E81131" w:rsidR="0099363E" w:rsidRDefault="00993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2A8E992" w14:textId="77777777" w:rsidR="000438CB" w:rsidRDefault="00AA1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DB34770" w14:textId="77777777" w:rsidR="0099363E" w:rsidRDefault="00993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D8F84A6" w14:textId="5BAB4845" w:rsidR="0099363E" w:rsidRDefault="00993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8C454F1" w14:textId="77777777" w:rsidR="000438CB" w:rsidRDefault="00AA1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9C34D2F" w14:textId="77777777" w:rsidR="0099363E" w:rsidRDefault="00993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5E0D569" w14:textId="37CC8258" w:rsidR="0099363E" w:rsidRDefault="00993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897A3FD" w14:textId="77777777" w:rsidR="000438CB" w:rsidRDefault="00AA1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140B3F8" w14:textId="77777777" w:rsidR="0099363E" w:rsidRDefault="00993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D67CF6D" w14:textId="7EE97D0B" w:rsidR="0099363E" w:rsidRDefault="00993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7A69241" w14:textId="77777777" w:rsidR="000438CB" w:rsidRDefault="00AA1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  <w:p w14:paraId="16978D95" w14:textId="77777777" w:rsidR="0099363E" w:rsidRDefault="00993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ED1DEBD" w14:textId="3482F319" w:rsidR="0099363E" w:rsidRDefault="00993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8A4595">
              <w:rPr>
                <w:b/>
                <w:bCs/>
              </w:rPr>
              <w:t>8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95E90AC" w14:textId="77777777" w:rsidR="000438CB" w:rsidRDefault="00AA1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  <w:p w14:paraId="5A68ABC3" w14:textId="77777777" w:rsidR="008A4595" w:rsidRDefault="008A4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DB92603" w14:textId="1368BE95" w:rsidR="008A4595" w:rsidRDefault="008A4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CB322E">
              <w:rPr>
                <w:b/>
                <w:bCs/>
              </w:rPr>
              <w:t>9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EEBCA67" w14:textId="77777777" w:rsidR="000438CB" w:rsidRDefault="00CB3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78</w:t>
            </w:r>
          </w:p>
          <w:p w14:paraId="24ED5D63" w14:textId="77777777" w:rsidR="00CB322E" w:rsidRDefault="00CB3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6A9755A" w14:textId="334DD10B" w:rsidR="00CB322E" w:rsidRDefault="00CB3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13)</w:t>
            </w:r>
          </w:p>
        </w:tc>
      </w:tr>
      <w:tr w:rsidR="00804DE6" w14:paraId="6950C179" w14:textId="77777777" w:rsidTr="00FC57A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54C7FEF" w14:textId="392DCEC1" w:rsidR="00804DE6" w:rsidRDefault="00804DE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2D7FA82" w14:textId="77777777" w:rsidR="00804DE6" w:rsidRDefault="004A6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035B9959" w14:textId="77777777" w:rsidR="004A6F4C" w:rsidRDefault="004A6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2D4EFAF" w14:textId="51F4ABA3" w:rsidR="004A6F4C" w:rsidRDefault="004A6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18F8055" w14:textId="77777777" w:rsidR="00804DE6" w:rsidRDefault="004A6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62F5FDD2" w14:textId="77777777" w:rsidR="004A6F4C" w:rsidRDefault="004A6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DFBC9CB" w14:textId="617FA391" w:rsidR="004A6F4C" w:rsidRDefault="004A6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CDD89FF" w14:textId="77777777" w:rsidR="00804DE6" w:rsidRDefault="008F2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2EDF897A" w14:textId="77777777" w:rsidR="008F21AE" w:rsidRDefault="008F2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F793396" w14:textId="2E3B73F9" w:rsidR="008F21AE" w:rsidRDefault="008F2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B45AF07" w14:textId="77777777" w:rsidR="00804DE6" w:rsidRDefault="008F2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7A528BFF" w14:textId="77777777" w:rsidR="008F21AE" w:rsidRDefault="008F2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7BCB5DE" w14:textId="452ECE57" w:rsidR="008F21AE" w:rsidRDefault="008F2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39B3FEE" w14:textId="77777777" w:rsidR="00804DE6" w:rsidRDefault="008F2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50B25DEC" w14:textId="77777777" w:rsidR="008F21AE" w:rsidRDefault="008F2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D99DE36" w14:textId="18922F69" w:rsidR="008F21AE" w:rsidRDefault="008F2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D77E8">
              <w:rPr>
                <w:b/>
                <w:bCs/>
              </w:rPr>
              <w:t>2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A7E7099" w14:textId="77777777" w:rsidR="00804DE6" w:rsidRDefault="004D7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</w:t>
            </w:r>
          </w:p>
          <w:p w14:paraId="2A9F72CC" w14:textId="77777777" w:rsidR="004D77E8" w:rsidRDefault="004D7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2EEB247" w14:textId="1DAC6DD3" w:rsidR="004D77E8" w:rsidRDefault="004D7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0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B064F5F" w14:textId="77777777" w:rsidR="00804DE6" w:rsidRDefault="0066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6</w:t>
            </w:r>
          </w:p>
          <w:p w14:paraId="300293D1" w14:textId="77777777" w:rsidR="00664C22" w:rsidRDefault="0066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A3A46E0" w14:textId="74D6CAD2" w:rsidR="00664C22" w:rsidRDefault="0066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9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52EDB48" w14:textId="77777777" w:rsidR="00804DE6" w:rsidRDefault="00B94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36</w:t>
            </w:r>
          </w:p>
          <w:p w14:paraId="77B5A171" w14:textId="77777777" w:rsidR="00B94A0A" w:rsidRDefault="00B94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8BDED98" w14:textId="36DC3E3A" w:rsidR="00B94A0A" w:rsidRDefault="00B94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48)</w:t>
            </w:r>
          </w:p>
        </w:tc>
      </w:tr>
      <w:tr w:rsidR="00705938" w14:paraId="348BFEC4" w14:textId="0DA99FB7" w:rsidTr="0004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AD2C680" w14:textId="77777777" w:rsidR="000438CB" w:rsidRDefault="000438CB">
            <w:pPr>
              <w:rPr>
                <w:b w:val="0"/>
                <w:bCs w:val="0"/>
              </w:rPr>
            </w:pP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315D36D" w14:textId="15A3135D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Positive attitudes 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75CB58C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AAD7122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ADA04CF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8F762C6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5951D26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C8C646A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49D915E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F60DF5C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04DE6" w14:paraId="7AA1462F" w14:textId="320108A8" w:rsidTr="000438C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4695DA6" w14:textId="79555057" w:rsidR="000438CB" w:rsidRDefault="000438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1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93A90EF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positive attitudes will help to enhance knowledge sharing among others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FC56A05" w14:textId="77777777" w:rsidR="000438CB" w:rsidRDefault="00AA1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9E3DB27" w14:textId="77777777" w:rsidR="00CB322E" w:rsidRDefault="00CB3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4365ECF" w14:textId="5684FC7A" w:rsidR="00CB322E" w:rsidRDefault="00CB3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7C12B97" w14:textId="77777777" w:rsidR="000438CB" w:rsidRDefault="005F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313D8E1C" w14:textId="77777777" w:rsidR="00CB322E" w:rsidRDefault="00CB3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6D6DC65" w14:textId="4543C1A3" w:rsidR="00CB322E" w:rsidRDefault="00CB3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5CAD61E" w14:textId="77777777" w:rsidR="000438CB" w:rsidRDefault="005F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D94967D" w14:textId="77777777" w:rsidR="00CB322E" w:rsidRDefault="00CB3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B65C285" w14:textId="0B10A785" w:rsidR="00CB322E" w:rsidRDefault="00CB3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9D27AC">
              <w:rPr>
                <w:b/>
                <w:bCs/>
              </w:rPr>
              <w:t>3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58B73E9" w14:textId="77777777" w:rsidR="000438CB" w:rsidRDefault="005F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2C42E5F" w14:textId="77777777" w:rsidR="009D27AC" w:rsidRDefault="009D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9E45F00" w14:textId="215724DD" w:rsidR="009D27AC" w:rsidRDefault="009D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B2CA977" w14:textId="77777777" w:rsidR="000438CB" w:rsidRDefault="005F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75A94EE0" w14:textId="77777777" w:rsidR="009D27AC" w:rsidRDefault="009D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91D7869" w14:textId="416336AF" w:rsidR="009D27AC" w:rsidRDefault="009D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2743D3F" w14:textId="77777777" w:rsidR="000438CB" w:rsidRDefault="005F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  <w:p w14:paraId="1E8286AC" w14:textId="77777777" w:rsidR="009D27AC" w:rsidRDefault="009D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DAE8B91" w14:textId="4CCDDCCA" w:rsidR="009D27AC" w:rsidRDefault="009D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7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B6A9245" w14:textId="77777777" w:rsidR="000438CB" w:rsidRDefault="005F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  <w:p w14:paraId="363587D3" w14:textId="77777777" w:rsidR="009D27AC" w:rsidRDefault="009D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AF07AEB" w14:textId="35DD20B1" w:rsidR="009D27AC" w:rsidRDefault="009D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4BFFDDB" w14:textId="77777777" w:rsidR="000438CB" w:rsidRDefault="004F0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89</w:t>
            </w:r>
          </w:p>
          <w:p w14:paraId="2B9F159E" w14:textId="77777777" w:rsidR="004F0E7A" w:rsidRDefault="004F0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CB5E102" w14:textId="39DC3054" w:rsidR="004F0E7A" w:rsidRDefault="004F0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517)</w:t>
            </w:r>
          </w:p>
        </w:tc>
      </w:tr>
      <w:tr w:rsidR="00705938" w14:paraId="687D0958" w14:textId="0C030851" w:rsidTr="0004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80E6499" w14:textId="0F2BA093" w:rsidR="000438CB" w:rsidRDefault="000438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2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B360E3B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Positive attitudes have a significant role in increasing knowledge sharing behaviours 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5446C03" w14:textId="77777777" w:rsidR="000438CB" w:rsidRDefault="00AA1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EDF50E2" w14:textId="77777777" w:rsidR="004F0E7A" w:rsidRDefault="004F0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4FABC2E" w14:textId="0728C57C" w:rsidR="004F0E7A" w:rsidRDefault="004F0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CB8E5D4" w14:textId="77777777" w:rsidR="000438CB" w:rsidRDefault="005F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314ACACB" w14:textId="77777777" w:rsidR="004F0E7A" w:rsidRDefault="004F0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3CCE6AA" w14:textId="5A44C3B6" w:rsidR="004F0E7A" w:rsidRDefault="004F0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E9AC372" w14:textId="77777777" w:rsidR="000438CB" w:rsidRDefault="005F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8E84B75" w14:textId="77777777" w:rsidR="004F0E7A" w:rsidRDefault="004F0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93AC0C3" w14:textId="67D5FA08" w:rsidR="004F0E7A" w:rsidRDefault="004F0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DDDFD32" w14:textId="77777777" w:rsidR="000438CB" w:rsidRDefault="005F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7DBB75E1" w14:textId="77777777" w:rsidR="004F0E7A" w:rsidRDefault="004F0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E01E8B6" w14:textId="42B4F7A9" w:rsidR="004F0E7A" w:rsidRDefault="004F0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5D3DA50" w14:textId="77777777" w:rsidR="000438CB" w:rsidRDefault="005F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2646C050" w14:textId="77777777" w:rsidR="004F0E7A" w:rsidRDefault="004F0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A4948DC" w14:textId="25E5F906" w:rsidR="004F0E7A" w:rsidRDefault="004F0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96DC3F2" w14:textId="77777777" w:rsidR="000438CB" w:rsidRDefault="005F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  <w:p w14:paraId="7645F853" w14:textId="77777777" w:rsidR="004F0E7A" w:rsidRDefault="004F0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97D03CC" w14:textId="5C73713D" w:rsidR="004F0E7A" w:rsidRDefault="004F0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863F2ED" w14:textId="77777777" w:rsidR="000438CB" w:rsidRDefault="005F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  <w:p w14:paraId="6951813C" w14:textId="77777777" w:rsidR="004F0E7A" w:rsidRDefault="004F0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0149126" w14:textId="27590A40" w:rsidR="004F0E7A" w:rsidRDefault="004F0E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C55F15">
              <w:rPr>
                <w:b/>
                <w:bCs/>
              </w:rPr>
              <w:t>9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5F52C4A" w14:textId="77777777" w:rsidR="000438CB" w:rsidRDefault="00066E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78</w:t>
            </w:r>
          </w:p>
          <w:p w14:paraId="567B8417" w14:textId="77777777" w:rsidR="00066E87" w:rsidRDefault="00066E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B62D261" w14:textId="4C46E795" w:rsidR="00066E87" w:rsidRDefault="00066E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13)</w:t>
            </w:r>
          </w:p>
        </w:tc>
      </w:tr>
      <w:tr w:rsidR="00804DE6" w14:paraId="0DFF0CB2" w14:textId="1A2BA293" w:rsidTr="000438C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FDC64B0" w14:textId="0EB30B7B" w:rsidR="000438CB" w:rsidRDefault="000438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3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50F871B" w14:textId="7BFFE209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positive attitudes are the first step to sharing knowledge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7C91224" w14:textId="77777777" w:rsidR="000438CB" w:rsidRDefault="00AA1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383ED29" w14:textId="77777777" w:rsidR="00066E87" w:rsidRDefault="00066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4508023" w14:textId="0DA120A0" w:rsidR="00066E87" w:rsidRDefault="00066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44C1BD3" w14:textId="77777777" w:rsidR="000438CB" w:rsidRDefault="005F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3F113619" w14:textId="77777777" w:rsidR="00066E87" w:rsidRDefault="00066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FBF087A" w14:textId="3E49CD68" w:rsidR="00066E87" w:rsidRDefault="00066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2E4FCF5" w14:textId="77777777" w:rsidR="000438CB" w:rsidRDefault="005F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28F26661" w14:textId="77777777" w:rsidR="00066E87" w:rsidRDefault="00066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FBB9670" w14:textId="0CEDD9C0" w:rsidR="00066E87" w:rsidRDefault="00066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8C030DA" w14:textId="77777777" w:rsidR="000438CB" w:rsidRDefault="005F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12C2F1B" w14:textId="77777777" w:rsidR="00066E87" w:rsidRDefault="00066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A873F65" w14:textId="01EC9556" w:rsidR="00066E87" w:rsidRDefault="00066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6B0A893" w14:textId="77777777" w:rsidR="000438CB" w:rsidRDefault="005F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33C4FC2B" w14:textId="77777777" w:rsidR="00066E87" w:rsidRDefault="00066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197F783" w14:textId="059A0C0F" w:rsidR="00066E87" w:rsidRDefault="00066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9D2E8DE" w14:textId="77777777" w:rsidR="000438CB" w:rsidRDefault="005F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  <w:p w14:paraId="081D879D" w14:textId="77777777" w:rsidR="00066E87" w:rsidRDefault="00066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2C6FB74" w14:textId="475C7494" w:rsidR="00066E87" w:rsidRDefault="00066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E427510" w14:textId="77777777" w:rsidR="000438CB" w:rsidRDefault="005F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  <w:p w14:paraId="3874BDE3" w14:textId="77777777" w:rsidR="00066E87" w:rsidRDefault="00066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1DB94B0" w14:textId="444E706E" w:rsidR="00066E87" w:rsidRDefault="00066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1937F2">
              <w:rPr>
                <w:b/>
                <w:bCs/>
              </w:rPr>
              <w:t>8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288D753" w14:textId="77777777" w:rsidR="000438CB" w:rsidRDefault="0019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4</w:t>
            </w:r>
          </w:p>
          <w:p w14:paraId="6FBDA8F4" w14:textId="77777777" w:rsidR="001937F2" w:rsidRDefault="0019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708AA29" w14:textId="7EC8A881" w:rsidR="001937F2" w:rsidRDefault="00193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3A5B30">
              <w:rPr>
                <w:b/>
                <w:bCs/>
              </w:rPr>
              <w:t>5.65)</w:t>
            </w:r>
          </w:p>
        </w:tc>
      </w:tr>
      <w:tr w:rsidR="00AF3AAD" w14:paraId="33CC89E3" w14:textId="77777777" w:rsidTr="009F2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8680BF8" w14:textId="06DDAF9E" w:rsidR="00AF3AAD" w:rsidRDefault="00AF3AA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68B2611" w14:textId="77777777" w:rsidR="00AF3AAD" w:rsidRDefault="00792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331D6F1" w14:textId="77777777" w:rsidR="007926C0" w:rsidRDefault="00792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A9FDC0C" w14:textId="36A9B3F7" w:rsidR="007926C0" w:rsidRDefault="00792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8B4FE5B" w14:textId="5667E18A" w:rsidR="00AF3AAD" w:rsidRDefault="00792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18147789" w14:textId="77777777" w:rsidR="007926C0" w:rsidRDefault="00792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1C97F9F" w14:textId="28AC9021" w:rsidR="007926C0" w:rsidRDefault="00792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D24FC1">
              <w:rPr>
                <w:b/>
                <w:bCs/>
              </w:rPr>
              <w:t>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368A966" w14:textId="77777777" w:rsidR="00AF3AAD" w:rsidRDefault="00D24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0DC0A733" w14:textId="77777777" w:rsidR="00D24FC1" w:rsidRDefault="00D24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A31A046" w14:textId="5B52EEFC" w:rsidR="00D24FC1" w:rsidRDefault="00D24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13CF633" w14:textId="77777777" w:rsidR="00AF3AAD" w:rsidRDefault="00D24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203D5983" w14:textId="77777777" w:rsidR="00D24FC1" w:rsidRDefault="00D24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CDE6909" w14:textId="601A0534" w:rsidR="00D24FC1" w:rsidRDefault="00D24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8D28A81" w14:textId="77777777" w:rsidR="00AF3AAD" w:rsidRDefault="00D24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1A6D99A9" w14:textId="77777777" w:rsidR="00D24FC1" w:rsidRDefault="00D24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B705351" w14:textId="5C245D00" w:rsidR="00D24FC1" w:rsidRDefault="00D24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5866349" w14:textId="77777777" w:rsidR="00AF3AAD" w:rsidRDefault="002C4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</w:t>
            </w:r>
          </w:p>
          <w:p w14:paraId="132DD0ED" w14:textId="77777777" w:rsidR="002C4357" w:rsidRDefault="002C4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F39041E" w14:textId="5913FD8B" w:rsidR="002C4357" w:rsidRDefault="002C4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7799E">
              <w:rPr>
                <w:b/>
                <w:bCs/>
              </w:rPr>
              <w:t>20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4972696" w14:textId="77777777" w:rsidR="00AF3AAD" w:rsidRDefault="00477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0</w:t>
            </w:r>
          </w:p>
          <w:p w14:paraId="6F337ECB" w14:textId="77777777" w:rsidR="0047799E" w:rsidRDefault="00477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95FEDDA" w14:textId="596FA82E" w:rsidR="0047799E" w:rsidRDefault="00477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8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45BE958" w14:textId="77777777" w:rsidR="00AF3AAD" w:rsidRDefault="00754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36</w:t>
            </w:r>
          </w:p>
          <w:p w14:paraId="4038908F" w14:textId="77777777" w:rsidR="00754FE0" w:rsidRDefault="00754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034C73E" w14:textId="0FF33D7A" w:rsidR="00754FE0" w:rsidRDefault="00754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781D52">
              <w:rPr>
                <w:b/>
                <w:bCs/>
              </w:rPr>
              <w:t>6.16)</w:t>
            </w:r>
          </w:p>
        </w:tc>
      </w:tr>
      <w:tr w:rsidR="00705938" w14:paraId="70268CFE" w14:textId="67C3E594" w:rsidTr="000438C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4959DE4" w14:textId="77777777" w:rsidR="000438CB" w:rsidRDefault="000438CB">
            <w:pPr>
              <w:rPr>
                <w:b w:val="0"/>
                <w:bCs w:val="0"/>
              </w:rPr>
            </w:pP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AD717EE" w14:textId="0164961D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Experience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8BDF914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B093227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AD603B8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F5985EE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873DE5D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461F0F5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244F7DC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14B4E2F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04DE6" w14:paraId="03925F89" w14:textId="2279A907" w:rsidTr="0004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64EBACF" w14:textId="77B09661" w:rsidR="000438CB" w:rsidRDefault="000438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4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56167F9" w14:textId="4905C6EF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I have a good amount of experience that I can share it with my colleagues.  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0F7DC0A" w14:textId="77777777" w:rsidR="000438CB" w:rsidRDefault="005F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015385D" w14:textId="77777777" w:rsidR="003A5B30" w:rsidRDefault="003A5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2902582" w14:textId="28613F86" w:rsidR="003A5B30" w:rsidRDefault="003A5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7A52B61" w14:textId="77777777" w:rsidR="000438CB" w:rsidRDefault="000B5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C789B8C" w14:textId="77777777" w:rsidR="003A5B30" w:rsidRDefault="003A5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4DE8DF4" w14:textId="3F9493D4" w:rsidR="003A5B30" w:rsidRDefault="003A5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17BA5F2" w14:textId="77777777" w:rsidR="000438CB" w:rsidRDefault="000B5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8428519" w14:textId="77777777" w:rsidR="003A5B30" w:rsidRDefault="003A5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5905843" w14:textId="5279B58C" w:rsidR="003A5B30" w:rsidRDefault="003A5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2AC8A9E" w14:textId="77777777" w:rsidR="000438CB" w:rsidRDefault="000B5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6F671863" w14:textId="77777777" w:rsidR="003A5B30" w:rsidRDefault="003A5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D96D237" w14:textId="01B670BB" w:rsidR="003A5B30" w:rsidRDefault="003A5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E6B25E3" w14:textId="77777777" w:rsidR="000438CB" w:rsidRDefault="000B5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06A11F3A" w14:textId="77777777" w:rsidR="003A5B30" w:rsidRDefault="003A5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E0B5396" w14:textId="5DB91DF9" w:rsidR="003A5B30" w:rsidRDefault="003A5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21D5E7B" w14:textId="77777777" w:rsidR="000438CB" w:rsidRDefault="00AF4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</w:t>
            </w:r>
          </w:p>
          <w:p w14:paraId="6291C8A3" w14:textId="77777777" w:rsidR="003A5B30" w:rsidRDefault="003A5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CA24CAF" w14:textId="03E473CF" w:rsidR="003A5B30" w:rsidRDefault="00605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1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8B842E2" w14:textId="77777777" w:rsidR="000438CB" w:rsidRDefault="00AF4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7DC40DBD" w14:textId="77777777" w:rsidR="0060582F" w:rsidRDefault="00605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9B667B4" w14:textId="0A196E97" w:rsidR="0060582F" w:rsidRDefault="00605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9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9BA1175" w14:textId="77777777" w:rsidR="000438CB" w:rsidRDefault="00605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90</w:t>
            </w:r>
          </w:p>
          <w:p w14:paraId="577F3E36" w14:textId="77777777" w:rsidR="0060582F" w:rsidRDefault="00605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0562C83" w14:textId="125954DB" w:rsidR="0060582F" w:rsidRDefault="00605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C150EC">
              <w:rPr>
                <w:b/>
                <w:bCs/>
              </w:rPr>
              <w:t>6.55)</w:t>
            </w:r>
          </w:p>
        </w:tc>
      </w:tr>
      <w:tr w:rsidR="00705938" w14:paraId="106C6FEE" w14:textId="1DB6310D" w:rsidTr="000438C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167CD88" w14:textId="5EA9E6D6" w:rsidR="000438CB" w:rsidRDefault="000438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5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644AE2E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experience plays a significant role in sharing knowledge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74AE41A" w14:textId="77777777" w:rsidR="000438CB" w:rsidRDefault="005F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A32A583" w14:textId="77777777" w:rsidR="00C150EC" w:rsidRDefault="00C1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4EB44BD" w14:textId="27C3AE7D" w:rsidR="00C150EC" w:rsidRDefault="00C1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38E588D" w14:textId="77777777" w:rsidR="000438CB" w:rsidRDefault="000B5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27D2679D" w14:textId="77777777" w:rsidR="00C150EC" w:rsidRDefault="00C1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3DAD109" w14:textId="118013B2" w:rsidR="00C150EC" w:rsidRDefault="00C1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82AADC7" w14:textId="77777777" w:rsidR="000438CB" w:rsidRDefault="000B5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0D387C52" w14:textId="77777777" w:rsidR="00C150EC" w:rsidRDefault="00C1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B1D9868" w14:textId="38F243C4" w:rsidR="00C150EC" w:rsidRDefault="00C1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C972705" w14:textId="77777777" w:rsidR="000438CB" w:rsidRDefault="000B5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9DD34D4" w14:textId="77777777" w:rsidR="00C150EC" w:rsidRDefault="00C1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96CAA51" w14:textId="5DF6CA17" w:rsidR="00C150EC" w:rsidRDefault="00C1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E702056" w14:textId="77777777" w:rsidR="000438CB" w:rsidRDefault="000B5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3C6F8D61" w14:textId="77777777" w:rsidR="00C150EC" w:rsidRDefault="00C1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8CECBC7" w14:textId="345A28C9" w:rsidR="00C150EC" w:rsidRDefault="00C1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74642">
              <w:rPr>
                <w:b/>
                <w:bCs/>
              </w:rPr>
              <w:t>2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D194786" w14:textId="77777777" w:rsidR="000438CB" w:rsidRDefault="00AF4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5</w:t>
            </w:r>
          </w:p>
          <w:p w14:paraId="163BBA26" w14:textId="77777777" w:rsidR="00474642" w:rsidRDefault="00474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1B0B4A8" w14:textId="0B92B882" w:rsidR="00474642" w:rsidRDefault="00474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CE2171F" w14:textId="77777777" w:rsidR="000438CB" w:rsidRDefault="00AF4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1CEFB029" w14:textId="77777777" w:rsidR="00474642" w:rsidRDefault="00474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DAACFA4" w14:textId="206E6805" w:rsidR="00474642" w:rsidRDefault="00474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A4E04ED" w14:textId="77777777" w:rsidR="000438CB" w:rsidRDefault="00B22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71</w:t>
            </w:r>
          </w:p>
          <w:p w14:paraId="260AB2C2" w14:textId="77777777" w:rsidR="00B22F92" w:rsidRDefault="00B22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1848B8C" w14:textId="3B58C823" w:rsidR="00B22F92" w:rsidRDefault="00B22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570D77">
              <w:rPr>
                <w:b/>
                <w:bCs/>
              </w:rPr>
              <w:t>5.89)</w:t>
            </w:r>
          </w:p>
        </w:tc>
      </w:tr>
      <w:tr w:rsidR="00804DE6" w14:paraId="0D371BA7" w14:textId="0EB1055F" w:rsidTr="0004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B0EC0C0" w14:textId="3F5D0AC7" w:rsidR="000438CB" w:rsidRDefault="000438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6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0053D92" w14:textId="2AC4B20C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Knowledge sharing behaviours will increase when employees have enough experience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90A02A4" w14:textId="77777777" w:rsidR="000438CB" w:rsidRDefault="005F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724FAD8F" w14:textId="77777777" w:rsidR="00570D77" w:rsidRDefault="00570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F6566DF" w14:textId="6412476E" w:rsidR="00570D77" w:rsidRDefault="00570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353920">
              <w:rPr>
                <w:b/>
                <w:bCs/>
              </w:rPr>
              <w:t>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DFBD32E" w14:textId="77777777" w:rsidR="000438CB" w:rsidRDefault="000B5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03ED2DC9" w14:textId="77777777" w:rsidR="00353920" w:rsidRDefault="00353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417F03F" w14:textId="45C3CDE9" w:rsidR="00353920" w:rsidRDefault="00353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975DD6D" w14:textId="77777777" w:rsidR="000438CB" w:rsidRDefault="000B5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708D1987" w14:textId="77777777" w:rsidR="00353920" w:rsidRDefault="00353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D14D57E" w14:textId="364C18EE" w:rsidR="00353920" w:rsidRDefault="00353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468A2EE" w14:textId="77777777" w:rsidR="000438CB" w:rsidRDefault="000B5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26D47652" w14:textId="77777777" w:rsidR="00353920" w:rsidRDefault="00353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34F2899" w14:textId="549B1B2C" w:rsidR="00353920" w:rsidRDefault="00353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DCA4181" w14:textId="77777777" w:rsidR="000438CB" w:rsidRDefault="000B5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47CBC133" w14:textId="77777777" w:rsidR="00353920" w:rsidRDefault="00353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ED57003" w14:textId="27B8F5AF" w:rsidR="00353920" w:rsidRDefault="00353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8886E3D" w14:textId="77777777" w:rsidR="000438CB" w:rsidRDefault="00AF4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</w:p>
          <w:p w14:paraId="73717CE9" w14:textId="77777777" w:rsidR="00353920" w:rsidRDefault="00353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6C77E7D" w14:textId="493E23E0" w:rsidR="00353920" w:rsidRDefault="00353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82A3733" w14:textId="77777777" w:rsidR="000438CB" w:rsidRDefault="00AF4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0ED799A6" w14:textId="77777777" w:rsidR="009B22A6" w:rsidRDefault="009B2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3D11053" w14:textId="702E261F" w:rsidR="009B22A6" w:rsidRDefault="009B2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1832689" w14:textId="326D37AF" w:rsidR="000438CB" w:rsidRDefault="00596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57</w:t>
            </w:r>
            <w:r w:rsidR="00F20187">
              <w:rPr>
                <w:b/>
                <w:bCs/>
              </w:rPr>
              <w:t xml:space="preserve"> </w:t>
            </w:r>
          </w:p>
          <w:p w14:paraId="3A6BC611" w14:textId="77777777" w:rsidR="005961A1" w:rsidRDefault="00596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827B526" w14:textId="06DFF933" w:rsidR="005961A1" w:rsidRDefault="00C77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</w:t>
            </w:r>
            <w:r w:rsidR="003C5EB1">
              <w:rPr>
                <w:b/>
                <w:bCs/>
              </w:rPr>
              <w:t>4)</w:t>
            </w:r>
            <w:r w:rsidR="00F20187">
              <w:rPr>
                <w:b/>
                <w:bCs/>
              </w:rPr>
              <w:t xml:space="preserve"> </w:t>
            </w:r>
          </w:p>
        </w:tc>
      </w:tr>
      <w:tr w:rsidR="00740041" w14:paraId="42401B5E" w14:textId="77777777" w:rsidTr="00DD1F2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A9BAEBB" w14:textId="09F19814" w:rsidR="00740041" w:rsidRDefault="0074004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>Total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E61F5E4" w14:textId="77777777" w:rsidR="00740041" w:rsidRDefault="00740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5B21FF5F" w14:textId="77777777" w:rsidR="00740041" w:rsidRDefault="00740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18B11E1" w14:textId="751A3BA5" w:rsidR="00740041" w:rsidRDefault="00740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286C58E" w14:textId="77777777" w:rsidR="00740041" w:rsidRDefault="00DD7B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075B59F4" w14:textId="77777777" w:rsidR="00DD7B37" w:rsidRDefault="00DD7B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F39A553" w14:textId="2CD5B0A9" w:rsidR="00DD7B37" w:rsidRDefault="00DD7B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B05AD4">
              <w:rPr>
                <w:b/>
                <w:bCs/>
              </w:rPr>
              <w:t>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8DCED8D" w14:textId="77777777" w:rsidR="00740041" w:rsidRDefault="00244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15CD9357" w14:textId="77777777" w:rsidR="0024426C" w:rsidRDefault="00244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1885106" w14:textId="773E2001" w:rsidR="0024426C" w:rsidRDefault="00244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D58F658" w14:textId="77777777" w:rsidR="00740041" w:rsidRDefault="0072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44A793C6" w14:textId="77777777" w:rsidR="0072347F" w:rsidRDefault="0072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5990E00" w14:textId="3A680AFD" w:rsidR="0072347F" w:rsidRDefault="0072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A5764F0" w14:textId="77777777" w:rsidR="00740041" w:rsidRDefault="0072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  <w:p w14:paraId="6E38018F" w14:textId="77777777" w:rsidR="0072347F" w:rsidRDefault="0072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BBAE007" w14:textId="258F855D" w:rsidR="0072347F" w:rsidRDefault="00723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3B2480">
              <w:rPr>
                <w:b/>
                <w:bCs/>
              </w:rPr>
              <w:t>5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C9EA6C5" w14:textId="77777777" w:rsidR="00740041" w:rsidRDefault="003B2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9</w:t>
            </w:r>
          </w:p>
          <w:p w14:paraId="78ECA71A" w14:textId="77777777" w:rsidR="003B2480" w:rsidRDefault="003B2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B315810" w14:textId="7EEFE5E0" w:rsidR="003B2480" w:rsidRDefault="003B2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9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570E35B" w14:textId="77777777" w:rsidR="00740041" w:rsidRDefault="00634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9</w:t>
            </w:r>
          </w:p>
          <w:p w14:paraId="08C39A85" w14:textId="77777777" w:rsidR="00634C31" w:rsidRDefault="00634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F0C50C1" w14:textId="03304734" w:rsidR="00634C31" w:rsidRDefault="00634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3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413CEE8" w14:textId="77777777" w:rsidR="00740041" w:rsidRDefault="00E63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02</w:t>
            </w:r>
          </w:p>
          <w:p w14:paraId="03ADC168" w14:textId="77777777" w:rsidR="00E63049" w:rsidRDefault="00E63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682C803" w14:textId="2A9CC3E1" w:rsidR="00E63049" w:rsidRDefault="00E63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77)</w:t>
            </w:r>
          </w:p>
        </w:tc>
      </w:tr>
      <w:tr w:rsidR="00705938" w14:paraId="6BC4898A" w14:textId="61272881" w:rsidTr="0004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E6FD76A" w14:textId="77777777" w:rsidR="000438CB" w:rsidRDefault="000438CB">
            <w:pPr>
              <w:rPr>
                <w:b w:val="0"/>
                <w:bCs w:val="0"/>
              </w:rPr>
            </w:pP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3A7B7BA" w14:textId="4208B74C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ersonality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4403995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EEDC8E4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340C2C6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67CE7CA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0D523A0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C3AC174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692FA8E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649BBF3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04DE6" w14:paraId="35AF4B73" w14:textId="69945B4F" w:rsidTr="000438C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482F946" w14:textId="78F27522" w:rsidR="000438CB" w:rsidRDefault="000438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7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FA1CC7F" w14:textId="513C5328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have confidence in my ability, to share knowledge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BFAFB2C" w14:textId="77777777" w:rsidR="000438CB" w:rsidRDefault="00AF4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CEA8A1F" w14:textId="77777777" w:rsidR="00066480" w:rsidRDefault="0006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98C8626" w14:textId="5643B574" w:rsidR="00066480" w:rsidRDefault="0006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404E301" w14:textId="77777777" w:rsidR="000438CB" w:rsidRDefault="00AF4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2BD6679A" w14:textId="77777777" w:rsidR="00066480" w:rsidRDefault="0006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D2EE45A" w14:textId="48A34D32" w:rsidR="00066480" w:rsidRDefault="0006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3886E68" w14:textId="77777777" w:rsidR="000438CB" w:rsidRDefault="00AF4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99E6C1B" w14:textId="77777777" w:rsidR="00066480" w:rsidRDefault="0006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EB0118F" w14:textId="5A2D1C5F" w:rsidR="00066480" w:rsidRDefault="0006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B65A4AB" w14:textId="77777777" w:rsidR="000438CB" w:rsidRDefault="00AF4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7EB74F65" w14:textId="77777777" w:rsidR="00066480" w:rsidRDefault="0006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39E5C23" w14:textId="116E7223" w:rsidR="00066480" w:rsidRDefault="0006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2AB925E" w14:textId="77777777" w:rsidR="000438CB" w:rsidRDefault="00AF4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0750D56D" w14:textId="77777777" w:rsidR="00066480" w:rsidRDefault="0006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D41859A" w14:textId="5FC41294" w:rsidR="00066480" w:rsidRDefault="0006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CA79C04" w14:textId="77777777" w:rsidR="000438CB" w:rsidRDefault="00AF4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5</w:t>
            </w:r>
          </w:p>
          <w:p w14:paraId="79A566B3" w14:textId="77777777" w:rsidR="00066480" w:rsidRDefault="0006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54D086E" w14:textId="1B9E035F" w:rsidR="00066480" w:rsidRDefault="00066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BC369D">
              <w:rPr>
                <w:b/>
                <w:bCs/>
              </w:rPr>
              <w:t>9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8440382" w14:textId="77777777" w:rsidR="000438CB" w:rsidRDefault="00AF4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2CF0C013" w14:textId="77777777" w:rsidR="00BC369D" w:rsidRDefault="00BC3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7954940" w14:textId="6A7D928B" w:rsidR="00BC369D" w:rsidRDefault="00BC3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CEC183C" w14:textId="77777777" w:rsidR="000438CB" w:rsidRDefault="00A46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75</w:t>
            </w:r>
          </w:p>
          <w:p w14:paraId="07AB6795" w14:textId="77777777" w:rsidR="00A46D63" w:rsidRDefault="00A46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B7FC77A" w14:textId="4BEB16B3" w:rsidR="00A46D63" w:rsidRDefault="00A46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03)</w:t>
            </w:r>
          </w:p>
        </w:tc>
      </w:tr>
      <w:tr w:rsidR="00705938" w14:paraId="55106409" w14:textId="41A6FEDD" w:rsidTr="0004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0EE40D6" w14:textId="2D36098F" w:rsidR="000438CB" w:rsidRDefault="000438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8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F3A2536" w14:textId="26FB50A6" w:rsidR="000438CB" w:rsidRPr="00656E3A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56E3A">
              <w:rPr>
                <w:b/>
              </w:rPr>
              <w:t xml:space="preserve">I </w:t>
            </w:r>
            <w:r>
              <w:rPr>
                <w:b/>
              </w:rPr>
              <w:t>enjoy sharing my</w:t>
            </w:r>
            <w:r w:rsidRPr="00656E3A">
              <w:rPr>
                <w:b/>
              </w:rPr>
              <w:t xml:space="preserve"> knowledge with colleagues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2284A5A" w14:textId="77777777" w:rsidR="000438CB" w:rsidRDefault="00AF4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4F3D7E8" w14:textId="77777777" w:rsidR="00A46D63" w:rsidRDefault="00A4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990CF1A" w14:textId="7C9D78CE" w:rsidR="00A46D63" w:rsidRDefault="00A4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F78BF31" w14:textId="77777777" w:rsidR="000438CB" w:rsidRDefault="00A85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80BBD5E" w14:textId="77777777" w:rsidR="00A46D63" w:rsidRDefault="00A4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4B26FCC" w14:textId="626A04C6" w:rsidR="00A46D63" w:rsidRDefault="00A4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0242562" w14:textId="77777777" w:rsidR="000438CB" w:rsidRDefault="00A85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2D89F32" w14:textId="77777777" w:rsidR="00A46D63" w:rsidRDefault="00A4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3D7BC25" w14:textId="203D44AC" w:rsidR="00A46D63" w:rsidRDefault="00A4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8896458" w14:textId="77777777" w:rsidR="000438CB" w:rsidRDefault="00A85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019EC973" w14:textId="77777777" w:rsidR="00A46D63" w:rsidRDefault="00A4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659BDDE" w14:textId="3D28EB91" w:rsidR="00A46D63" w:rsidRDefault="00A4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7988884" w14:textId="77777777" w:rsidR="000438CB" w:rsidRDefault="00A85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767300CE" w14:textId="77777777" w:rsidR="00A46D63" w:rsidRDefault="00A4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BD5D319" w14:textId="4F6F82B5" w:rsidR="00A46D63" w:rsidRDefault="00A4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59691DF" w14:textId="77777777" w:rsidR="000438CB" w:rsidRDefault="00A85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5</w:t>
            </w:r>
          </w:p>
          <w:p w14:paraId="1E237163" w14:textId="77777777" w:rsidR="00A46D63" w:rsidRDefault="00A4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E72A3EC" w14:textId="098B6C91" w:rsidR="00A46D63" w:rsidRDefault="00A4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527BFD1" w14:textId="77777777" w:rsidR="000438CB" w:rsidRDefault="00A85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  <w:p w14:paraId="780D2937" w14:textId="77777777" w:rsidR="00A46D63" w:rsidRDefault="00A4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7C8BB6F" w14:textId="0550E9D4" w:rsidR="00A46D63" w:rsidRDefault="00A4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761FB5">
              <w:rPr>
                <w:b/>
                <w:bCs/>
              </w:rPr>
              <w:t>7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947E774" w14:textId="77777777" w:rsidR="000438CB" w:rsidRDefault="0076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79</w:t>
            </w:r>
          </w:p>
          <w:p w14:paraId="6EEA849D" w14:textId="77777777" w:rsidR="00761FB5" w:rsidRDefault="0076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E8C4159" w14:textId="04B6241C" w:rsidR="00B65A1E" w:rsidRDefault="00B65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17)</w:t>
            </w:r>
          </w:p>
        </w:tc>
      </w:tr>
      <w:tr w:rsidR="00804DE6" w14:paraId="1A366F66" w14:textId="61A4EAF1" w:rsidTr="000438C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0DA9425" w14:textId="712DE36E" w:rsidR="000438CB" w:rsidRDefault="000438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9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C723858" w14:textId="5398F64C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 I am open minded and receptive to new ideas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78FE17C" w14:textId="77777777" w:rsidR="000438CB" w:rsidRDefault="00A85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DD09247" w14:textId="77777777" w:rsidR="00B65A1E" w:rsidRDefault="00B65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6DC7679" w14:textId="79BEFBA9" w:rsidR="00B65A1E" w:rsidRDefault="00B65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2B28432" w14:textId="77777777" w:rsidR="000438CB" w:rsidRDefault="00A85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77B6973" w14:textId="77777777" w:rsidR="00B65A1E" w:rsidRDefault="00B65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4E846D6" w14:textId="361EE8C1" w:rsidR="00B65A1E" w:rsidRDefault="00B65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1224B8D" w14:textId="77777777" w:rsidR="000438CB" w:rsidRDefault="00A85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E9E8AD6" w14:textId="77777777" w:rsidR="00B65A1E" w:rsidRDefault="00B65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1EB42C3" w14:textId="1308A840" w:rsidR="00B65A1E" w:rsidRDefault="00B65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416F242" w14:textId="77777777" w:rsidR="000438CB" w:rsidRDefault="00A85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FCA4390" w14:textId="77777777" w:rsidR="00B65A1E" w:rsidRDefault="00B65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96D13A5" w14:textId="6D84CD16" w:rsidR="00B65A1E" w:rsidRDefault="00B65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95AF7A9" w14:textId="77777777" w:rsidR="000438CB" w:rsidRDefault="00A85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67CA7C00" w14:textId="77777777" w:rsidR="00B65A1E" w:rsidRDefault="00B65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9163DC1" w14:textId="7BDB0D3E" w:rsidR="00B65A1E" w:rsidRDefault="00B65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)</w:t>
            </w:r>
          </w:p>
          <w:p w14:paraId="689794DA" w14:textId="21DBD20F" w:rsidR="00B65A1E" w:rsidRDefault="00B65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8F109A0" w14:textId="77777777" w:rsidR="000438CB" w:rsidRDefault="00A85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  <w:p w14:paraId="044CEDE8" w14:textId="77777777" w:rsidR="00B65A1E" w:rsidRDefault="00B65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0459C11" w14:textId="664D10D1" w:rsidR="00B65A1E" w:rsidRDefault="004E2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7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4A9492C" w14:textId="77777777" w:rsidR="000438CB" w:rsidRDefault="00A85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  <w:p w14:paraId="1C39CC33" w14:textId="77777777" w:rsidR="004E2F96" w:rsidRDefault="004E2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ED64E47" w14:textId="6EF1EAD3" w:rsidR="004E2F96" w:rsidRDefault="004E2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F7599AA" w14:textId="77777777" w:rsidR="000438CB" w:rsidRDefault="003C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84</w:t>
            </w:r>
          </w:p>
          <w:p w14:paraId="5413AE1B" w14:textId="77777777" w:rsidR="003C6026" w:rsidRDefault="003C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ED613C5" w14:textId="2695EF04" w:rsidR="003C6026" w:rsidRDefault="003C6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34)</w:t>
            </w:r>
          </w:p>
        </w:tc>
      </w:tr>
      <w:tr w:rsidR="00AE70AF" w14:paraId="60B27AAF" w14:textId="77777777" w:rsidTr="007F2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6FA7733" w14:textId="40BEF71B" w:rsidR="00AE70AF" w:rsidRDefault="00AE70A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289AA9D" w14:textId="77777777" w:rsidR="00AE70AF" w:rsidRDefault="00AE7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36BE67C" w14:textId="77777777" w:rsidR="00AE70AF" w:rsidRDefault="00AE7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1BBA777" w14:textId="326E7DA3" w:rsidR="00AE70AF" w:rsidRDefault="00AE7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62A1494" w14:textId="77777777" w:rsidR="00AE70AF" w:rsidRDefault="00A8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041CD9F" w14:textId="77777777" w:rsidR="00A86C8C" w:rsidRDefault="00A8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71432BC" w14:textId="4D205E01" w:rsidR="00A86C8C" w:rsidRDefault="00A8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4725F99" w14:textId="77777777" w:rsidR="00AE70AF" w:rsidRDefault="00A8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239BF9AB" w14:textId="77777777" w:rsidR="00A86C8C" w:rsidRDefault="00A8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CEB1A1C" w14:textId="63CAEC39" w:rsidR="00A86C8C" w:rsidRDefault="00A8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B9B0014" w14:textId="77777777" w:rsidR="00AE70AF" w:rsidRDefault="00A8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297EA728" w14:textId="77777777" w:rsidR="00A86C8C" w:rsidRDefault="00A8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255666A" w14:textId="20773F6E" w:rsidR="00A86C8C" w:rsidRDefault="00A8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FC0F440" w14:textId="77777777" w:rsidR="00AE70AF" w:rsidRDefault="00A8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  <w:p w14:paraId="54537407" w14:textId="77777777" w:rsidR="00A86C8C" w:rsidRDefault="00A8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1469380" w14:textId="16930E27" w:rsidR="00A86C8C" w:rsidRDefault="00A86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EB615D7" w14:textId="77777777" w:rsidR="00AE70AF" w:rsidRDefault="00B3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3</w:t>
            </w:r>
          </w:p>
          <w:p w14:paraId="455EE81B" w14:textId="77777777" w:rsidR="00B37007" w:rsidRDefault="00B3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B9568AD" w14:textId="73B92423" w:rsidR="00B37007" w:rsidRDefault="00B3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5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BBAF79F" w14:textId="77777777" w:rsidR="00AE70AF" w:rsidRDefault="00B3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1</w:t>
            </w:r>
          </w:p>
          <w:p w14:paraId="7E5A63FD" w14:textId="77777777" w:rsidR="00B37007" w:rsidRDefault="00B3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DDD70CB" w14:textId="4C341607" w:rsidR="00B37007" w:rsidRDefault="00B3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17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DD0D1E2" w14:textId="77777777" w:rsidR="00AE70AF" w:rsidRDefault="00644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38</w:t>
            </w:r>
          </w:p>
          <w:p w14:paraId="4093D542" w14:textId="77777777" w:rsidR="006440A5" w:rsidRDefault="00644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33CDB36" w14:textId="5E6C8C4B" w:rsidR="006440A5" w:rsidRDefault="00644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18)</w:t>
            </w:r>
          </w:p>
        </w:tc>
      </w:tr>
      <w:tr w:rsidR="00AE70AF" w14:paraId="47F191FB" w14:textId="118B81EE" w:rsidTr="000438C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9BB0783" w14:textId="77777777" w:rsidR="000438CB" w:rsidRDefault="000438CB">
            <w:pPr>
              <w:rPr>
                <w:b w:val="0"/>
                <w:bCs w:val="0"/>
              </w:rPr>
            </w:pP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71BF679" w14:textId="199A0142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lf-esteem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6CB372D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D10B487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4EA908F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5B89EFC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6B7E5A4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7218BE3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5D09712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004473A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04DE6" w14:paraId="1FAB10A8" w14:textId="0501438C" w:rsidTr="0004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9571897" w14:textId="3F45C764" w:rsidR="000438CB" w:rsidRDefault="000438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0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D574AF9" w14:textId="676AAB60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I believe that self-esteem is an important aspect in sharing knowledge 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9168100" w14:textId="77777777" w:rsidR="000438CB" w:rsidRDefault="00A85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5B9CA7F" w14:textId="77777777" w:rsidR="003C6026" w:rsidRDefault="003C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D30E060" w14:textId="33376A7A" w:rsidR="003C6026" w:rsidRDefault="003C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9B9CFFF" w14:textId="77777777" w:rsidR="000438CB" w:rsidRDefault="00A85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5A24FE3" w14:textId="77777777" w:rsidR="003C6026" w:rsidRDefault="003C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8E3FE83" w14:textId="0152AD8C" w:rsidR="003C6026" w:rsidRDefault="003C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DB59571" w14:textId="77777777" w:rsidR="000438CB" w:rsidRDefault="00A85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BE23CEA" w14:textId="77777777" w:rsidR="003C6026" w:rsidRDefault="003C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40E34AA" w14:textId="5150837B" w:rsidR="003C6026" w:rsidRDefault="003C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2664EF9" w14:textId="77777777" w:rsidR="000438CB" w:rsidRDefault="00A85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25243295" w14:textId="77777777" w:rsidR="003C6026" w:rsidRDefault="003C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00733C6" w14:textId="61906973" w:rsidR="003C6026" w:rsidRDefault="003C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FD49A7E" w14:textId="77777777" w:rsidR="000438CB" w:rsidRDefault="00A85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68D20654" w14:textId="77777777" w:rsidR="003C6026" w:rsidRDefault="003C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F5A20D9" w14:textId="70F5A348" w:rsidR="003C6026" w:rsidRDefault="003C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23C94C1" w14:textId="77777777" w:rsidR="000438CB" w:rsidRDefault="00A85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  <w:p w14:paraId="30486BA8" w14:textId="77777777" w:rsidR="003C6026" w:rsidRDefault="003C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BBB3C98" w14:textId="3C74FA74" w:rsidR="003C6026" w:rsidRDefault="003C6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34628C">
              <w:rPr>
                <w:b/>
                <w:bCs/>
              </w:rPr>
              <w:t>7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BD8CDAD" w14:textId="77777777" w:rsidR="000438CB" w:rsidRDefault="00A85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  <w:p w14:paraId="48306040" w14:textId="77777777" w:rsidR="0034628C" w:rsidRDefault="00346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D343D3B" w14:textId="5193BC5D" w:rsidR="0034628C" w:rsidRDefault="00346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7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0799A00" w14:textId="77777777" w:rsidR="000438CB" w:rsidRDefault="00346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73</w:t>
            </w:r>
          </w:p>
          <w:p w14:paraId="0017CCDD" w14:textId="77777777" w:rsidR="0034628C" w:rsidRDefault="00346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C88F527" w14:textId="1059C6C5" w:rsidR="0034628C" w:rsidRDefault="00346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EF1121">
              <w:rPr>
                <w:b/>
                <w:bCs/>
              </w:rPr>
              <w:t>5.965)</w:t>
            </w:r>
          </w:p>
        </w:tc>
      </w:tr>
      <w:tr w:rsidR="00AE70AF" w14:paraId="16A76C46" w14:textId="1683DA7C" w:rsidTr="000438C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0AABF1F" w14:textId="78814D86" w:rsidR="000438CB" w:rsidRDefault="000438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1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3172C3AE" w14:textId="5C5F8F2C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have confidence in my ability to successfully share knowledge with colleagues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67437F0" w14:textId="77777777" w:rsidR="000438CB" w:rsidRDefault="00A85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2C5497A5" w14:textId="77777777" w:rsidR="00EF1121" w:rsidRDefault="00EF1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765E382" w14:textId="7B341523" w:rsidR="00EF1121" w:rsidRDefault="00EF1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F111BA2" w14:textId="77777777" w:rsidR="000438CB" w:rsidRDefault="00A85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ADA04E7" w14:textId="77777777" w:rsidR="00EF1121" w:rsidRDefault="00EF1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AC9C5A1" w14:textId="62D6A6F8" w:rsidR="00EF1121" w:rsidRDefault="00EF1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A845A36" w14:textId="77777777" w:rsidR="000438CB" w:rsidRDefault="00A85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00FA0D0" w14:textId="77777777" w:rsidR="00EF1121" w:rsidRDefault="00EF1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82FFFEE" w14:textId="644D8602" w:rsidR="00EF1121" w:rsidRDefault="00EF1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A67C431" w14:textId="77777777" w:rsidR="000438CB" w:rsidRDefault="00A85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434D1D7E" w14:textId="77777777" w:rsidR="00EF1121" w:rsidRDefault="00EF1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47A4A4B" w14:textId="13E2643E" w:rsidR="00EF1121" w:rsidRDefault="00EF1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740F5D">
              <w:rPr>
                <w:b/>
                <w:bCs/>
              </w:rPr>
              <w:t>1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18964BA" w14:textId="77777777" w:rsidR="000438CB" w:rsidRDefault="00A85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513CE768" w14:textId="77777777" w:rsidR="00740F5D" w:rsidRDefault="00740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280EA40" w14:textId="1F979ECA" w:rsidR="00740F5D" w:rsidRDefault="00740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F5E3523" w14:textId="77777777" w:rsidR="000438CB" w:rsidRDefault="00A85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</w:p>
          <w:p w14:paraId="3BDB919F" w14:textId="77777777" w:rsidR="00740F5D" w:rsidRDefault="00740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575500C" w14:textId="66117633" w:rsidR="00740F5D" w:rsidRDefault="00740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E39B224" w14:textId="77777777" w:rsidR="000438CB" w:rsidRDefault="00A85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35628C13" w14:textId="77777777" w:rsidR="00740F5D" w:rsidRDefault="00740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461944B" w14:textId="64F48B1D" w:rsidR="00740F5D" w:rsidRDefault="00740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56D911B" w14:textId="77777777" w:rsidR="000438CB" w:rsidRDefault="00210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75</w:t>
            </w:r>
          </w:p>
          <w:p w14:paraId="17BF82F7" w14:textId="77777777" w:rsidR="00210102" w:rsidRDefault="00210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B618C34" w14:textId="7222F53F" w:rsidR="00210102" w:rsidRDefault="00210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03)</w:t>
            </w:r>
          </w:p>
        </w:tc>
      </w:tr>
      <w:tr w:rsidR="00B96E87" w14:paraId="5BBC6FFF" w14:textId="77777777" w:rsidTr="003A2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D73C581" w14:textId="38F3CC0E" w:rsidR="00B96E87" w:rsidRDefault="00B96E8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316D433" w14:textId="77777777" w:rsidR="00B96E87" w:rsidRDefault="00B96E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8565687" w14:textId="77777777" w:rsidR="00B96E87" w:rsidRDefault="00B96E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D6CBBE1" w14:textId="4663812E" w:rsidR="00B96E87" w:rsidRDefault="00B96E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05FACD6" w14:textId="77777777" w:rsidR="00B96E87" w:rsidRDefault="00B96E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6FD6A77" w14:textId="77777777" w:rsidR="00B96E87" w:rsidRDefault="00B96E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F7094A8" w14:textId="714CD7A2" w:rsidR="00B96E87" w:rsidRDefault="00B96E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9BDB68B" w14:textId="77777777" w:rsidR="00B96E87" w:rsidRDefault="00B9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17C7EF5" w14:textId="77777777" w:rsidR="00B937BD" w:rsidRDefault="00B9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D03DCDB" w14:textId="0321080D" w:rsidR="00B937BD" w:rsidRDefault="00B9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3BB9F73" w14:textId="77777777" w:rsidR="00B96E87" w:rsidRDefault="00B9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655DB7F5" w14:textId="77777777" w:rsidR="00B937BD" w:rsidRDefault="00B9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83C7FB9" w14:textId="2BEC119F" w:rsidR="00B937BD" w:rsidRDefault="00B9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33C5D22" w14:textId="77777777" w:rsidR="00B96E87" w:rsidRDefault="00B9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372BC8A4" w14:textId="77777777" w:rsidR="00B937BD" w:rsidRDefault="00B9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3FC9E99" w14:textId="1CA99211" w:rsidR="00B937BD" w:rsidRDefault="00B93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6E1481C" w14:textId="77777777" w:rsidR="00B96E87" w:rsidRDefault="0064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9</w:t>
            </w:r>
          </w:p>
          <w:p w14:paraId="5FDE1A77" w14:textId="77777777" w:rsidR="00644231" w:rsidRDefault="0064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D5D0483" w14:textId="3506AD0D" w:rsidR="00644231" w:rsidRDefault="0064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1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2242584" w14:textId="5AAB86BD" w:rsidR="00B96E87" w:rsidRDefault="00445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  <w:p w14:paraId="738D0AB9" w14:textId="77777777" w:rsidR="00644231" w:rsidRDefault="0064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482E085" w14:textId="28DB4E63" w:rsidR="00644231" w:rsidRDefault="0064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45249">
              <w:rPr>
                <w:b/>
                <w:bCs/>
              </w:rPr>
              <w:t>98</w:t>
            </w:r>
            <w:r>
              <w:rPr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FE9C30C" w14:textId="49D02966" w:rsidR="00B96E87" w:rsidRDefault="00631C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  <w:r w:rsidR="00FE7CA2">
              <w:rPr>
                <w:b/>
                <w:bCs/>
              </w:rPr>
              <w:t>76</w:t>
            </w:r>
          </w:p>
          <w:p w14:paraId="5A137BA6" w14:textId="77777777" w:rsidR="00DC5719" w:rsidRDefault="00DC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BEC1A5E" w14:textId="64D65B15" w:rsidR="00DC5719" w:rsidRDefault="00DC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601A02">
              <w:rPr>
                <w:b/>
                <w:bCs/>
              </w:rPr>
              <w:t>4.75)</w:t>
            </w:r>
          </w:p>
        </w:tc>
      </w:tr>
      <w:tr w:rsidR="00B96E87" w14:paraId="112564DD" w14:textId="15994013" w:rsidTr="000438C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63E5624" w14:textId="77777777" w:rsidR="000438CB" w:rsidRDefault="000438CB">
            <w:pPr>
              <w:rPr>
                <w:b w:val="0"/>
                <w:bCs w:val="0"/>
              </w:rPr>
            </w:pP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07B79D9" w14:textId="2BD555C9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lf-efficacy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BFE3A58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3112ADF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4A66BE1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F85596D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9C47766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C1B379C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0D955ED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33BCB2E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AE70AF" w14:paraId="70F7B0B5" w14:textId="5931FE40" w:rsidTr="0004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D30F099" w14:textId="59AB416B" w:rsidR="000438CB" w:rsidRDefault="000438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2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398AF6E6" w14:textId="77777777" w:rsidR="000438CB" w:rsidRDefault="0004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self-efficacy is important to motivate us to share knowledge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EDAA7E4" w14:textId="77777777" w:rsidR="000438CB" w:rsidRDefault="00A85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B9EE1D3" w14:textId="77777777" w:rsidR="00210102" w:rsidRDefault="00210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5ED612E" w14:textId="2B35C738" w:rsidR="00210102" w:rsidRDefault="00210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16335EC" w14:textId="77777777" w:rsidR="000438CB" w:rsidRDefault="00A85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260C1E3" w14:textId="77777777" w:rsidR="00210102" w:rsidRDefault="00210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32E9CD0" w14:textId="790485BD" w:rsidR="00210102" w:rsidRDefault="00210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E068A78" w14:textId="77777777" w:rsidR="000438CB" w:rsidRDefault="00D35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3ABA93F" w14:textId="77777777" w:rsidR="00210102" w:rsidRDefault="00210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E1E3F4A" w14:textId="1BA5BFFB" w:rsidR="00210102" w:rsidRDefault="00210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961C156" w14:textId="77777777" w:rsidR="000438CB" w:rsidRDefault="00D35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85FC6BB" w14:textId="77777777" w:rsidR="00210102" w:rsidRDefault="00210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96EDE4A" w14:textId="1B573092" w:rsidR="00210102" w:rsidRDefault="00210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2F3DAEE" w14:textId="77777777" w:rsidR="000438CB" w:rsidRDefault="00D35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6E0C0167" w14:textId="77777777" w:rsidR="00210102" w:rsidRDefault="00210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D527FA5" w14:textId="6EA69444" w:rsidR="00210102" w:rsidRDefault="00210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F96C0D">
              <w:rPr>
                <w:b/>
                <w:bCs/>
              </w:rPr>
              <w:t>4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9BF1191" w14:textId="77777777" w:rsidR="000438CB" w:rsidRDefault="00D35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7</w:t>
            </w:r>
          </w:p>
          <w:p w14:paraId="1C9EA91F" w14:textId="77777777" w:rsidR="00F96C0D" w:rsidRDefault="00F96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D39A8E5" w14:textId="65C6D80C" w:rsidR="00F96C0D" w:rsidRDefault="00F96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D7C7B59" w14:textId="77777777" w:rsidR="000438CB" w:rsidRDefault="00D35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0D4D3E2D" w14:textId="77777777" w:rsidR="00F96C0D" w:rsidRDefault="00F96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5A95BDB" w14:textId="3C69CE6D" w:rsidR="00F96C0D" w:rsidRDefault="00F96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3E3B0A3" w14:textId="77777777" w:rsidR="000438CB" w:rsidRDefault="005940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7</w:t>
            </w:r>
          </w:p>
          <w:p w14:paraId="3429E4AB" w14:textId="77777777" w:rsidR="0059407B" w:rsidRDefault="005940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DF3BAFC" w14:textId="44FB9E6F" w:rsidR="0059407B" w:rsidRDefault="005940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75)</w:t>
            </w:r>
          </w:p>
        </w:tc>
      </w:tr>
      <w:tr w:rsidR="00B96E87" w14:paraId="305B80E8" w14:textId="0A74D157" w:rsidTr="000438C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8D9F335" w14:textId="1A6D3528" w:rsidR="000438CB" w:rsidRPr="00474CAC" w:rsidRDefault="000438CB" w:rsidP="001D5B3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3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C53FCF7" w14:textId="2C72794F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have the self-efficacy to share my knowledge with others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5141F12" w14:textId="77777777" w:rsidR="000438CB" w:rsidRDefault="00A85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3C335BE" w14:textId="77777777" w:rsidR="0059407B" w:rsidRDefault="00594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2FBB69B" w14:textId="462E3939" w:rsidR="0059407B" w:rsidRDefault="005940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204B14">
              <w:rPr>
                <w:b/>
                <w:bCs/>
              </w:rPr>
              <w:t>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F024E55" w14:textId="77777777" w:rsidR="000438CB" w:rsidRDefault="00A85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1B4F722" w14:textId="77777777" w:rsidR="00204B14" w:rsidRDefault="00204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D1C58DC" w14:textId="4EE0A2C7" w:rsidR="00204B14" w:rsidRDefault="00204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1D48660" w14:textId="77777777" w:rsidR="000438CB" w:rsidRDefault="00D35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4FEA3E8" w14:textId="77777777" w:rsidR="00204B14" w:rsidRDefault="00204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9ABFCE3" w14:textId="793FDD30" w:rsidR="00204B14" w:rsidRDefault="00204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A7C7504" w14:textId="77777777" w:rsidR="000438CB" w:rsidRDefault="00D35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6DDD626" w14:textId="77777777" w:rsidR="00204B14" w:rsidRDefault="00204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6117E3C" w14:textId="059DDF0E" w:rsidR="00204B14" w:rsidRDefault="00204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B448341" w14:textId="77777777" w:rsidR="000438CB" w:rsidRDefault="00D35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  <w:p w14:paraId="6CA86B8D" w14:textId="77777777" w:rsidR="00204B14" w:rsidRDefault="00204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824A1AE" w14:textId="07A2F6AD" w:rsidR="00204B14" w:rsidRDefault="00204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9E6052F" w14:textId="77777777" w:rsidR="000438CB" w:rsidRDefault="00D35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</w:t>
            </w:r>
          </w:p>
          <w:p w14:paraId="33F1ED32" w14:textId="77777777" w:rsidR="00204B14" w:rsidRDefault="00204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3ED6A75" w14:textId="44148483" w:rsidR="00204B14" w:rsidRDefault="00204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7717DA">
              <w:rPr>
                <w:b/>
                <w:bCs/>
              </w:rPr>
              <w:t>9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EBB751F" w14:textId="77777777" w:rsidR="000438CB" w:rsidRDefault="00D35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1D4B3ACC" w14:textId="77777777" w:rsidR="007717DA" w:rsidRDefault="00771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6893450" w14:textId="0B6B6197" w:rsidR="007717DA" w:rsidRDefault="00771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B83DF89" w14:textId="77777777" w:rsidR="000438CB" w:rsidRDefault="00347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5</w:t>
            </w:r>
          </w:p>
          <w:p w14:paraId="4E201126" w14:textId="77777777" w:rsidR="003478A6" w:rsidRDefault="00347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E8F9C72" w14:textId="7108D592" w:rsidR="003478A6" w:rsidRDefault="00347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791F4A">
              <w:rPr>
                <w:b/>
                <w:bCs/>
              </w:rPr>
              <w:t>5.689)</w:t>
            </w:r>
          </w:p>
        </w:tc>
      </w:tr>
      <w:tr w:rsidR="00115049" w14:paraId="1A794B2C" w14:textId="77777777" w:rsidTr="00375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F52BA02" w14:textId="46DE6B0A" w:rsidR="00115049" w:rsidRDefault="0011504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4A02105" w14:textId="77777777" w:rsidR="00115049" w:rsidRDefault="00633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2EC946D9" w14:textId="77777777" w:rsidR="00633AE6" w:rsidRDefault="00633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3B6E320" w14:textId="66EA134A" w:rsidR="00633AE6" w:rsidRDefault="00633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EAAD965" w14:textId="77777777" w:rsidR="00115049" w:rsidRDefault="00633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8B6E3F5" w14:textId="77777777" w:rsidR="00633AE6" w:rsidRDefault="00633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A341AF7" w14:textId="1C75D9A9" w:rsidR="00633AE6" w:rsidRDefault="00633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6247BC2" w14:textId="77777777" w:rsidR="00115049" w:rsidRDefault="00633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2B7E4557" w14:textId="77777777" w:rsidR="00633AE6" w:rsidRDefault="00633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BFB557C" w14:textId="5F64CE50" w:rsidR="00633AE6" w:rsidRDefault="00633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FB91DE3" w14:textId="77777777" w:rsidR="00115049" w:rsidRDefault="00633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56D6A15E" w14:textId="77777777" w:rsidR="00633AE6" w:rsidRDefault="00633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40B7B7E" w14:textId="3800BE97" w:rsidR="00633AE6" w:rsidRDefault="00633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7FC8489" w14:textId="77777777" w:rsidR="00115049" w:rsidRDefault="00633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7</w:t>
            </w:r>
          </w:p>
          <w:p w14:paraId="37B006DF" w14:textId="77777777" w:rsidR="00633AE6" w:rsidRDefault="00633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78D7DF1" w14:textId="3C654121" w:rsidR="00633AE6" w:rsidRDefault="00633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DC21C2">
              <w:rPr>
                <w:b/>
                <w:bCs/>
              </w:rPr>
              <w:t>8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DF2AF01" w14:textId="77777777" w:rsidR="00115049" w:rsidRDefault="00DC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3</w:t>
            </w:r>
          </w:p>
          <w:p w14:paraId="4B94CEAF" w14:textId="77777777" w:rsidR="00DC21C2" w:rsidRDefault="00DC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A25796B" w14:textId="5B371B0A" w:rsidR="00DC21C2" w:rsidRDefault="00DC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9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9A26442" w14:textId="77777777" w:rsidR="00115049" w:rsidRDefault="00DC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60394E78" w14:textId="77777777" w:rsidR="00DC21C2" w:rsidRDefault="00DC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AAFC2E1" w14:textId="3BB2901B" w:rsidR="00DC21C2" w:rsidRDefault="00DC2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0E8377F" w14:textId="77777777" w:rsidR="00115049" w:rsidRDefault="0065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32</w:t>
            </w:r>
          </w:p>
          <w:p w14:paraId="6E2FD61D" w14:textId="77777777" w:rsidR="00656829" w:rsidRDefault="0065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3D416BE" w14:textId="7A823CCF" w:rsidR="00656829" w:rsidRDefault="0065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782A8D">
              <w:rPr>
                <w:b/>
                <w:bCs/>
              </w:rPr>
              <w:t>5.92)</w:t>
            </w:r>
          </w:p>
        </w:tc>
      </w:tr>
      <w:tr w:rsidR="00AE70AF" w14:paraId="0B34B591" w14:textId="1EE9F11C" w:rsidTr="000438C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3064283" w14:textId="77777777" w:rsidR="000438CB" w:rsidRDefault="000438CB" w:rsidP="001D5B3D">
            <w:pPr>
              <w:rPr>
                <w:b w:val="0"/>
                <w:bCs w:val="0"/>
              </w:rPr>
            </w:pP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23260F9" w14:textId="6AB81AE4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ntrinsic- motivation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1BF11F1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A200A17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A2FEF64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BFFC3C5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E061A88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022A147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4E60DFD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FD37FD7" w14:textId="77777777" w:rsidR="000438CB" w:rsidRDefault="0004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96E87" w14:paraId="07E72760" w14:textId="62294C87" w:rsidTr="0004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D858CF5" w14:textId="3FDFECF8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4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77D44FB" w14:textId="0643EF16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I have knowledge that will help in increasing productivity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4B4A7A6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DE672B3" w14:textId="77777777" w:rsidR="0049396E" w:rsidRDefault="0049396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12A693A" w14:textId="2DF45B48" w:rsidR="0049396E" w:rsidRDefault="0049396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4C547BB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8BF0072" w14:textId="77777777" w:rsidR="0049396E" w:rsidRDefault="0049396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BCC30F0" w14:textId="3057DADC" w:rsidR="0049396E" w:rsidRDefault="0049396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B1DCB6A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58524B7" w14:textId="77777777" w:rsidR="0049396E" w:rsidRDefault="0049396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41A7007" w14:textId="38E169B4" w:rsidR="0049396E" w:rsidRDefault="0049396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C110B2">
              <w:rPr>
                <w:b/>
                <w:bCs/>
              </w:rPr>
              <w:t>3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186BDF4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40A3AD0C" w14:textId="77777777" w:rsidR="004647A9" w:rsidRDefault="004647A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548629C" w14:textId="417CDC6F" w:rsidR="004647A9" w:rsidRDefault="004647A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C3695B">
              <w:rPr>
                <w:b/>
                <w:bCs/>
              </w:rPr>
              <w:t>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FD1C0C9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449E987D" w14:textId="77777777" w:rsidR="00C3695B" w:rsidRDefault="00C3695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4FBB8A3" w14:textId="7098B691" w:rsidR="00C3695B" w:rsidRDefault="00C3695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11BC0B5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  <w:p w14:paraId="5211FA6F" w14:textId="77777777" w:rsidR="0069459F" w:rsidRDefault="0069459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5DE84EE" w14:textId="7AE1DC11" w:rsidR="0069459F" w:rsidRDefault="0069459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676DF5">
              <w:rPr>
                <w:b/>
                <w:bCs/>
              </w:rPr>
              <w:t>9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D3F7381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56178693" w14:textId="77777777" w:rsidR="00676DF5" w:rsidRDefault="00676DF5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F3C617C" w14:textId="3C8A08D3" w:rsidR="00676DF5" w:rsidRDefault="00676DF5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5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A776725" w14:textId="77777777" w:rsidR="0060652F" w:rsidRDefault="00676DF5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79</w:t>
            </w:r>
          </w:p>
          <w:p w14:paraId="57270285" w14:textId="77777777" w:rsidR="00676DF5" w:rsidRDefault="00676DF5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569C32A" w14:textId="0A794CC9" w:rsidR="00676DF5" w:rsidRDefault="00676DF5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21447D">
              <w:rPr>
                <w:b/>
                <w:bCs/>
              </w:rPr>
              <w:t>6.172)</w:t>
            </w:r>
          </w:p>
        </w:tc>
      </w:tr>
      <w:tr w:rsidR="00AE70AF" w14:paraId="7D627706" w14:textId="6A70B17D" w:rsidTr="000438C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49DE3F67" w14:textId="72D60CAB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5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E332EBA" w14:textId="58AAE181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feel happy when I am helping my colleagues by sharing my knowledge with them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F10515C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82AD9A5" w14:textId="77777777" w:rsidR="0021447D" w:rsidRDefault="0021447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FEE9E06" w14:textId="2B6CE13E" w:rsidR="0021447D" w:rsidRDefault="0021447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13D8AD2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5D6D4DD" w14:textId="77777777" w:rsidR="0021447D" w:rsidRDefault="0021447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C948D62" w14:textId="1123D170" w:rsidR="0021447D" w:rsidRDefault="0021447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92D527C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68BFF78" w14:textId="77777777" w:rsidR="0021447D" w:rsidRDefault="0021447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6FFDF73" w14:textId="2B775994" w:rsidR="0021447D" w:rsidRDefault="0021447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C1571B7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557ACA47" w14:textId="77777777" w:rsidR="0021447D" w:rsidRDefault="0021447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12C2BA6" w14:textId="03CE366E" w:rsidR="0021447D" w:rsidRDefault="0021447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1569E6">
              <w:rPr>
                <w:b/>
                <w:bCs/>
              </w:rPr>
              <w:t>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049BE68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6D7D7FA2" w14:textId="77777777" w:rsidR="001569E6" w:rsidRDefault="001569E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693564C" w14:textId="43209114" w:rsidR="001569E6" w:rsidRDefault="001569E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8A4AB9C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</w:p>
          <w:p w14:paraId="78FBA1EC" w14:textId="77777777" w:rsidR="001569E6" w:rsidRDefault="001569E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35B1974" w14:textId="17CE9E04" w:rsidR="001569E6" w:rsidRDefault="001569E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74130B9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1E069A05" w14:textId="77777777" w:rsidR="001569E6" w:rsidRDefault="001569E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FA80292" w14:textId="0635979E" w:rsidR="001569E6" w:rsidRDefault="001569E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ABE0125" w14:textId="77777777" w:rsidR="0060652F" w:rsidRDefault="004108F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77</w:t>
            </w:r>
          </w:p>
          <w:p w14:paraId="72ACF5F0" w14:textId="77777777" w:rsidR="004108F4" w:rsidRDefault="004108F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055EB3F" w14:textId="30B07BB1" w:rsidR="004108F4" w:rsidRDefault="004108F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10)</w:t>
            </w:r>
          </w:p>
        </w:tc>
      </w:tr>
      <w:tr w:rsidR="00F40C48" w14:paraId="28C52D63" w14:textId="77777777" w:rsidTr="00B21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24CF1E9" w14:textId="253C6045" w:rsidR="00F40C48" w:rsidRDefault="00F40C48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1505AE0" w14:textId="77777777" w:rsidR="00F40C48" w:rsidRDefault="00F36A0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F25FB1D" w14:textId="77777777" w:rsidR="00F36A0A" w:rsidRDefault="00F36A0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CE942B9" w14:textId="50484D97" w:rsidR="00F36A0A" w:rsidRDefault="00F36A0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9A3B661" w14:textId="77777777" w:rsidR="00F40C48" w:rsidRDefault="00F36A0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EDA4F9D" w14:textId="77777777" w:rsidR="00F36A0A" w:rsidRDefault="00F36A0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BB18D33" w14:textId="680B8A32" w:rsidR="00F36A0A" w:rsidRDefault="00F36A0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CC5BDAB" w14:textId="77777777" w:rsidR="00F40C48" w:rsidRDefault="003D5D7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2E6A051" w14:textId="77777777" w:rsidR="003D5D76" w:rsidRDefault="003D5D7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58296C6" w14:textId="516F3677" w:rsidR="003D5D76" w:rsidRDefault="003D5D7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559B138" w14:textId="77777777" w:rsidR="00F40C48" w:rsidRDefault="003D5D7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539C95CC" w14:textId="77777777" w:rsidR="003D5D76" w:rsidRDefault="003D5D7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DDEFB13" w14:textId="305E9ABD" w:rsidR="003D5D76" w:rsidRDefault="003D5D7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C384788" w14:textId="77777777" w:rsidR="00F40C48" w:rsidRDefault="003D5D7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1EA5BD2E" w14:textId="77777777" w:rsidR="003D5D76" w:rsidRDefault="003D5D7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E52FD3E" w14:textId="02D2D69C" w:rsidR="003D5D76" w:rsidRDefault="003D5D7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E3AD6F9" w14:textId="77777777" w:rsidR="00F40C48" w:rsidRDefault="00311DC0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2</w:t>
            </w:r>
          </w:p>
          <w:p w14:paraId="641F6464" w14:textId="77777777" w:rsidR="00311DC0" w:rsidRDefault="00311DC0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0C9F861" w14:textId="39341278" w:rsidR="00311DC0" w:rsidRDefault="00311DC0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B175FB">
              <w:rPr>
                <w:b/>
                <w:bCs/>
              </w:rPr>
              <w:t>19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8D5B94E" w14:textId="77777777" w:rsidR="00F40C48" w:rsidRDefault="00B175F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  <w:p w14:paraId="55227272" w14:textId="77777777" w:rsidR="00B175FB" w:rsidRDefault="00B175F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F4A9EAC" w14:textId="37407B67" w:rsidR="00B175FB" w:rsidRDefault="00B175F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22A8C2E" w14:textId="77777777" w:rsidR="00F40C48" w:rsidRDefault="00E05AC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2</w:t>
            </w:r>
          </w:p>
          <w:p w14:paraId="433CC2C1" w14:textId="77777777" w:rsidR="00E05ACD" w:rsidRDefault="00E05AC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CB5E2A8" w14:textId="2CE8B1AC" w:rsidR="00E05ACD" w:rsidRDefault="00E05AC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89)</w:t>
            </w:r>
          </w:p>
        </w:tc>
      </w:tr>
      <w:tr w:rsidR="00DF5E42" w14:paraId="0C6FD3A8" w14:textId="77224DA4" w:rsidTr="000438C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  <w:gridSpan w:val="7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1C27784" w14:textId="7AE1AB34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Departmental facilitators 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675A61B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E8E0A3C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A098044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E70AF" w14:paraId="4899D2B8" w14:textId="706BC983" w:rsidTr="00C3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DFD64C1" w14:textId="77777777" w:rsidR="0060652F" w:rsidRDefault="0060652F" w:rsidP="0060652F">
            <w:pPr>
              <w:rPr>
                <w:b w:val="0"/>
                <w:bCs w:val="0"/>
              </w:rPr>
            </w:pP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D0F39CC" w14:textId="718C0CDE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Extrinsic motivation 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C29205A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0CADCFC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18C838B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69F36B9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5033F21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1C0E5C4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5DBF307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21EA13F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96E87" w14:paraId="23156CCE" w14:textId="7AA03051" w:rsidTr="00C3695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331B56EF" w14:textId="6551DEDA" w:rsidR="0060652F" w:rsidRPr="00474CAC" w:rsidRDefault="0060652F" w:rsidP="0060652F">
            <w:r>
              <w:rPr>
                <w:b w:val="0"/>
                <w:bCs w:val="0"/>
              </w:rPr>
              <w:lastRenderedPageBreak/>
              <w:t>36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3AE2E8AA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There is acknowledgement for employees who share their knowledge from the hospital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B855038" w14:textId="77777777" w:rsidR="0060652F" w:rsidRDefault="00B51FE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35589DBE" w14:textId="77777777" w:rsidR="00B51FE7" w:rsidRDefault="00B51FE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5A16720" w14:textId="5A0E7121" w:rsidR="00B51FE7" w:rsidRDefault="00B51FE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693E021" w14:textId="77777777" w:rsidR="0060652F" w:rsidRDefault="00FE32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4D17A07A" w14:textId="77777777" w:rsidR="00B51FE7" w:rsidRDefault="00B51FE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E04936E" w14:textId="15CE5B4B" w:rsidR="00B51FE7" w:rsidRDefault="00B51FE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0DF8926" w14:textId="77777777" w:rsidR="0060652F" w:rsidRDefault="00FE32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02EEBBCE" w14:textId="77777777" w:rsidR="00B51FE7" w:rsidRDefault="00B51FE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E7E96EB" w14:textId="43E4942E" w:rsidR="00B51FE7" w:rsidRDefault="00B51FE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CD0A640" w14:textId="77777777" w:rsidR="0060652F" w:rsidRDefault="00FE32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0F9F1604" w14:textId="77777777" w:rsidR="00B51FE7" w:rsidRDefault="00B51FE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970A77D" w14:textId="371ABD7C" w:rsidR="00B51FE7" w:rsidRDefault="00B51FE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AD53B8">
              <w:rPr>
                <w:b/>
                <w:bCs/>
              </w:rPr>
              <w:t>2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33BDF3C" w14:textId="77777777" w:rsidR="0060652F" w:rsidRDefault="00FE32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6CE5E4EE" w14:textId="77777777" w:rsidR="00AD53B8" w:rsidRDefault="00AD53B8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1D63E00" w14:textId="66656330" w:rsidR="00AD53B8" w:rsidRDefault="00AD53B8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B596570" w14:textId="77777777" w:rsidR="0060652F" w:rsidRDefault="00B51FE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196290E3" w14:textId="77777777" w:rsidR="00AD53B8" w:rsidRDefault="00AD53B8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57858F3" w14:textId="6F0E1E70" w:rsidR="00AD53B8" w:rsidRDefault="00AD53B8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0E672D5" w14:textId="77777777" w:rsidR="0060652F" w:rsidRDefault="00B51FE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66E68F89" w14:textId="77777777" w:rsidR="00AD53B8" w:rsidRDefault="00AD53B8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7CED7DC" w14:textId="4E86486B" w:rsidR="00AD53B8" w:rsidRDefault="00AD53B8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2CBB3D9" w14:textId="77777777" w:rsidR="0060652F" w:rsidRDefault="00691F8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18</w:t>
            </w:r>
          </w:p>
          <w:p w14:paraId="28D48759" w14:textId="77777777" w:rsidR="00691F80" w:rsidRDefault="00691F8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E6AA037" w14:textId="77ABAB9F" w:rsidR="00691F80" w:rsidRDefault="0023780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.06)</w:t>
            </w:r>
          </w:p>
        </w:tc>
      </w:tr>
      <w:tr w:rsidR="00AE70AF" w14:paraId="58DFBDAA" w14:textId="13A8D193" w:rsidTr="00C3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7FBD668" w14:textId="7B8B8E70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7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35D16C4" w14:textId="0A40EDF3" w:rsidR="000F0828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haring knowledge will help me to advance in my career</w:t>
            </w:r>
            <w:r w:rsidR="000F0828">
              <w:rPr>
                <w:b/>
                <w:bCs/>
              </w:rPr>
              <w:t>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703BE72" w14:textId="77777777" w:rsidR="0060652F" w:rsidRDefault="00FE32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19AFDDF1" w14:textId="77777777" w:rsidR="0023780A" w:rsidRDefault="0023780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3CAEB6A" w14:textId="1DDDB683" w:rsidR="0023780A" w:rsidRDefault="0023780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03CD512" w14:textId="77777777" w:rsidR="0060652F" w:rsidRDefault="00FE32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71E0FBAB" w14:textId="77777777" w:rsidR="0023780A" w:rsidRDefault="0023780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53F45E2" w14:textId="5B2E879E" w:rsidR="0023780A" w:rsidRDefault="0023780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1F34DA8" w14:textId="77777777" w:rsidR="0060652F" w:rsidRDefault="00FE32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3C94D77" w14:textId="77777777" w:rsidR="0023780A" w:rsidRDefault="0023780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2C4C9DD" w14:textId="40E41C22" w:rsidR="0023780A" w:rsidRDefault="0023780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9007E58" w14:textId="77777777" w:rsidR="0060652F" w:rsidRDefault="00FE32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1357133E" w14:textId="77777777" w:rsidR="0023780A" w:rsidRDefault="0023780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280EEF7" w14:textId="172214B4" w:rsidR="0023780A" w:rsidRDefault="0023780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ED29637" w14:textId="77777777" w:rsidR="0060652F" w:rsidRDefault="00FE32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  <w:p w14:paraId="23BDEB5E" w14:textId="77777777" w:rsidR="0023780A" w:rsidRDefault="0023780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75C3EBD" w14:textId="77E2D734" w:rsidR="0023780A" w:rsidRDefault="0023780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812F5B">
              <w:rPr>
                <w:b/>
                <w:bCs/>
              </w:rPr>
              <w:t>4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C05E7EA" w14:textId="77777777" w:rsidR="0060652F" w:rsidRDefault="00B51FE7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3A28FDEA" w14:textId="77777777" w:rsidR="00812F5B" w:rsidRDefault="00812F5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42437C7" w14:textId="5046281F" w:rsidR="00812F5B" w:rsidRDefault="00812F5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66FC4C3" w14:textId="77777777" w:rsidR="0060652F" w:rsidRDefault="00B51FE7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3348CD23" w14:textId="77777777" w:rsidR="00812F5B" w:rsidRDefault="00812F5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52F93D6" w14:textId="57AA6E49" w:rsidR="00812F5B" w:rsidRDefault="00812F5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D2546C7" w14:textId="77777777" w:rsidR="0060652F" w:rsidRDefault="005C12B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36</w:t>
            </w:r>
          </w:p>
          <w:p w14:paraId="5408CE43" w14:textId="77777777" w:rsidR="005C12B1" w:rsidRDefault="005C12B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E7CAC39" w14:textId="50426C68" w:rsidR="005C12B1" w:rsidRDefault="005C12B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.68)</w:t>
            </w:r>
          </w:p>
        </w:tc>
      </w:tr>
      <w:tr w:rsidR="000F0828" w14:paraId="032EC085" w14:textId="77777777" w:rsidTr="008D3D4F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BF39CEF" w14:textId="17609A33" w:rsidR="000F0828" w:rsidRDefault="000F0828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B4494E2" w14:textId="77777777" w:rsidR="000F0828" w:rsidRDefault="00A14582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  <w:p w14:paraId="4929885E" w14:textId="77777777" w:rsidR="00A14582" w:rsidRDefault="00A14582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BD8639F" w14:textId="23D5ED01" w:rsidR="00A14582" w:rsidRDefault="00A14582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80BC47B" w14:textId="77777777" w:rsidR="000F0828" w:rsidRDefault="00A14582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511477EE" w14:textId="77777777" w:rsidR="00A14582" w:rsidRDefault="00A14582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772D30F" w14:textId="53433E3C" w:rsidR="00A14582" w:rsidRDefault="00A14582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3A9FA55" w14:textId="77777777" w:rsidR="000F0828" w:rsidRDefault="00A14582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779C0006" w14:textId="77777777" w:rsidR="00A14582" w:rsidRDefault="00A14582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B17A982" w14:textId="1AF51BB9" w:rsidR="00A14582" w:rsidRDefault="00A14582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7EFED81" w14:textId="77777777" w:rsidR="000F0828" w:rsidRDefault="00A14582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  <w:p w14:paraId="2B012D58" w14:textId="77777777" w:rsidR="00A14582" w:rsidRDefault="00A14582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5CECFDE" w14:textId="3EE27B7D" w:rsidR="00A14582" w:rsidRDefault="00A14582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A358B4E" w14:textId="77777777" w:rsidR="000F0828" w:rsidRDefault="004E660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  <w:p w14:paraId="3CDCFE93" w14:textId="77777777" w:rsidR="004E6600" w:rsidRDefault="004E660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A096A37" w14:textId="77798746" w:rsidR="004E6600" w:rsidRDefault="004E660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7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8FD0A3C" w14:textId="77777777" w:rsidR="000F0828" w:rsidRDefault="004E660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  <w:p w14:paraId="202ACC25" w14:textId="77777777" w:rsidR="004E6600" w:rsidRDefault="004E660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63C8F67" w14:textId="33CC949B" w:rsidR="004E6600" w:rsidRDefault="004E660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7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30751E1" w14:textId="77777777" w:rsidR="000F0828" w:rsidRDefault="004E660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7D80AA04" w14:textId="77777777" w:rsidR="004E6600" w:rsidRDefault="004E660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C5650F0" w14:textId="522D3B5A" w:rsidR="004E6600" w:rsidRDefault="004E660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334B21">
              <w:rPr>
                <w:b/>
                <w:bCs/>
              </w:rPr>
              <w:t>4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4A94244" w14:textId="77777777" w:rsidR="000F0828" w:rsidRDefault="007039B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54</w:t>
            </w:r>
          </w:p>
          <w:p w14:paraId="44F81B17" w14:textId="77777777" w:rsidR="007039B9" w:rsidRDefault="007039B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66BDDF4" w14:textId="5F239A40" w:rsidR="007039B9" w:rsidRDefault="007039B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.37)</w:t>
            </w:r>
          </w:p>
        </w:tc>
      </w:tr>
      <w:tr w:rsidR="000F0828" w14:paraId="6258EA45" w14:textId="6B8176C1" w:rsidTr="0004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7F95990" w14:textId="77777777" w:rsidR="0060652F" w:rsidRDefault="0060652F" w:rsidP="0060652F"/>
        </w:tc>
        <w:tc>
          <w:tcPr>
            <w:tcW w:w="9567" w:type="dxa"/>
            <w:gridSpan w:val="8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A9985BC" w14:textId="7CC24E6F" w:rsidR="0060652F" w:rsidRPr="0061705E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Leadership: </w:t>
            </w:r>
            <w:r w:rsidRPr="0061705E">
              <w:rPr>
                <w:b/>
                <w:bCs/>
              </w:rPr>
              <w:t>leadership is an employee who have responsibilities to manage work among several employees in one department such as: head of department, and senior management.</w:t>
            </w:r>
          </w:p>
          <w:p w14:paraId="12607D2D" w14:textId="7EAC582E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0B5AFCA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0F0828" w14:paraId="61FC3924" w14:textId="2B4BF94C" w:rsidTr="00C3695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0EA6650" w14:textId="58C05DAE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8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B63E32E" w14:textId="77F79F49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the hospital leadership has a responsibility to encourage and improve  knowledge sharing activity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83B152A" w14:textId="77777777" w:rsidR="0060652F" w:rsidRDefault="005C12B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9D48E55" w14:textId="77777777" w:rsidR="005D03EA" w:rsidRDefault="005D03E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51AC2B7" w14:textId="0DEB6F0F" w:rsidR="005D03EA" w:rsidRDefault="005D03E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26C169F" w14:textId="77777777" w:rsidR="0060652F" w:rsidRDefault="005C12B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DC00684" w14:textId="77777777" w:rsidR="000262E6" w:rsidRDefault="000262E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20F2690" w14:textId="24A47E37" w:rsidR="000262E6" w:rsidRDefault="000262E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5E092D9" w14:textId="77777777" w:rsidR="0060652F" w:rsidRDefault="005C12B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E02DC89" w14:textId="77777777" w:rsidR="000262E6" w:rsidRDefault="000262E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C7EF773" w14:textId="625674F9" w:rsidR="000262E6" w:rsidRDefault="000262E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69F0DEE" w14:textId="77777777" w:rsidR="0060652F" w:rsidRDefault="005C12B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9C3411C" w14:textId="77777777" w:rsidR="000262E6" w:rsidRDefault="000262E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DE7C6E0" w14:textId="01E2907A" w:rsidR="000262E6" w:rsidRDefault="000262E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AC286BD" w14:textId="77777777" w:rsidR="0060652F" w:rsidRDefault="005C12B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C215662" w14:textId="77777777" w:rsidR="000262E6" w:rsidRDefault="000262E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FC55FE2" w14:textId="134A0F9F" w:rsidR="000262E6" w:rsidRDefault="000262E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6222D64" w14:textId="77777777" w:rsidR="0060652F" w:rsidRDefault="005D03E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5</w:t>
            </w:r>
          </w:p>
          <w:p w14:paraId="18804E13" w14:textId="77777777" w:rsidR="000262E6" w:rsidRDefault="000262E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56A7B36" w14:textId="39A68F3A" w:rsidR="000262E6" w:rsidRDefault="000262E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3851B8">
              <w:rPr>
                <w:b/>
                <w:bCs/>
              </w:rPr>
              <w:t>9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6BC26DC" w14:textId="77777777" w:rsidR="0060652F" w:rsidRDefault="005D03E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  <w:p w14:paraId="4E8987F7" w14:textId="77777777" w:rsidR="003851B8" w:rsidRDefault="003851B8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89B4F3C" w14:textId="4D3589C0" w:rsidR="003851B8" w:rsidRDefault="003851B8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569A4A1" w14:textId="77777777" w:rsidR="0060652F" w:rsidRDefault="00C9098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88</w:t>
            </w:r>
          </w:p>
          <w:p w14:paraId="29D5F5CD" w14:textId="77777777" w:rsidR="00C9098F" w:rsidRDefault="00C9098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CA79168" w14:textId="23D6C5CD" w:rsidR="00C9098F" w:rsidRDefault="00C9098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4</w:t>
            </w:r>
            <w:r w:rsidR="002C31C1">
              <w:rPr>
                <w:b/>
                <w:bCs/>
              </w:rPr>
              <w:t>8</w:t>
            </w:r>
            <w:r>
              <w:rPr>
                <w:b/>
                <w:bCs/>
              </w:rPr>
              <w:t>)</w:t>
            </w:r>
          </w:p>
        </w:tc>
      </w:tr>
      <w:tr w:rsidR="00B96E87" w14:paraId="437AA2D8" w14:textId="3330666D" w:rsidTr="00C3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4290454" w14:textId="54F08F75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9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497D3B8" w14:textId="71A6AC14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leaderships plays an important role in minimizing conflict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FB26960" w14:textId="77777777" w:rsidR="0060652F" w:rsidRDefault="00E10FC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2630613" w14:textId="77777777" w:rsidR="00E10FC2" w:rsidRDefault="00E10FC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30B71B3" w14:textId="650ED752" w:rsidR="00E10FC2" w:rsidRDefault="00E10FC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66A062F" w14:textId="77777777" w:rsidR="0060652F" w:rsidRDefault="00E10FC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F41C8EF" w14:textId="77777777" w:rsidR="00E10FC2" w:rsidRDefault="00E10FC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FA22570" w14:textId="3FB44B70" w:rsidR="00E10FC2" w:rsidRDefault="00E10FC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03AC593" w14:textId="77777777" w:rsidR="0060652F" w:rsidRDefault="00E10FC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23E838BB" w14:textId="77777777" w:rsidR="00E10FC2" w:rsidRDefault="00E10FC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65F3C5D" w14:textId="1DF3F1A0" w:rsidR="00E10FC2" w:rsidRDefault="00E10FC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58E7822" w14:textId="77777777" w:rsidR="0060652F" w:rsidRDefault="00E10FC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0606FCD" w14:textId="77777777" w:rsidR="00E10FC2" w:rsidRDefault="00E10FC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E9B9613" w14:textId="75FB8307" w:rsidR="00E10FC2" w:rsidRDefault="00E10FC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4D22169" w14:textId="77777777" w:rsidR="0060652F" w:rsidRDefault="00E10FC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4AA75AC4" w14:textId="77777777" w:rsidR="00E10FC2" w:rsidRDefault="00E10FC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1D92C05" w14:textId="0D7F6D3C" w:rsidR="00E10FC2" w:rsidRDefault="00E10FC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8851F75" w14:textId="77777777" w:rsidR="0060652F" w:rsidRDefault="00E10FC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  <w:p w14:paraId="30997855" w14:textId="77777777" w:rsidR="00E10FC2" w:rsidRDefault="00E10FC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15F5117" w14:textId="40222797" w:rsidR="00E10FC2" w:rsidRDefault="00E10FC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5F62D02" w14:textId="77777777" w:rsidR="0060652F" w:rsidRDefault="00E10FC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5</w:t>
            </w:r>
          </w:p>
          <w:p w14:paraId="43602BBA" w14:textId="77777777" w:rsidR="00E10FC2" w:rsidRDefault="00E10FC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924A43D" w14:textId="50593139" w:rsidR="00E10FC2" w:rsidRDefault="00E366B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5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E80B00D" w14:textId="77777777" w:rsidR="0060652F" w:rsidRDefault="00E366B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85</w:t>
            </w:r>
          </w:p>
          <w:p w14:paraId="61557094" w14:textId="77777777" w:rsidR="00E366BB" w:rsidRDefault="00E366B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2D641DB" w14:textId="05132684" w:rsidR="00E366BB" w:rsidRDefault="00E366B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37)</w:t>
            </w:r>
          </w:p>
        </w:tc>
      </w:tr>
      <w:tr w:rsidR="000F0828" w14:paraId="6BAEB680" w14:textId="4A426AC0" w:rsidTr="00C3695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2C608F1" w14:textId="6698BA05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0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251E28A" w14:textId="2072F55C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The head of department or senior </w:t>
            </w:r>
            <w:proofErr w:type="spellStart"/>
            <w:r>
              <w:rPr>
                <w:b/>
                <w:bCs/>
              </w:rPr>
              <w:t>managementhas</w:t>
            </w:r>
            <w:proofErr w:type="spellEnd"/>
            <w:r>
              <w:rPr>
                <w:b/>
                <w:bCs/>
              </w:rPr>
              <w:t xml:space="preserve"> a positive impact on enhancing knowledge sharing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08DBAC8" w14:textId="77777777" w:rsidR="0060652F" w:rsidRDefault="00E10FC2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B0BDDF9" w14:textId="77777777" w:rsidR="00E366BB" w:rsidRDefault="00E366B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F7AD84B" w14:textId="079F4A43" w:rsidR="00E366BB" w:rsidRDefault="00E366B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CE83558" w14:textId="77777777" w:rsidR="0060652F" w:rsidRDefault="00E10FC2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7902EB90" w14:textId="77777777" w:rsidR="00E366BB" w:rsidRDefault="00E366B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A6C8B91" w14:textId="6D86C1EB" w:rsidR="00E366BB" w:rsidRDefault="00E366B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ADA7AAE" w14:textId="77777777" w:rsidR="0060652F" w:rsidRDefault="00E10FC2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23B82D08" w14:textId="77777777" w:rsidR="00E366BB" w:rsidRDefault="00E366B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23DE113" w14:textId="1C3DBD76" w:rsidR="00E366BB" w:rsidRDefault="00E366B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E3303CD" w14:textId="77777777" w:rsidR="0060652F" w:rsidRDefault="00E10FC2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2E0E118A" w14:textId="77777777" w:rsidR="00E366BB" w:rsidRDefault="00E366B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AF040D7" w14:textId="4EE1065C" w:rsidR="00E366BB" w:rsidRDefault="00E366B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048BD92" w14:textId="77777777" w:rsidR="0060652F" w:rsidRDefault="00E10FC2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0431D9D3" w14:textId="77777777" w:rsidR="00E366BB" w:rsidRDefault="00E366B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DF42EA9" w14:textId="251B4CDE" w:rsidR="00E366BB" w:rsidRDefault="00E366B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FD3CB1C" w14:textId="77777777" w:rsidR="0060652F" w:rsidRDefault="00E10FC2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  <w:p w14:paraId="7710652E" w14:textId="77777777" w:rsidR="00E366BB" w:rsidRDefault="00E366B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E6EA810" w14:textId="25C0E253" w:rsidR="00E366BB" w:rsidRDefault="00E366B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095B91">
              <w:rPr>
                <w:b/>
                <w:bCs/>
              </w:rPr>
              <w:t>5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C6A259E" w14:textId="77777777" w:rsidR="0060652F" w:rsidRDefault="00E10FC2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  <w:p w14:paraId="6E03EBB0" w14:textId="77777777" w:rsidR="00095B91" w:rsidRDefault="00095B9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83C0BB8" w14:textId="55B59B13" w:rsidR="00095B91" w:rsidRDefault="00095B9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8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3B22BF5" w14:textId="77777777" w:rsidR="0060652F" w:rsidRDefault="00095B9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7</w:t>
            </w:r>
          </w:p>
          <w:p w14:paraId="2F9B4756" w14:textId="77777777" w:rsidR="0072076B" w:rsidRDefault="0072076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10629E7" w14:textId="422A2701" w:rsidR="0072076B" w:rsidRDefault="0072076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75)</w:t>
            </w:r>
          </w:p>
        </w:tc>
      </w:tr>
      <w:tr w:rsidR="000332E9" w14:paraId="53E656F5" w14:textId="77777777" w:rsidTr="00065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C1D0B21" w14:textId="5AD25478" w:rsidR="000332E9" w:rsidRDefault="000332E9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91FE432" w14:textId="77777777" w:rsidR="000332E9" w:rsidRDefault="000332E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11F61C3" w14:textId="77777777" w:rsidR="000332E9" w:rsidRDefault="000332E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140A776" w14:textId="4A5505D3" w:rsidR="000332E9" w:rsidRDefault="000332E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83171E8" w14:textId="77777777" w:rsidR="000332E9" w:rsidRDefault="000332E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79FCA258" w14:textId="77777777" w:rsidR="000332E9" w:rsidRDefault="000332E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86535BB" w14:textId="5CA69887" w:rsidR="000332E9" w:rsidRDefault="000332E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A57E31F" w14:textId="77777777" w:rsidR="000332E9" w:rsidRDefault="000332E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600A8F41" w14:textId="77777777" w:rsidR="000332E9" w:rsidRDefault="000332E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DCB14F0" w14:textId="00274FBD" w:rsidR="000332E9" w:rsidRDefault="000332E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5B8A285" w14:textId="77777777" w:rsidR="000332E9" w:rsidRDefault="000332E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62A3A304" w14:textId="77777777" w:rsidR="000332E9" w:rsidRDefault="000332E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2EEF20A" w14:textId="752B1C0C" w:rsidR="000332E9" w:rsidRDefault="000332E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12C8109" w14:textId="77777777" w:rsidR="000332E9" w:rsidRDefault="000332E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70FF9395" w14:textId="77777777" w:rsidR="000332E9" w:rsidRDefault="000332E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3C81B9B" w14:textId="5A4D5EA1" w:rsidR="000332E9" w:rsidRDefault="000332E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D8059A3" w14:textId="77777777" w:rsidR="000332E9" w:rsidRDefault="00AC5EE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</w:t>
            </w:r>
          </w:p>
          <w:p w14:paraId="5134670D" w14:textId="77777777" w:rsidR="00AC5EED" w:rsidRDefault="00AC5EE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ED80F6E" w14:textId="2142F206" w:rsidR="00AC5EED" w:rsidRDefault="00AC5EE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0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7680AB6" w14:textId="77777777" w:rsidR="000332E9" w:rsidRDefault="00AC5EE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1</w:t>
            </w:r>
          </w:p>
          <w:p w14:paraId="33FA9F78" w14:textId="77777777" w:rsidR="00AC5EED" w:rsidRDefault="00AC5EE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1D4CE32" w14:textId="7D811EF8" w:rsidR="00AC5EED" w:rsidRDefault="00AC5EE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87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1604C34" w14:textId="77777777" w:rsidR="000332E9" w:rsidRDefault="00962C9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40</w:t>
            </w:r>
          </w:p>
          <w:p w14:paraId="6F2BC078" w14:textId="77777777" w:rsidR="00962C9A" w:rsidRDefault="00962C9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BF728D4" w14:textId="3E3AE59E" w:rsidR="00962C9A" w:rsidRDefault="00962C9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20)</w:t>
            </w:r>
          </w:p>
        </w:tc>
      </w:tr>
      <w:tr w:rsidR="00D25384" w14:paraId="5A64C8E3" w14:textId="071881EE" w:rsidTr="00C3695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3FA10FA" w14:textId="77777777" w:rsidR="0060652F" w:rsidRDefault="0060652F" w:rsidP="0060652F"/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B6A18DE" w14:textId="1207AB89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Team work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048D283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4C0F1F0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90E51E3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568592A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F318914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67A6F94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8E7D3B3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23D47D3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0F0828" w14:paraId="4EB50A7C" w14:textId="5280C52A" w:rsidTr="00C3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B9E6296" w14:textId="766E757E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1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6392149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teamwork has a significant role in sharing knowledge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5A9181F" w14:textId="77777777" w:rsidR="0060652F" w:rsidRDefault="0072076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3249E4A" w14:textId="77777777" w:rsidR="00307B9F" w:rsidRDefault="00307B9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FE67E18" w14:textId="6F1C3CA9" w:rsidR="00307B9F" w:rsidRDefault="00307B9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D1ED8D9" w14:textId="77777777" w:rsidR="0060652F" w:rsidRDefault="0072076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4955027" w14:textId="77777777" w:rsidR="00307B9F" w:rsidRDefault="00307B9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8BEACAF" w14:textId="53149361" w:rsidR="00307B9F" w:rsidRDefault="00307B9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D6EB26C" w14:textId="77777777" w:rsidR="0060652F" w:rsidRDefault="001226D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4BC0ECD" w14:textId="77777777" w:rsidR="00307B9F" w:rsidRDefault="00307B9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C86BF09" w14:textId="11C404D2" w:rsidR="00307B9F" w:rsidRDefault="00307B9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E985232" w14:textId="77777777" w:rsidR="0060652F" w:rsidRDefault="001226D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2C4A8D11" w14:textId="77777777" w:rsidR="00307B9F" w:rsidRDefault="00307B9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85B7837" w14:textId="2AA8634F" w:rsidR="00307B9F" w:rsidRDefault="00307B9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72A85F7" w14:textId="77777777" w:rsidR="0060652F" w:rsidRDefault="001226D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600686B6" w14:textId="77777777" w:rsidR="00307B9F" w:rsidRDefault="00307B9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81F9572" w14:textId="7BA8D7F3" w:rsidR="00307B9F" w:rsidRDefault="00307B9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DD26E1">
              <w:rPr>
                <w:b/>
                <w:bCs/>
              </w:rPr>
              <w:t>1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9D568F2" w14:textId="77777777" w:rsidR="0060652F" w:rsidRDefault="001226D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  <w:p w14:paraId="1A6E4C56" w14:textId="77777777" w:rsidR="00DD26E1" w:rsidRDefault="00DD26E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95DC5DA" w14:textId="5B2DAC3C" w:rsidR="00DD26E1" w:rsidRDefault="00DD26E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44EF4F2" w14:textId="77777777" w:rsidR="0060652F" w:rsidRDefault="00307B9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</w:t>
            </w:r>
          </w:p>
          <w:p w14:paraId="4DF55759" w14:textId="77777777" w:rsidR="00DD26E1" w:rsidRDefault="00DD26E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C0CED9C" w14:textId="783E6877" w:rsidR="00DD26E1" w:rsidRDefault="00DD26E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1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40DA4D8" w14:textId="77777777" w:rsidR="0060652F" w:rsidRDefault="00DD26E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88</w:t>
            </w:r>
          </w:p>
          <w:p w14:paraId="2EBF42E7" w14:textId="77777777" w:rsidR="00DD26E1" w:rsidRDefault="00DD26E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118B01B" w14:textId="18C7D6DD" w:rsidR="00DD26E1" w:rsidRDefault="00DD26E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901670">
              <w:rPr>
                <w:b/>
                <w:bCs/>
              </w:rPr>
              <w:t>6.48)</w:t>
            </w:r>
          </w:p>
        </w:tc>
      </w:tr>
      <w:tr w:rsidR="00D25384" w14:paraId="539200A1" w14:textId="54AE41DE" w:rsidTr="00C3695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260093F" w14:textId="212C9D45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2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94F7355" w14:textId="5899080E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Teamwork is a part of daily work in each department that enhance knowledge sharing. 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D31C4E7" w14:textId="77777777" w:rsidR="0060652F" w:rsidRDefault="0072076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A32A1AB" w14:textId="77777777" w:rsidR="00901670" w:rsidRDefault="0090167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F7DED31" w14:textId="7342EADE" w:rsidR="00901670" w:rsidRDefault="0090167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1499A04" w14:textId="77777777" w:rsidR="0060652F" w:rsidRDefault="0072076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7F184DF0" w14:textId="77777777" w:rsidR="00901670" w:rsidRDefault="0090167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8083542" w14:textId="01DBBC07" w:rsidR="00901670" w:rsidRDefault="0090167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C6EA9">
              <w:rPr>
                <w:b/>
                <w:bCs/>
              </w:rPr>
              <w:t>4</w:t>
            </w:r>
            <w:r>
              <w:rPr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DA0F1C8" w14:textId="77777777" w:rsidR="0060652F" w:rsidRDefault="001226D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84426E6" w14:textId="77777777" w:rsidR="00901670" w:rsidRDefault="0090167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9579D62" w14:textId="6854BF99" w:rsidR="00901670" w:rsidRDefault="0090167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643FF9A" w14:textId="77777777" w:rsidR="0060652F" w:rsidRDefault="001226D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A1AF710" w14:textId="77777777" w:rsidR="00901670" w:rsidRDefault="0090167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13DA2C7" w14:textId="3B8B5237" w:rsidR="00901670" w:rsidRDefault="0090167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E077D21" w14:textId="77777777" w:rsidR="0060652F" w:rsidRDefault="001226D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7B243DB" w14:textId="77777777" w:rsidR="00901670" w:rsidRDefault="0090167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49A6E9B" w14:textId="247D703B" w:rsidR="00901670" w:rsidRDefault="0090167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BDEB26F" w14:textId="77777777" w:rsidR="0060652F" w:rsidRDefault="001226D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  <w:p w14:paraId="55AA57FA" w14:textId="77777777" w:rsidR="00901670" w:rsidRDefault="0090167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C53A276" w14:textId="6E4E6369" w:rsidR="00901670" w:rsidRDefault="0090167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C6EA9">
              <w:rPr>
                <w:b/>
                <w:bCs/>
              </w:rPr>
              <w:t>7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BE7DF31" w14:textId="77777777" w:rsidR="0060652F" w:rsidRDefault="00307B9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5</w:t>
            </w:r>
          </w:p>
          <w:p w14:paraId="557322CD" w14:textId="77777777" w:rsidR="004C6EA9" w:rsidRDefault="004C6EA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0F95587" w14:textId="48196787" w:rsidR="004C6EA9" w:rsidRDefault="004C6EA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5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66DEEBC" w14:textId="77777777" w:rsidR="0060652F" w:rsidRDefault="00AF5FD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81</w:t>
            </w:r>
          </w:p>
          <w:p w14:paraId="37DA5144" w14:textId="77777777" w:rsidR="00AF5FD9" w:rsidRDefault="00AF5FD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C21BA97" w14:textId="7D16D318" w:rsidR="00AF5FD9" w:rsidRDefault="00AF5FD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AA1880">
              <w:rPr>
                <w:b/>
                <w:bCs/>
              </w:rPr>
              <w:t>6.24)</w:t>
            </w:r>
          </w:p>
        </w:tc>
      </w:tr>
      <w:tr w:rsidR="000F0828" w14:paraId="40933613" w14:textId="19C2CAB0" w:rsidTr="00C3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32F15E7" w14:textId="00F75E9D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3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0680A98" w14:textId="0FC5C074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Teamwork has a positive impact on enhancing  well-being among employees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5C8CB89" w14:textId="77777777" w:rsidR="0060652F" w:rsidRDefault="0072076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248D65F" w14:textId="77777777" w:rsidR="004C6EA9" w:rsidRDefault="004C6EA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3E14186" w14:textId="51D82DF7" w:rsidR="004C6EA9" w:rsidRDefault="004C6EA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2EB263C" w14:textId="77777777" w:rsidR="0060652F" w:rsidRDefault="0072076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1569CBF" w14:textId="77777777" w:rsidR="004C6EA9" w:rsidRDefault="004C6EA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26B5498" w14:textId="3162A062" w:rsidR="004C6EA9" w:rsidRDefault="004C6EA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C7A5204" w14:textId="77777777" w:rsidR="0060652F" w:rsidRDefault="001226D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8A0E0FA" w14:textId="77777777" w:rsidR="004C6EA9" w:rsidRDefault="004C6EA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C1C1112" w14:textId="532A95E3" w:rsidR="004C6EA9" w:rsidRDefault="004C6EA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8383CDC" w14:textId="77777777" w:rsidR="0060652F" w:rsidRDefault="001226D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58CE4E6" w14:textId="77777777" w:rsidR="004C6EA9" w:rsidRDefault="004C6EA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BC79256" w14:textId="50D86CCE" w:rsidR="004C6EA9" w:rsidRDefault="004C6EA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FEFA0C4" w14:textId="77777777" w:rsidR="0060652F" w:rsidRDefault="001226D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9D7EFE7" w14:textId="77777777" w:rsidR="004C6EA9" w:rsidRDefault="004C6EA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245F34A" w14:textId="724A5059" w:rsidR="004C6EA9" w:rsidRDefault="004C6EA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21C72C5" w14:textId="77777777" w:rsidR="0060652F" w:rsidRDefault="001226D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  <w:p w14:paraId="1435505A" w14:textId="77777777" w:rsidR="004C6EA9" w:rsidRDefault="004C6EA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DF61D7D" w14:textId="14069468" w:rsidR="004C6EA9" w:rsidRDefault="004C6EA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AC92A4F" w14:textId="77777777" w:rsidR="0060652F" w:rsidRDefault="00307B9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7</w:t>
            </w:r>
          </w:p>
          <w:p w14:paraId="0E0B16DF" w14:textId="77777777" w:rsidR="004C6EA9" w:rsidRDefault="004C6EA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2031426" w14:textId="112B8343" w:rsidR="004C6EA9" w:rsidRDefault="004C6EA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22012">
              <w:rPr>
                <w:b/>
                <w:bCs/>
              </w:rPr>
              <w:t>119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79AA8E2" w14:textId="77777777" w:rsidR="0060652F" w:rsidRDefault="0042201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87</w:t>
            </w:r>
          </w:p>
          <w:p w14:paraId="2ACBDB13" w14:textId="77777777" w:rsidR="00422012" w:rsidRDefault="0042201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0E67231" w14:textId="7B023468" w:rsidR="00422012" w:rsidRDefault="0042201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44)</w:t>
            </w:r>
          </w:p>
        </w:tc>
      </w:tr>
      <w:tr w:rsidR="001949F7" w14:paraId="27C992A8" w14:textId="77777777" w:rsidTr="00CF3A8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0F131F3" w14:textId="2591799B" w:rsidR="001949F7" w:rsidRDefault="001949F7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955B731" w14:textId="77777777" w:rsidR="001949F7" w:rsidRDefault="001949F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9D1F72B" w14:textId="77777777" w:rsidR="001949F7" w:rsidRDefault="001949F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015E330" w14:textId="5F26CF15" w:rsidR="001949F7" w:rsidRDefault="001949F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544E7F2" w14:textId="77777777" w:rsidR="001949F7" w:rsidRDefault="001949F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50A04989" w14:textId="77777777" w:rsidR="001949F7" w:rsidRDefault="001949F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2B96CD9" w14:textId="733BB590" w:rsidR="001949F7" w:rsidRDefault="001949F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81FBD56" w14:textId="77777777" w:rsidR="001949F7" w:rsidRDefault="001949F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BBD5969" w14:textId="77777777" w:rsidR="001949F7" w:rsidRDefault="001949F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E919475" w14:textId="79E9DC8A" w:rsidR="001949F7" w:rsidRDefault="001949F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F3F1530" w14:textId="77777777" w:rsidR="001949F7" w:rsidRDefault="001949F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6C9AF54" w14:textId="77777777" w:rsidR="001949F7" w:rsidRDefault="001949F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1F8F4E5" w14:textId="5C6892CB" w:rsidR="001949F7" w:rsidRDefault="001949F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23710A5" w14:textId="223A92CF" w:rsidR="001949F7" w:rsidRDefault="00A537D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68E96F4F" w14:textId="77777777" w:rsidR="001949F7" w:rsidRDefault="001949F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6D7A4FF" w14:textId="37AD5F9D" w:rsidR="001949F7" w:rsidRDefault="001949F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A537DA">
              <w:rPr>
                <w:b/>
                <w:bCs/>
              </w:rPr>
              <w:t>10</w:t>
            </w:r>
            <w:r>
              <w:rPr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31696AF" w14:textId="77777777" w:rsidR="001949F7" w:rsidRDefault="00A537D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4</w:t>
            </w:r>
          </w:p>
          <w:p w14:paraId="64C62D47" w14:textId="77777777" w:rsidR="00A537DA" w:rsidRDefault="00A537D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9E1A022" w14:textId="070226AC" w:rsidR="00A537DA" w:rsidRDefault="00A537D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0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765E4BF" w14:textId="77777777" w:rsidR="001949F7" w:rsidRDefault="00347B12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8</w:t>
            </w:r>
          </w:p>
          <w:p w14:paraId="3E382EE6" w14:textId="77777777" w:rsidR="00347B12" w:rsidRDefault="00347B12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FC90C7F" w14:textId="26BAE6F7" w:rsidR="00347B12" w:rsidRDefault="00347B12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3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9483920" w14:textId="77777777" w:rsidR="001949F7" w:rsidRDefault="0033302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56</w:t>
            </w:r>
          </w:p>
          <w:p w14:paraId="2819108E" w14:textId="77777777" w:rsidR="00333024" w:rsidRDefault="0033302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EF13D4E" w14:textId="03D83722" w:rsidR="00333024" w:rsidRDefault="0033302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39)</w:t>
            </w:r>
          </w:p>
        </w:tc>
      </w:tr>
      <w:tr w:rsidR="00D25384" w14:paraId="5C12D7BB" w14:textId="76F4DDF3" w:rsidTr="00C3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1CC53AA" w14:textId="77777777" w:rsidR="0060652F" w:rsidRDefault="0060652F" w:rsidP="0060652F"/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6B24C38" w14:textId="4F57EAFF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Culture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122C14F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D5ED0B0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978B35F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6862FA3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4DE37E4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F6C74D8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C26E0CB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AF3A35F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0F0828" w14:paraId="4BE7DDCC" w14:textId="7E717967" w:rsidTr="00C3695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D81F5C0" w14:textId="325B7332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4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DBDB9C4" w14:textId="4FFC2FE6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a culture of communicating is important to enhance knowledge sharing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27D657C" w14:textId="77777777" w:rsidR="0060652F" w:rsidRDefault="00AA188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34F14FF" w14:textId="77777777" w:rsidR="00AA1880" w:rsidRDefault="00AA188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EDCC5AF" w14:textId="1B656BC3" w:rsidR="00AA1880" w:rsidRDefault="00AA188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EC71CDF" w14:textId="77777777" w:rsidR="0060652F" w:rsidRDefault="00AA188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D8442C4" w14:textId="77777777" w:rsidR="00AA1880" w:rsidRDefault="00AA188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28C6726" w14:textId="6DF64609" w:rsidR="00AA1880" w:rsidRDefault="00AA188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1CD07C1" w14:textId="77777777" w:rsidR="0060652F" w:rsidRDefault="00AA188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21B824AA" w14:textId="77777777" w:rsidR="00AA1880" w:rsidRDefault="00AA188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33C0493" w14:textId="06508B29" w:rsidR="00AA1880" w:rsidRDefault="00AA188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E192698" w14:textId="77777777" w:rsidR="0060652F" w:rsidRDefault="00AA188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2876C84" w14:textId="77777777" w:rsidR="00AA1880" w:rsidRDefault="00AA188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088272A" w14:textId="3AF1C3C3" w:rsidR="00AA1880" w:rsidRDefault="00AA188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A26A6E8" w14:textId="77777777" w:rsidR="0060652F" w:rsidRDefault="00AA188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5AB1F0A9" w14:textId="77777777" w:rsidR="00AA1880" w:rsidRDefault="00AA188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2532CBC" w14:textId="5D2673C8" w:rsidR="00AA1880" w:rsidRDefault="00AA188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8086DC7" w14:textId="77777777" w:rsidR="0060652F" w:rsidRDefault="00AA188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  <w:p w14:paraId="442EF4B4" w14:textId="77777777" w:rsidR="00AA1880" w:rsidRDefault="00AA188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20DD3B5" w14:textId="13D7E548" w:rsidR="00AA1880" w:rsidRDefault="003719CC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7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20EB730" w14:textId="77777777" w:rsidR="0060652F" w:rsidRDefault="00AA188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  <w:p w14:paraId="2FBB372E" w14:textId="77777777" w:rsidR="003719CC" w:rsidRDefault="003719CC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AB86366" w14:textId="31873CD9" w:rsidR="003719CC" w:rsidRDefault="003719CC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40BCA8A" w14:textId="77777777" w:rsidR="0060652F" w:rsidRDefault="003719CC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86</w:t>
            </w:r>
          </w:p>
          <w:p w14:paraId="7AC4A50F" w14:textId="77777777" w:rsidR="003719CC" w:rsidRDefault="003719CC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24B72C8" w14:textId="61C007B7" w:rsidR="003719CC" w:rsidRDefault="0018690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41)</w:t>
            </w:r>
          </w:p>
        </w:tc>
      </w:tr>
      <w:tr w:rsidR="00D25384" w14:paraId="5007D5CC" w14:textId="7AA6A106" w:rsidTr="00C3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12C2D13" w14:textId="3A87F843" w:rsidR="0060652F" w:rsidRDefault="0060652F" w:rsidP="0060652F">
            <w:r>
              <w:lastRenderedPageBreak/>
              <w:t>45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6CA0FDD" w14:textId="340F2444" w:rsidR="0060652F" w:rsidRPr="00682D37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82D37">
              <w:rPr>
                <w:b/>
              </w:rPr>
              <w:t>Cultur</w:t>
            </w:r>
            <w:r>
              <w:rPr>
                <w:b/>
              </w:rPr>
              <w:t xml:space="preserve">al collaboration </w:t>
            </w:r>
            <w:r w:rsidRPr="00682D37">
              <w:rPr>
                <w:b/>
              </w:rPr>
              <w:t xml:space="preserve"> has a significant role in sharing knowledge among employees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34DC7A3" w14:textId="77777777" w:rsidR="0060652F" w:rsidRDefault="00AA1880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CDAF7DC" w14:textId="77777777" w:rsidR="0018690D" w:rsidRDefault="0018690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0CF6296" w14:textId="622AFD45" w:rsidR="0018690D" w:rsidRDefault="0018690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A50A7E7" w14:textId="77777777" w:rsidR="0060652F" w:rsidRDefault="00AA1880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9BAE415" w14:textId="77777777" w:rsidR="0018690D" w:rsidRDefault="0018690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F05CB0A" w14:textId="115EF20F" w:rsidR="0018690D" w:rsidRDefault="0018690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49D40CA" w14:textId="77777777" w:rsidR="0060652F" w:rsidRDefault="00AA1880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B7DAF03" w14:textId="77777777" w:rsidR="0018690D" w:rsidRDefault="0018690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C4B2177" w14:textId="51BE113A" w:rsidR="0018690D" w:rsidRDefault="0018690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CA493EE" w14:textId="77777777" w:rsidR="0060652F" w:rsidRDefault="00AA1880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3E78184" w14:textId="77777777" w:rsidR="0018690D" w:rsidRDefault="0018690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94F9C1C" w14:textId="0A4E5D5B" w:rsidR="0018690D" w:rsidRDefault="0018690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1813E20" w14:textId="77777777" w:rsidR="0060652F" w:rsidRDefault="00AA1880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16BEAE83" w14:textId="77777777" w:rsidR="0018690D" w:rsidRDefault="0018690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E24BBC1" w14:textId="50A8858D" w:rsidR="0018690D" w:rsidRDefault="0018690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A505D4F" w14:textId="77777777" w:rsidR="0060652F" w:rsidRDefault="00AA1880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  <w:p w14:paraId="64A12851" w14:textId="77777777" w:rsidR="0018690D" w:rsidRDefault="0018690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243D64C" w14:textId="2179B1F3" w:rsidR="0018690D" w:rsidRDefault="0018690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9E7DD69" w14:textId="77777777" w:rsidR="0060652F" w:rsidRDefault="00AA1880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  <w:p w14:paraId="7E9FB08F" w14:textId="77777777" w:rsidR="0018690D" w:rsidRDefault="0018690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F80ECC3" w14:textId="4C9B6397" w:rsidR="0018690D" w:rsidRDefault="0018690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FE45F1">
              <w:rPr>
                <w:b/>
                <w:bCs/>
              </w:rPr>
              <w:t>8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B931F96" w14:textId="77777777" w:rsidR="0060652F" w:rsidRDefault="00FE45F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79</w:t>
            </w:r>
          </w:p>
          <w:p w14:paraId="6C8815B5" w14:textId="77777777" w:rsidR="00FE45F1" w:rsidRDefault="00FE45F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57C6E3F" w14:textId="758D98B0" w:rsidR="00FE45F1" w:rsidRDefault="00FE45F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17)</w:t>
            </w:r>
          </w:p>
        </w:tc>
      </w:tr>
      <w:tr w:rsidR="00DD3146" w14:paraId="15471F6D" w14:textId="77777777" w:rsidTr="006763D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8CDDFDD" w14:textId="67640ED1" w:rsidR="00DD3146" w:rsidRPr="00682D37" w:rsidRDefault="00DD3146" w:rsidP="0060652F">
            <w:pPr>
              <w:rPr>
                <w:b w:val="0"/>
              </w:rPr>
            </w:pPr>
            <w:r>
              <w:rPr>
                <w:b w:val="0"/>
              </w:rPr>
              <w:t>Total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E79B518" w14:textId="77777777" w:rsidR="00DD3146" w:rsidRDefault="00DD314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78D8035" w14:textId="77777777" w:rsidR="00DD3146" w:rsidRDefault="00DD314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D11EAF1" w14:textId="49A456A8" w:rsidR="00DD3146" w:rsidRDefault="00DD314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66F0FC6" w14:textId="77777777" w:rsidR="00DD3146" w:rsidRDefault="00DD314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72D1D77" w14:textId="77777777" w:rsidR="00DD3146" w:rsidRDefault="00DD314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36EE83C" w14:textId="78D313A7" w:rsidR="00DD3146" w:rsidRDefault="00DD314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C4037FA" w14:textId="77777777" w:rsidR="00DD3146" w:rsidRDefault="00DD314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875348C" w14:textId="77777777" w:rsidR="00DD3146" w:rsidRDefault="00DD314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0D0009D" w14:textId="70DABA67" w:rsidR="00DD3146" w:rsidRDefault="00DD314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2216BBC" w14:textId="77777777" w:rsidR="00DD3146" w:rsidRDefault="00DD314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CEB4375" w14:textId="77777777" w:rsidR="00DD3146" w:rsidRDefault="00DD314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6B4776D" w14:textId="1FA0FF5F" w:rsidR="00DD3146" w:rsidRDefault="00DD314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B19A714" w14:textId="77777777" w:rsidR="00DD3146" w:rsidRDefault="00AD1A3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174A5615" w14:textId="77777777" w:rsidR="00AD1A37" w:rsidRDefault="00AD1A3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4567C20" w14:textId="77882385" w:rsidR="00AD1A37" w:rsidRDefault="00AD1A3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6E48833" w14:textId="77777777" w:rsidR="00DD3146" w:rsidRDefault="00AD1A3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4</w:t>
            </w:r>
          </w:p>
          <w:p w14:paraId="0BF11272" w14:textId="77777777" w:rsidR="00AD1A37" w:rsidRDefault="00AD1A3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4E47DEB" w14:textId="4A47F7E6" w:rsidR="00AD1A37" w:rsidRDefault="00AD1A3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4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9EE2597" w14:textId="77777777" w:rsidR="00DD3146" w:rsidRDefault="00AD1A3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6</w:t>
            </w:r>
          </w:p>
          <w:p w14:paraId="452D896B" w14:textId="77777777" w:rsidR="00AD1A37" w:rsidRDefault="00AD1A3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CBF4CE1" w14:textId="60D24C43" w:rsidR="00AD1A37" w:rsidRDefault="00AD1A3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60056B">
              <w:rPr>
                <w:b/>
                <w:bCs/>
              </w:rPr>
              <w:t>18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0A347C5" w14:textId="77777777" w:rsidR="00DD3146" w:rsidRDefault="0060056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65</w:t>
            </w:r>
          </w:p>
          <w:p w14:paraId="2B99E287" w14:textId="77777777" w:rsidR="0060056B" w:rsidRDefault="0060056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1F52988" w14:textId="0572C9F7" w:rsidR="0060056B" w:rsidRDefault="0060056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FD6B2D">
              <w:rPr>
                <w:b/>
                <w:bCs/>
              </w:rPr>
              <w:t>6.29)</w:t>
            </w:r>
          </w:p>
        </w:tc>
      </w:tr>
      <w:tr w:rsidR="0060652F" w14:paraId="2A5D392D" w14:textId="5F3F2A10" w:rsidTr="0004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9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</w:tcBorders>
          </w:tcPr>
          <w:p w14:paraId="2CD616A0" w14:textId="3151A16B" w:rsidR="0060652F" w:rsidRDefault="0060652F" w:rsidP="0060652F">
            <w:pPr>
              <w:rPr>
                <w:b w:val="0"/>
              </w:rPr>
            </w:pPr>
            <w:r w:rsidRPr="00EA2B98">
              <w:t>Communities of Practice are defined as types of meeting or working groups that takes place among members of a healthcare community from within different fields in order to share knowledge.</w:t>
            </w:r>
            <w:r>
              <w:t xml:space="preserve"> 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</w:tcBorders>
          </w:tcPr>
          <w:p w14:paraId="153D9BF4" w14:textId="77777777" w:rsidR="0060652F" w:rsidRPr="00EA2B98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25384" w14:paraId="56B20E5B" w14:textId="03F23309" w:rsidTr="00C3695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66D21CC" w14:textId="6BE67C84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5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33B66BF2" w14:textId="38E485C3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There are communities of practice in the hospital that I can you for knowledge sharing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F875A7C" w14:textId="77777777" w:rsidR="0060652F" w:rsidRDefault="00FE45F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35912B88" w14:textId="77777777" w:rsidR="00222F64" w:rsidRDefault="00222F6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6D829FC" w14:textId="22667948" w:rsidR="00222F64" w:rsidRDefault="00222F6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3723B14" w14:textId="77777777" w:rsidR="0060652F" w:rsidRDefault="00FE45F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3A92969C" w14:textId="77777777" w:rsidR="00222F64" w:rsidRDefault="00222F6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857FEC6" w14:textId="59D3C92D" w:rsidR="00222F64" w:rsidRDefault="00222F6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2B81463" w14:textId="77777777" w:rsidR="0060652F" w:rsidRDefault="00FE45F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34B6C090" w14:textId="77777777" w:rsidR="00222F64" w:rsidRDefault="00222F6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2F0A888" w14:textId="018A580D" w:rsidR="00222F64" w:rsidRDefault="00222F6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DFDAC8E" w14:textId="77777777" w:rsidR="0060652F" w:rsidRDefault="00FE45F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2B7C4F48" w14:textId="77777777" w:rsidR="00222F64" w:rsidRDefault="00222F6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57E48B8" w14:textId="706C0A82" w:rsidR="00222F64" w:rsidRDefault="00222F6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5E4871">
              <w:rPr>
                <w:b/>
                <w:bCs/>
              </w:rPr>
              <w:t>3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5C97DA3" w14:textId="77777777" w:rsidR="0060652F" w:rsidRDefault="00FE45F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4FE4D7A7" w14:textId="77777777" w:rsidR="005E4871" w:rsidRDefault="005E487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8B8701D" w14:textId="79647FB8" w:rsidR="005E4871" w:rsidRDefault="005E487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D9426C9" w14:textId="77777777" w:rsidR="0060652F" w:rsidRDefault="00222F6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  <w:p w14:paraId="6BC930CF" w14:textId="77777777" w:rsidR="005E4871" w:rsidRDefault="005E487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3A318A4" w14:textId="0073622B" w:rsidR="005E4871" w:rsidRDefault="005E487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0219781" w14:textId="77777777" w:rsidR="0060652F" w:rsidRDefault="00222F6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3ED7357F" w14:textId="77777777" w:rsidR="005E4871" w:rsidRDefault="005E487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F93A0CD" w14:textId="08ADCEE5" w:rsidR="005E4871" w:rsidRDefault="005E487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740B2F9" w14:textId="77777777" w:rsidR="0060652F" w:rsidRDefault="000418E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3</w:t>
            </w:r>
          </w:p>
          <w:p w14:paraId="5113E12B" w14:textId="77777777" w:rsidR="000418EA" w:rsidRDefault="000418E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D9CA38D" w14:textId="47FE9EFE" w:rsidR="000418EA" w:rsidRDefault="000418E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.93)</w:t>
            </w:r>
          </w:p>
        </w:tc>
      </w:tr>
      <w:tr w:rsidR="000F0828" w14:paraId="0FDE6468" w14:textId="0FFF5110" w:rsidTr="00C3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7DDA2C9" w14:textId="2B1F3C73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6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CBAB7CF" w14:textId="4B255381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communities of practice play a significant role in enhancing knowledge sharing  among employees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FAE10C3" w14:textId="77777777" w:rsidR="0060652F" w:rsidRDefault="00FE45F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02D531E" w14:textId="77777777" w:rsidR="000418EA" w:rsidRDefault="000418E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356EC57" w14:textId="093CD6C3" w:rsidR="000418EA" w:rsidRDefault="000418E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856E621" w14:textId="77777777" w:rsidR="0060652F" w:rsidRDefault="00FE45F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88DA98C" w14:textId="77777777" w:rsidR="000418EA" w:rsidRDefault="000418E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22A6249" w14:textId="79B3FDE7" w:rsidR="000418EA" w:rsidRDefault="000418E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5C92A1E" w14:textId="77777777" w:rsidR="0060652F" w:rsidRDefault="00FE45F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770D06C1" w14:textId="77777777" w:rsidR="000418EA" w:rsidRDefault="000418E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F4620B4" w14:textId="583D2FCE" w:rsidR="000418EA" w:rsidRDefault="000418E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FE166B">
              <w:rPr>
                <w:b/>
                <w:bCs/>
              </w:rPr>
              <w:t>6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99D1685" w14:textId="77777777" w:rsidR="0060652F" w:rsidRDefault="00FE45F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5114F72A" w14:textId="77777777" w:rsidR="00FE166B" w:rsidRDefault="00FE166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0615B1B" w14:textId="3C015718" w:rsidR="00FE166B" w:rsidRDefault="00FE166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F7CDFEE" w14:textId="77777777" w:rsidR="0060652F" w:rsidRDefault="00FE45F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4BE150FE" w14:textId="77777777" w:rsidR="00FE166B" w:rsidRDefault="00FE166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1F0D9C1" w14:textId="60E382F0" w:rsidR="00FE166B" w:rsidRDefault="00FE166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93694E1" w14:textId="77777777" w:rsidR="0060652F" w:rsidRDefault="00222F64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  <w:p w14:paraId="275E8431" w14:textId="77777777" w:rsidR="00FE166B" w:rsidRDefault="00FE166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4920C67" w14:textId="3F34EBA0" w:rsidR="00FE166B" w:rsidRDefault="00FE166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660059">
              <w:rPr>
                <w:b/>
                <w:bCs/>
              </w:rPr>
              <w:t>8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1AB60E1" w14:textId="77777777" w:rsidR="0060652F" w:rsidRDefault="00222F64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6464CD19" w14:textId="77777777" w:rsidR="006E2C87" w:rsidRDefault="006E2C87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BC3A7A9" w14:textId="3793BE35" w:rsidR="006E2C87" w:rsidRDefault="006E2C87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A13C8F4" w14:textId="77777777" w:rsidR="0060652F" w:rsidRDefault="009253F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55</w:t>
            </w:r>
          </w:p>
          <w:p w14:paraId="3DE20BA6" w14:textId="77777777" w:rsidR="009253FD" w:rsidRDefault="009253F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0D59340" w14:textId="116065FC" w:rsidR="009253FD" w:rsidRDefault="009253F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.34)</w:t>
            </w:r>
          </w:p>
        </w:tc>
      </w:tr>
      <w:tr w:rsidR="00D25384" w14:paraId="7EF1E1D8" w14:textId="1CD2DE20" w:rsidTr="00C3695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1BEB276" w14:textId="5883546C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7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BD1510D" w14:textId="3E76025E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Multidisciplinary team meetings are important to increase patients outcomes and reduce errors. 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81AABB8" w14:textId="77777777" w:rsidR="0060652F" w:rsidRDefault="00FE45F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86728C5" w14:textId="77777777" w:rsidR="000418EA" w:rsidRDefault="000418E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93E2C78" w14:textId="1CDFAEC9" w:rsidR="000418EA" w:rsidRDefault="000418E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D51A003" w14:textId="77777777" w:rsidR="0060652F" w:rsidRDefault="00FE45F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10AD20E" w14:textId="77777777" w:rsidR="000418EA" w:rsidRDefault="000418E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81F470C" w14:textId="10C2F33D" w:rsidR="000418EA" w:rsidRDefault="000418E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C7A18FD" w14:textId="77777777" w:rsidR="0060652F" w:rsidRDefault="00FE45F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4315513" w14:textId="77777777" w:rsidR="00FE166B" w:rsidRDefault="00FE166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FCD6320" w14:textId="07A82B71" w:rsidR="00FE166B" w:rsidRDefault="00FE166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2EE6887" w14:textId="77777777" w:rsidR="0060652F" w:rsidRDefault="00FE45F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284AAE74" w14:textId="77777777" w:rsidR="00FE166B" w:rsidRDefault="00FE166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560A9CD" w14:textId="6427A5CC" w:rsidR="00FE166B" w:rsidRDefault="00FE166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74D44F5" w14:textId="77777777" w:rsidR="0060652F" w:rsidRDefault="00FE45F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1BEB32F1" w14:textId="77777777" w:rsidR="00FE166B" w:rsidRDefault="00FE166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85EFBE2" w14:textId="6DA663BB" w:rsidR="00FE166B" w:rsidRDefault="00FE166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823660D" w14:textId="77777777" w:rsidR="0060652F" w:rsidRDefault="00222F6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  <w:p w14:paraId="374759FC" w14:textId="77777777" w:rsidR="00660059" w:rsidRDefault="0066005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C053B61" w14:textId="0CF1A021" w:rsidR="00660059" w:rsidRDefault="0066005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DA4F2CE" w14:textId="77777777" w:rsidR="0060652F" w:rsidRDefault="00222F6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  <w:p w14:paraId="76E5A628" w14:textId="77777777" w:rsidR="006E2C87" w:rsidRDefault="006E2C8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FAA572F" w14:textId="69316031" w:rsidR="006E2C87" w:rsidRDefault="006E2C8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B4D41C6" w14:textId="77777777" w:rsidR="0060652F" w:rsidRDefault="00FB185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77</w:t>
            </w:r>
          </w:p>
          <w:p w14:paraId="708416CC" w14:textId="77777777" w:rsidR="00FB1851" w:rsidRDefault="00FB185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0A041F2" w14:textId="11756084" w:rsidR="00FB1851" w:rsidRDefault="00FB185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FC034E">
              <w:rPr>
                <w:b/>
                <w:bCs/>
              </w:rPr>
              <w:t>6.10)</w:t>
            </w:r>
          </w:p>
        </w:tc>
      </w:tr>
      <w:tr w:rsidR="00D96BE5" w14:paraId="598CD625" w14:textId="77777777" w:rsidTr="00F9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C73EE29" w14:textId="251B189B" w:rsidR="00D96BE5" w:rsidRDefault="00D96BE5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E119B7F" w14:textId="77777777" w:rsidR="00D96BE5" w:rsidRDefault="00D96BE5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BFF7716" w14:textId="77777777" w:rsidR="00D96BE5" w:rsidRDefault="00D96BE5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68463E0" w14:textId="0B90B236" w:rsidR="00D96BE5" w:rsidRDefault="00D96BE5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CC7D307" w14:textId="77777777" w:rsidR="00D96BE5" w:rsidRDefault="00D96BE5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485F003" w14:textId="77777777" w:rsidR="00D96BE5" w:rsidRDefault="00D96BE5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FF85F11" w14:textId="4F0923CD" w:rsidR="00D96BE5" w:rsidRDefault="00D96BE5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588DB2A" w14:textId="77777777" w:rsidR="00D96BE5" w:rsidRDefault="00D96BE5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71917EA3" w14:textId="77777777" w:rsidR="00D96BE5" w:rsidRDefault="00D96BE5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663EF16" w14:textId="08B8D4F5" w:rsidR="00D96BE5" w:rsidRDefault="00D96BE5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E40DD8">
              <w:rPr>
                <w:b/>
                <w:bCs/>
              </w:rPr>
              <w:t>9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9F515EC" w14:textId="77777777" w:rsidR="00D96BE5" w:rsidRDefault="00E40DD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7</w:t>
            </w:r>
          </w:p>
          <w:p w14:paraId="1D38B9AF" w14:textId="77777777" w:rsidR="00E40DD8" w:rsidRDefault="00E40DD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2D7E5A7" w14:textId="504A5879" w:rsidR="00E40DD8" w:rsidRDefault="00E40DD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0484DE6" w14:textId="77777777" w:rsidR="00D96BE5" w:rsidRDefault="00B07E1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  <w:p w14:paraId="4D1B1FEF" w14:textId="77777777" w:rsidR="00B07E18" w:rsidRDefault="00B07E1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F91F629" w14:textId="58A6A96E" w:rsidR="00B07E18" w:rsidRDefault="00B07E1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7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DD984CF" w14:textId="77777777" w:rsidR="00D96BE5" w:rsidRDefault="00B07E1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2</w:t>
            </w:r>
          </w:p>
          <w:p w14:paraId="5417C18B" w14:textId="77777777" w:rsidR="00B07E18" w:rsidRDefault="00B07E1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D9D491A" w14:textId="15DE48B2" w:rsidR="00B07E18" w:rsidRDefault="00B07E1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9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6CC6664" w14:textId="77777777" w:rsidR="00D96BE5" w:rsidRDefault="00B07E1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9</w:t>
            </w:r>
          </w:p>
          <w:p w14:paraId="67C4DC18" w14:textId="77777777" w:rsidR="00B07E18" w:rsidRDefault="00B07E1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60A4BDA" w14:textId="43B11BD2" w:rsidR="00B07E18" w:rsidRDefault="00B07E1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963761">
              <w:rPr>
                <w:b/>
                <w:bCs/>
              </w:rPr>
              <w:t>13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79508C9" w14:textId="77777777" w:rsidR="00D96BE5" w:rsidRDefault="006E3B2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72</w:t>
            </w:r>
          </w:p>
          <w:p w14:paraId="0F56D4A5" w14:textId="77777777" w:rsidR="006E3B29" w:rsidRDefault="006E3B2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40CC921" w14:textId="0CA7F100" w:rsidR="006E3B29" w:rsidRDefault="006E3B2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42)</w:t>
            </w:r>
          </w:p>
        </w:tc>
      </w:tr>
      <w:tr w:rsidR="00D96BE5" w14:paraId="77B33C53" w14:textId="187CE353" w:rsidTr="00C3695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D7983C0" w14:textId="77777777" w:rsidR="0060652F" w:rsidRDefault="0060652F" w:rsidP="0060652F"/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9C06B30" w14:textId="32CBF552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Learning and training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5DCF5D1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8CF238D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D939CC9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2F28637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D13B27C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99DFD6D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AE12C7B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A29B3CF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D25384" w14:paraId="3E976687" w14:textId="5CA74CF3" w:rsidTr="00C3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1B67843" w14:textId="533DB15C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8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0306F25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workshops have a significant impact on knowledge sharing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D680EAB" w14:textId="77777777" w:rsidR="0060652F" w:rsidRDefault="00FC034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F09FE8D" w14:textId="77777777" w:rsidR="00025A66" w:rsidRDefault="00025A6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5CA6E64" w14:textId="585D6EEC" w:rsidR="00025A66" w:rsidRDefault="00025A6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4870DDE" w14:textId="77777777" w:rsidR="0060652F" w:rsidRDefault="00FC034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2B2B03F" w14:textId="77777777" w:rsidR="00025A66" w:rsidRDefault="00025A6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D2498E2" w14:textId="375D16DA" w:rsidR="00025A66" w:rsidRDefault="00025A6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3E9AD23" w14:textId="77777777" w:rsidR="0060652F" w:rsidRDefault="00FC034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19B32F0E" w14:textId="77777777" w:rsidR="00025A66" w:rsidRDefault="00025A6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C2F154B" w14:textId="48637089" w:rsidR="00025A66" w:rsidRDefault="00025A6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B5BF49C" w14:textId="77777777" w:rsidR="0060652F" w:rsidRDefault="00025A6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62A6747A" w14:textId="77777777" w:rsidR="00025A66" w:rsidRDefault="00025A6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550AFEB" w14:textId="5DEAD3D2" w:rsidR="00025A66" w:rsidRDefault="00025A6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672B92E" w14:textId="77777777" w:rsidR="0060652F" w:rsidRDefault="00025A6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35D1A06F" w14:textId="77777777" w:rsidR="00025A66" w:rsidRDefault="00025A6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379B167" w14:textId="7CE3186B" w:rsidR="00025A66" w:rsidRDefault="00025A6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0DB5FF6" w14:textId="77777777" w:rsidR="0060652F" w:rsidRDefault="00025A6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5</w:t>
            </w:r>
          </w:p>
          <w:p w14:paraId="41C85CBE" w14:textId="77777777" w:rsidR="00025A66" w:rsidRDefault="00025A6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8E01478" w14:textId="724A6E56" w:rsidR="00025A66" w:rsidRDefault="00025A6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01CBD">
              <w:rPr>
                <w:b/>
                <w:bCs/>
              </w:rPr>
              <w:t>9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CEC1B71" w14:textId="77777777" w:rsidR="0060652F" w:rsidRDefault="00025A66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77D91BD6" w14:textId="77777777" w:rsidR="00401CBD" w:rsidRDefault="00401CB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B4F9FA3" w14:textId="10702FB8" w:rsidR="00401CBD" w:rsidRDefault="00401CB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46435A4" w14:textId="77777777" w:rsidR="0060652F" w:rsidRDefault="00401CB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4</w:t>
            </w:r>
          </w:p>
          <w:p w14:paraId="2F2ACB1D" w14:textId="77777777" w:rsidR="00401CBD" w:rsidRDefault="00401CB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93FDEFF" w14:textId="7360DA80" w:rsidR="00401CBD" w:rsidRDefault="00401CB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B9089E">
              <w:rPr>
                <w:b/>
                <w:bCs/>
              </w:rPr>
              <w:t>5.655)</w:t>
            </w:r>
          </w:p>
        </w:tc>
      </w:tr>
      <w:tr w:rsidR="00D96BE5" w14:paraId="4DF226B7" w14:textId="2AC55925" w:rsidTr="00C3695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1452607" w14:textId="57A939A9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9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4D0C457" w14:textId="586B7299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n the hospital, there are workshops and training sessions that enhance my learning and knowledge sharing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136B3C1" w14:textId="77777777" w:rsidR="0060652F" w:rsidRDefault="00B9089E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5FFA7B35" w14:textId="77777777" w:rsidR="00CD0070" w:rsidRDefault="00CD007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61D6F31" w14:textId="58BFFEC1" w:rsidR="00CD0070" w:rsidRDefault="00CD007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02D4FC8" w14:textId="77777777" w:rsidR="0060652F" w:rsidRDefault="00152E2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7BDD1506" w14:textId="77777777" w:rsidR="00CD0070" w:rsidRDefault="00CD007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80929BA" w14:textId="36B4AE0C" w:rsidR="00CD0070" w:rsidRDefault="00CD007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693FFBE" w14:textId="77777777" w:rsidR="0060652F" w:rsidRDefault="00152E2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09855474" w14:textId="77777777" w:rsidR="00CD0070" w:rsidRDefault="00CD007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E720CB4" w14:textId="09A56507" w:rsidR="00CD0070" w:rsidRDefault="00CD007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4E52861" w14:textId="77777777" w:rsidR="0060652F" w:rsidRDefault="00152E2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5B38EB5F" w14:textId="77777777" w:rsidR="00CD0070" w:rsidRDefault="00CD007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85E324D" w14:textId="7E877FAA" w:rsidR="00CD0070" w:rsidRDefault="00CD007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E561190" w14:textId="77777777" w:rsidR="0060652F" w:rsidRDefault="00152E2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  <w:p w14:paraId="4DAA1D1B" w14:textId="77777777" w:rsidR="00CD0070" w:rsidRDefault="00CD007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0BC96CE" w14:textId="2A457947" w:rsidR="00CD0070" w:rsidRDefault="00CD007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333F2E">
              <w:rPr>
                <w:b/>
                <w:bCs/>
              </w:rPr>
              <w:t>4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D53CE1C" w14:textId="77777777" w:rsidR="0060652F" w:rsidRDefault="00152E2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1B40746F" w14:textId="77777777" w:rsidR="00333F2E" w:rsidRDefault="00333F2E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A269274" w14:textId="4939EC0B" w:rsidR="00333F2E" w:rsidRDefault="00333F2E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B8897D8" w14:textId="77777777" w:rsidR="0060652F" w:rsidRDefault="00CD007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226F6E57" w14:textId="77777777" w:rsidR="00333F2E" w:rsidRDefault="00333F2E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E72F14D" w14:textId="6E7BE8C2" w:rsidR="00333F2E" w:rsidRDefault="00333F2E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BBBB616" w14:textId="77777777" w:rsidR="0060652F" w:rsidRDefault="0034380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50</w:t>
            </w:r>
          </w:p>
          <w:p w14:paraId="5ECEAB84" w14:textId="77777777" w:rsidR="00343804" w:rsidRDefault="0034380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FF9BAA7" w14:textId="41DDF0D0" w:rsidR="00343804" w:rsidRDefault="0034380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17)</w:t>
            </w:r>
          </w:p>
        </w:tc>
      </w:tr>
      <w:tr w:rsidR="00D25384" w14:paraId="015AEC5E" w14:textId="196E8FE5" w:rsidTr="00C3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DC41810" w14:textId="234BA38F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0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46DC18FF" w14:textId="01F5788D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The hospital encourages employees to participate in conferences locally and internationally. 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9FD1357" w14:textId="77777777" w:rsidR="0060652F" w:rsidRDefault="00B9089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22212092" w14:textId="77777777" w:rsidR="00333F2E" w:rsidRDefault="00333F2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BE46A8B" w14:textId="69EF8A8B" w:rsidR="00333F2E" w:rsidRDefault="00333F2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380D501" w14:textId="77777777" w:rsidR="0060652F" w:rsidRDefault="00152E2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19AB0639" w14:textId="77777777" w:rsidR="00333F2E" w:rsidRDefault="00333F2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4B7B9CB" w14:textId="09A593A5" w:rsidR="00333F2E" w:rsidRDefault="00333F2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5C0C3A6" w14:textId="77777777" w:rsidR="0060652F" w:rsidRDefault="00152E2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5AE823DD" w14:textId="77777777" w:rsidR="00333F2E" w:rsidRDefault="00333F2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03FF418" w14:textId="7CA2E583" w:rsidR="00333F2E" w:rsidRDefault="00333F2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87D11">
              <w:rPr>
                <w:b/>
                <w:bCs/>
              </w:rPr>
              <w:t>9</w:t>
            </w:r>
            <w:r>
              <w:rPr>
                <w:b/>
                <w:bCs/>
              </w:rPr>
              <w:t>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5B559AA" w14:textId="77777777" w:rsidR="0060652F" w:rsidRDefault="00152E2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5FC14D26" w14:textId="77777777" w:rsidR="00333F2E" w:rsidRDefault="00333F2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0840E3D" w14:textId="297C0B4B" w:rsidR="00333F2E" w:rsidRDefault="00333F2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87D11">
              <w:rPr>
                <w:b/>
                <w:bCs/>
              </w:rPr>
              <w:t>1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1E659DA" w14:textId="77777777" w:rsidR="0060652F" w:rsidRDefault="00152E2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13AF3CDF" w14:textId="77777777" w:rsidR="00487D11" w:rsidRDefault="00487D1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5232BFB" w14:textId="41303C36" w:rsidR="00487D11" w:rsidRDefault="00487D1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9A5C5F8" w14:textId="77777777" w:rsidR="0060652F" w:rsidRDefault="00152E2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62FFF036" w14:textId="77777777" w:rsidR="00487D11" w:rsidRDefault="00487D1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AB1FB4B" w14:textId="778E6198" w:rsidR="00487D11" w:rsidRDefault="00487D1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E531FEB" w14:textId="77777777" w:rsidR="0060652F" w:rsidRDefault="00CD0070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6B431848" w14:textId="77777777" w:rsidR="00487D11" w:rsidRDefault="00487D1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E5B7153" w14:textId="4020160B" w:rsidR="00487D11" w:rsidRDefault="00487D1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5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060062A" w14:textId="77777777" w:rsidR="0060652F" w:rsidRDefault="00C8344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34</w:t>
            </w:r>
          </w:p>
          <w:p w14:paraId="6C6DBBC7" w14:textId="77777777" w:rsidR="00C8344F" w:rsidRDefault="00C8344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192FA37" w14:textId="559620F6" w:rsidR="00C8344F" w:rsidRDefault="00C8344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.62)</w:t>
            </w:r>
          </w:p>
        </w:tc>
      </w:tr>
      <w:tr w:rsidR="00D96BE5" w14:paraId="4632DCFF" w14:textId="059D50D7" w:rsidTr="00C3695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82A7DC2" w14:textId="49D243E8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1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31274A61" w14:textId="4F2D95A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morning meeting sessions  have a positive impact on knowledge sharing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9726FA7" w14:textId="232FAFCF" w:rsidR="0060652F" w:rsidRDefault="001F75D5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474F0BB6" w14:textId="77777777" w:rsidR="00487D11" w:rsidRDefault="00487D1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FEEBE89" w14:textId="5F2104D1" w:rsidR="00487D11" w:rsidRDefault="00487D1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1F75D5">
              <w:rPr>
                <w:b/>
                <w:bCs/>
              </w:rPr>
              <w:t>2</w:t>
            </w:r>
            <w:r>
              <w:rPr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7140710" w14:textId="77777777" w:rsidR="0060652F" w:rsidRDefault="00152E2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6E51846" w14:textId="77777777" w:rsidR="00487D11" w:rsidRDefault="00487D1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B5D347B" w14:textId="445F08A3" w:rsidR="00487D11" w:rsidRDefault="00DF132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E448DCB" w14:textId="77777777" w:rsidR="0060652F" w:rsidRDefault="00152E2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2ACB3DBB" w14:textId="77777777" w:rsidR="00DF1321" w:rsidRDefault="00DF132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20EEED5" w14:textId="7FAEED75" w:rsidR="00DF1321" w:rsidRDefault="00DF132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475DD4D" w14:textId="77777777" w:rsidR="0060652F" w:rsidRDefault="00152E2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25A7A4B1" w14:textId="77777777" w:rsidR="00DF1321" w:rsidRDefault="00DF132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1ED4003" w14:textId="5F029488" w:rsidR="00DF1321" w:rsidRDefault="00DF132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10CA75E" w14:textId="77777777" w:rsidR="0060652F" w:rsidRDefault="00152E2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09841876" w14:textId="77777777" w:rsidR="00DF1321" w:rsidRDefault="00DF132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5BD9CBD" w14:textId="56CD4A52" w:rsidR="00DF1321" w:rsidRDefault="00DF132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B0A9179" w14:textId="77777777" w:rsidR="0060652F" w:rsidRDefault="00152E2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  <w:p w14:paraId="4119848E" w14:textId="77777777" w:rsidR="00DF1321" w:rsidRDefault="00DF132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852E315" w14:textId="15649E38" w:rsidR="00DF1321" w:rsidRDefault="00DF132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7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8F71DB3" w14:textId="77777777" w:rsidR="0060652F" w:rsidRDefault="00CD007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7341BFDF" w14:textId="77777777" w:rsidR="00DF1321" w:rsidRDefault="00DF132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8893FB5" w14:textId="5A4A08D6" w:rsidR="00DF1321" w:rsidRDefault="00DF132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02071E">
              <w:rPr>
                <w:b/>
                <w:bCs/>
              </w:rPr>
              <w:t>49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B81CD7A" w14:textId="182F9495" w:rsidR="0060652F" w:rsidRDefault="00F7308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</w:t>
            </w:r>
            <w:r w:rsidR="001F75D5">
              <w:rPr>
                <w:b/>
                <w:bCs/>
              </w:rPr>
              <w:t>2</w:t>
            </w:r>
          </w:p>
          <w:p w14:paraId="162CB480" w14:textId="77777777" w:rsidR="00F73089" w:rsidRDefault="00F7308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F32E8D8" w14:textId="6582DE15" w:rsidR="00F73089" w:rsidRDefault="00F7308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553D84">
              <w:rPr>
                <w:b/>
                <w:bCs/>
              </w:rPr>
              <w:t>5.</w:t>
            </w:r>
            <w:r w:rsidR="00D6085E">
              <w:rPr>
                <w:b/>
                <w:bCs/>
              </w:rPr>
              <w:t>58</w:t>
            </w:r>
            <w:r w:rsidR="00553D84">
              <w:rPr>
                <w:b/>
                <w:bCs/>
              </w:rPr>
              <w:t>)</w:t>
            </w:r>
          </w:p>
        </w:tc>
      </w:tr>
      <w:tr w:rsidR="00945D04" w14:paraId="09E16DEE" w14:textId="77777777" w:rsidTr="00B76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E0DBF12" w14:textId="57081958" w:rsidR="00945D04" w:rsidRDefault="00945D04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C0C603B" w14:textId="77777777" w:rsidR="00945D04" w:rsidRDefault="000162E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02BEFD24" w14:textId="77777777" w:rsidR="000162EE" w:rsidRDefault="000162E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06806E8" w14:textId="189842C2" w:rsidR="000162EE" w:rsidRDefault="000162E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B751881" w14:textId="77777777" w:rsidR="00945D04" w:rsidRDefault="00D0579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08E0DBDC" w14:textId="77777777" w:rsidR="00D0579A" w:rsidRDefault="00D0579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1DDC54D" w14:textId="4923ACD1" w:rsidR="00D0579A" w:rsidRDefault="00D0579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DF17C2C" w14:textId="77777777" w:rsidR="00945D04" w:rsidRDefault="00D0579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0747CA04" w14:textId="77777777" w:rsidR="00D0579A" w:rsidRDefault="00D0579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3E6FEB3" w14:textId="6B8DFEBE" w:rsidR="00D0579A" w:rsidRDefault="00D0579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050D405" w14:textId="77777777" w:rsidR="00945D04" w:rsidRDefault="00140DB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  <w:p w14:paraId="2AE9B1AA" w14:textId="77777777" w:rsidR="00140DB1" w:rsidRDefault="00140DB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FC61029" w14:textId="2F5D29E4" w:rsidR="00140DB1" w:rsidRDefault="00140DB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A71ECFE" w14:textId="77777777" w:rsidR="00945D04" w:rsidRDefault="0062002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0</w:t>
            </w:r>
          </w:p>
          <w:p w14:paraId="42A92247" w14:textId="77777777" w:rsidR="00620028" w:rsidRDefault="0062002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C66EDE7" w14:textId="36309A2C" w:rsidR="00620028" w:rsidRDefault="0062002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45169">
              <w:rPr>
                <w:b/>
                <w:bCs/>
              </w:rPr>
              <w:t>15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1BCBC49" w14:textId="77777777" w:rsidR="00945D04" w:rsidRDefault="0044516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9</w:t>
            </w:r>
          </w:p>
          <w:p w14:paraId="5531DC83" w14:textId="77777777" w:rsidR="00445169" w:rsidRDefault="0044516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3C19E3F" w14:textId="090C4343" w:rsidR="00445169" w:rsidRDefault="0044516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3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29A502E" w14:textId="77777777" w:rsidR="00945D04" w:rsidRDefault="0044516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2</w:t>
            </w:r>
          </w:p>
          <w:p w14:paraId="597574FA" w14:textId="77777777" w:rsidR="00445169" w:rsidRDefault="0044516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5E09CF1" w14:textId="4A92FF2D" w:rsidR="00445169" w:rsidRDefault="0044516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7E357F">
              <w:rPr>
                <w:b/>
                <w:bCs/>
              </w:rPr>
              <w:t>15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4615A8A" w14:textId="77777777" w:rsidR="00945D04" w:rsidRDefault="007E357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10</w:t>
            </w:r>
          </w:p>
          <w:p w14:paraId="3A456959" w14:textId="77777777" w:rsidR="007E357F" w:rsidRDefault="007E357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4F1C362" w14:textId="6F103C3C" w:rsidR="007E357F" w:rsidRDefault="007E357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C9642A">
              <w:rPr>
                <w:b/>
                <w:bCs/>
              </w:rPr>
              <w:t>5.25)</w:t>
            </w:r>
          </w:p>
        </w:tc>
      </w:tr>
      <w:tr w:rsidR="00CB62EF" w14:paraId="64E1E1E2" w14:textId="46013AD2" w:rsidTr="00C3695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5A00DFA" w14:textId="77777777" w:rsidR="0060652F" w:rsidRDefault="0060652F" w:rsidP="0060652F"/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844F821" w14:textId="28CAF258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Departmental arrangements 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8EFDF54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5579572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C0D20E4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EB38293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7A520A4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628A90C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0B74C15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83A5418" w14:textId="7777777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D96BE5" w14:paraId="270873DB" w14:textId="5EF2ECDA" w:rsidTr="00C3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25B24245" w14:textId="13AD25AB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2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42A50956" w14:textId="39F5105F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In the hospital, there is a conference room or </w:t>
            </w:r>
            <w:r>
              <w:rPr>
                <w:b/>
                <w:bCs/>
              </w:rPr>
              <w:lastRenderedPageBreak/>
              <w:t xml:space="preserve">meeting room </w:t>
            </w:r>
            <w:proofErr w:type="spellStart"/>
            <w:r>
              <w:rPr>
                <w:rFonts w:hint="cs"/>
                <w:b/>
                <w:bCs/>
                <w:rtl/>
              </w:rPr>
              <w:t>can</w:t>
            </w:r>
            <w:proofErr w:type="spellEnd"/>
            <w:r>
              <w:rPr>
                <w:b/>
                <w:bCs/>
                <w:rtl/>
              </w:rPr>
              <w:t xml:space="preserve"> </w:t>
            </w:r>
            <w:proofErr w:type="spellStart"/>
            <w:r>
              <w:rPr>
                <w:rFonts w:hint="cs"/>
                <w:b/>
                <w:bCs/>
                <w:rtl/>
              </w:rPr>
              <w:t>be</w:t>
            </w:r>
            <w:proofErr w:type="spellEnd"/>
            <w:r>
              <w:rPr>
                <w:b/>
                <w:bCs/>
              </w:rPr>
              <w:t xml:space="preserve"> used for knowledge sharing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3FCF151" w14:textId="77777777" w:rsidR="0060652F" w:rsidRDefault="00553D84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1</w:t>
            </w:r>
          </w:p>
          <w:p w14:paraId="63CF8BF2" w14:textId="77777777" w:rsidR="00553D84" w:rsidRDefault="00553D84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FA8C12E" w14:textId="1C071D4E" w:rsidR="00553D84" w:rsidRDefault="00553D84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(1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D340C22" w14:textId="77777777" w:rsidR="0060652F" w:rsidRDefault="00D6085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1</w:t>
            </w:r>
          </w:p>
          <w:p w14:paraId="744AD881" w14:textId="77777777" w:rsidR="00D6085E" w:rsidRDefault="00D6085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06411E4" w14:textId="7FE33879" w:rsidR="00D6085E" w:rsidRDefault="00D6085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(</w:t>
            </w:r>
            <w:r w:rsidR="005D176C">
              <w:rPr>
                <w:b/>
                <w:bCs/>
              </w:rPr>
              <w:t>2</w:t>
            </w:r>
            <w:r>
              <w:rPr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C711274" w14:textId="77777777" w:rsidR="0060652F" w:rsidRDefault="00D6085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3</w:t>
            </w:r>
          </w:p>
          <w:p w14:paraId="15BDB256" w14:textId="77777777" w:rsidR="00D6085E" w:rsidRDefault="00D6085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497F74B" w14:textId="3C613435" w:rsidR="00D6085E" w:rsidRDefault="00D6085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(</w:t>
            </w:r>
            <w:r w:rsidR="005D176C">
              <w:rPr>
                <w:b/>
                <w:bCs/>
              </w:rPr>
              <w:t>9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54A129E" w14:textId="77777777" w:rsidR="0060652F" w:rsidRDefault="005D176C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1</w:t>
            </w:r>
          </w:p>
          <w:p w14:paraId="766FD2FF" w14:textId="77777777" w:rsidR="005D176C" w:rsidRDefault="005D176C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4F6C8CB" w14:textId="13F1C361" w:rsidR="005D176C" w:rsidRDefault="005D176C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92DA38D" w14:textId="77777777" w:rsidR="0060652F" w:rsidRDefault="0083602C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5</w:t>
            </w:r>
          </w:p>
          <w:p w14:paraId="01490A5B" w14:textId="77777777" w:rsidR="0083602C" w:rsidRDefault="0083602C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A81F7B3" w14:textId="0FDEA8CE" w:rsidR="0083602C" w:rsidRDefault="0083602C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(</w:t>
            </w:r>
            <w:r w:rsidR="0033407F">
              <w:rPr>
                <w:b/>
                <w:bCs/>
              </w:rPr>
              <w:t>2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6469FDB" w14:textId="77777777" w:rsidR="0060652F" w:rsidRDefault="0083602C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8</w:t>
            </w:r>
          </w:p>
          <w:p w14:paraId="68A25A7C" w14:textId="77777777" w:rsidR="007428C1" w:rsidRDefault="007428C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460618E" w14:textId="26B916A6" w:rsidR="007428C1" w:rsidRDefault="007428C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(</w:t>
            </w:r>
            <w:r w:rsidR="00312912">
              <w:rPr>
                <w:b/>
                <w:bCs/>
              </w:rPr>
              <w:t>4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5A30FC2" w14:textId="77777777" w:rsidR="0060652F" w:rsidRDefault="0083602C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10</w:t>
            </w:r>
          </w:p>
          <w:p w14:paraId="2D62328E" w14:textId="77777777" w:rsidR="00312912" w:rsidRDefault="0031291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E2D67B6" w14:textId="639DF6A4" w:rsidR="00312912" w:rsidRDefault="0031291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(70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7FBC97C" w14:textId="77777777" w:rsidR="0060652F" w:rsidRDefault="003B6E54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159</w:t>
            </w:r>
          </w:p>
          <w:p w14:paraId="7CA2388D" w14:textId="77777777" w:rsidR="003B6E54" w:rsidRDefault="003B6E54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8754BAD" w14:textId="7A6619CA" w:rsidR="003B6E54" w:rsidRDefault="003B6E54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(5.48)</w:t>
            </w:r>
          </w:p>
        </w:tc>
      </w:tr>
      <w:tr w:rsidR="00CB62EF" w14:paraId="4A3506B2" w14:textId="16060592" w:rsidTr="00C3695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A516CA2" w14:textId="09914048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>53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0C12EAF" w14:textId="24212A8C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offering an open space to share knowledge is part of</w:t>
            </w:r>
            <w:r>
              <w:rPr>
                <w:rFonts w:hint="cs"/>
                <w:b/>
                <w:bCs/>
              </w:rPr>
              <w:t xml:space="preserve"> </w:t>
            </w:r>
            <w:r>
              <w:rPr>
                <w:rFonts w:hint="cs"/>
                <w:b/>
                <w:bCs/>
                <w:rtl/>
              </w:rPr>
              <w:t>a</w:t>
            </w:r>
            <w:r>
              <w:rPr>
                <w:b/>
                <w:bCs/>
              </w:rPr>
              <w:t xml:space="preserve"> department’s responsibility. 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6B0199F" w14:textId="77777777" w:rsidR="0060652F" w:rsidRDefault="00553D8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44A66B34" w14:textId="77777777" w:rsidR="00553D84" w:rsidRDefault="00553D8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D85A442" w14:textId="51408880" w:rsidR="00553D84" w:rsidRDefault="00553D8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153C0AC" w14:textId="77777777" w:rsidR="0060652F" w:rsidRDefault="00D6085E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A25940B" w14:textId="77777777" w:rsidR="00D6085E" w:rsidRDefault="00D6085E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E28D361" w14:textId="564E1BCC" w:rsidR="00D6085E" w:rsidRDefault="00D6085E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844068F" w14:textId="77777777" w:rsidR="0060652F" w:rsidRDefault="00D6085E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1D4774D3" w14:textId="77777777" w:rsidR="005D176C" w:rsidRDefault="005D176C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338F68F" w14:textId="1589C6D7" w:rsidR="005D176C" w:rsidRDefault="005D176C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07673E6" w14:textId="77777777" w:rsidR="0060652F" w:rsidRDefault="005D176C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39D2DF0F" w14:textId="77777777" w:rsidR="005D176C" w:rsidRDefault="005D176C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B57A5A4" w14:textId="226F806F" w:rsidR="005D176C" w:rsidRDefault="0083602C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2D730B3" w14:textId="77777777" w:rsidR="0060652F" w:rsidRDefault="0083602C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63A1580C" w14:textId="77777777" w:rsidR="0033407F" w:rsidRDefault="0033407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C7A4851" w14:textId="2BD5CE3F" w:rsidR="0033407F" w:rsidRDefault="0033407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682C2BE" w14:textId="77777777" w:rsidR="0060652F" w:rsidRDefault="0083602C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  <w:p w14:paraId="1EFC0F10" w14:textId="77777777" w:rsidR="0033407F" w:rsidRDefault="0033407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BD3CF15" w14:textId="6AB3B220" w:rsidR="0033407F" w:rsidRDefault="0033407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7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19FE604" w14:textId="77777777" w:rsidR="0060652F" w:rsidRDefault="0083602C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65E02B8B" w14:textId="77777777" w:rsidR="007428C1" w:rsidRDefault="007428C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0FEF78D" w14:textId="2E69A579" w:rsidR="007428C1" w:rsidRDefault="007428C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9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C2139FA" w14:textId="77777777" w:rsidR="0060652F" w:rsidRDefault="00E71E7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56</w:t>
            </w:r>
          </w:p>
          <w:p w14:paraId="6A7D5EDC" w14:textId="77777777" w:rsidR="00E71E79" w:rsidRDefault="00E71E7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0107C72" w14:textId="58CCE278" w:rsidR="00E71E79" w:rsidRDefault="00E71E7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379</w:t>
            </w:r>
          </w:p>
        </w:tc>
      </w:tr>
      <w:tr w:rsidR="00D96BE5" w14:paraId="15E499A9" w14:textId="72D242E1" w:rsidTr="00C3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F4EA823" w14:textId="101376DD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4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37953FE0" w14:textId="3C9BFE8D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n the hospital, knowledge sharing practices are part of daily working practice.</w:t>
            </w:r>
            <w:r>
              <w:rPr>
                <w:rFonts w:hint="cs"/>
                <w:b/>
                <w:bCs/>
                <w:rtl/>
              </w:rPr>
              <w:t xml:space="preserve"> 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F5007A9" w14:textId="77777777" w:rsidR="0060652F" w:rsidRDefault="00553D84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00C62AFB" w14:textId="77777777" w:rsidR="00553D84" w:rsidRDefault="00553D84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D82680E" w14:textId="0C75C089" w:rsidR="00553D84" w:rsidRDefault="00553D84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F51BFFA" w14:textId="77777777" w:rsidR="0060652F" w:rsidRDefault="00D6085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E781052" w14:textId="77777777" w:rsidR="00D6085E" w:rsidRDefault="00D6085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3C04346" w14:textId="05A34EDA" w:rsidR="00D6085E" w:rsidRDefault="00D6085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5D176C">
              <w:rPr>
                <w:b/>
                <w:bCs/>
              </w:rPr>
              <w:t>2</w:t>
            </w:r>
            <w:r>
              <w:rPr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0E76CD6" w14:textId="77777777" w:rsidR="0060652F" w:rsidRDefault="00D6085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463FB969" w14:textId="77777777" w:rsidR="005D176C" w:rsidRDefault="005D176C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B712D05" w14:textId="09EE1E3F" w:rsidR="005D176C" w:rsidRDefault="005D176C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2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B855F40" w14:textId="77777777" w:rsidR="0060652F" w:rsidRDefault="005D176C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45B36342" w14:textId="77777777" w:rsidR="0083602C" w:rsidRDefault="0083602C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FD8FD11" w14:textId="12141F27" w:rsidR="0083602C" w:rsidRDefault="0083602C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7159289" w14:textId="77777777" w:rsidR="0060652F" w:rsidRDefault="0083602C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05C00D36" w14:textId="77777777" w:rsidR="0033407F" w:rsidRDefault="0033407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27176BA" w14:textId="417D816F" w:rsidR="0033407F" w:rsidRDefault="0033407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4A4F36B" w14:textId="77777777" w:rsidR="0060652F" w:rsidRDefault="0083602C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4AA87F6F" w14:textId="77777777" w:rsidR="0033407F" w:rsidRDefault="0033407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DDD3A6A" w14:textId="6C579AF8" w:rsidR="0033407F" w:rsidRDefault="0033407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</w:t>
            </w:r>
            <w:r w:rsidR="007428C1">
              <w:rPr>
                <w:b/>
                <w:bCs/>
              </w:rPr>
              <w:t>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49E1765" w14:textId="77777777" w:rsidR="0060652F" w:rsidRDefault="0083602C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27178466" w14:textId="77777777" w:rsidR="007428C1" w:rsidRDefault="007428C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A791D41" w14:textId="51831934" w:rsidR="007428C1" w:rsidRDefault="007428C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2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7E13D8A" w14:textId="77777777" w:rsidR="0060652F" w:rsidRDefault="00CC5A0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6</w:t>
            </w:r>
          </w:p>
          <w:p w14:paraId="4017D1ED" w14:textId="77777777" w:rsidR="000E3F3A" w:rsidRDefault="000E3F3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75C9ACB" w14:textId="23F6164C" w:rsidR="000E3F3A" w:rsidRDefault="000E3F3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03)</w:t>
            </w:r>
          </w:p>
        </w:tc>
      </w:tr>
      <w:tr w:rsidR="00FC6130" w14:paraId="5ED1451B" w14:textId="77777777" w:rsidTr="0071237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BEE60BF" w14:textId="1B6EC647" w:rsidR="00FC6130" w:rsidRDefault="00FC6130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2700F80" w14:textId="77777777" w:rsidR="00FC6130" w:rsidRDefault="00FC613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4F572F1E" w14:textId="77777777" w:rsidR="00FC6130" w:rsidRDefault="00FC613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3025241" w14:textId="75E8AD36" w:rsidR="00FC6130" w:rsidRDefault="00FC613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FA0FE78" w14:textId="77777777" w:rsidR="00FC6130" w:rsidRDefault="00FC613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4C7A6762" w14:textId="77777777" w:rsidR="00FC6130" w:rsidRDefault="00FC613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B1A83C5" w14:textId="4E46EEAF" w:rsidR="00FC6130" w:rsidRDefault="00FC613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FE72E72" w14:textId="77777777" w:rsidR="00FC6130" w:rsidRDefault="00FC613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  <w:p w14:paraId="10823074" w14:textId="77777777" w:rsidR="00FC6130" w:rsidRDefault="00FC613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33DF5A9" w14:textId="17A8E3D7" w:rsidR="00FC6130" w:rsidRDefault="00FC613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2E3FE3">
              <w:rPr>
                <w:b/>
                <w:bCs/>
              </w:rPr>
              <w:t>27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83C931C" w14:textId="77777777" w:rsidR="00FC6130" w:rsidRDefault="002E3FE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3A05333F" w14:textId="77777777" w:rsidR="002E3FE3" w:rsidRDefault="002E3FE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B0606BE" w14:textId="3C3CE8D7" w:rsidR="002E3FE3" w:rsidRDefault="002E3FE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06583A1" w14:textId="77777777" w:rsidR="00FC6130" w:rsidRDefault="002E3FE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5</w:t>
            </w:r>
          </w:p>
          <w:p w14:paraId="4628717E" w14:textId="77777777" w:rsidR="002E3FE3" w:rsidRDefault="002E3FE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13DA9A1" w14:textId="111F5207" w:rsidR="002E3FE3" w:rsidRDefault="002E3FE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7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A1E6647" w14:textId="77777777" w:rsidR="00FC6130" w:rsidRDefault="006454E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7</w:t>
            </w:r>
          </w:p>
          <w:p w14:paraId="2D47CD70" w14:textId="77777777" w:rsidR="006454E4" w:rsidRDefault="006454E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5A1409C" w14:textId="3AA6D71D" w:rsidR="006454E4" w:rsidRDefault="006454E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6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AF274C3" w14:textId="77777777" w:rsidR="00FC6130" w:rsidRDefault="006454E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3</w:t>
            </w:r>
          </w:p>
          <w:p w14:paraId="6AE330FA" w14:textId="77777777" w:rsidR="006454E4" w:rsidRDefault="006454E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6386036" w14:textId="466314FF" w:rsidR="006454E4" w:rsidRDefault="006454E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CA6123">
              <w:rPr>
                <w:b/>
                <w:bCs/>
              </w:rPr>
              <w:t>16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E4E4A59" w14:textId="77777777" w:rsidR="00FC6130" w:rsidRDefault="00CA612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61</w:t>
            </w:r>
          </w:p>
          <w:p w14:paraId="691B0240" w14:textId="77777777" w:rsidR="00773253" w:rsidRDefault="0077325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BCFD2A8" w14:textId="63045EA4" w:rsidR="00773253" w:rsidRDefault="0077325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29)</w:t>
            </w:r>
          </w:p>
        </w:tc>
      </w:tr>
      <w:tr w:rsidR="00CB62EF" w14:paraId="17A630EF" w14:textId="3D14026F" w:rsidTr="00C3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2F87BF7" w14:textId="77777777" w:rsidR="0060652F" w:rsidRDefault="0060652F" w:rsidP="0060652F"/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1B87D10" w14:textId="0253BEC9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Doctor rounds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DA2897C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F811623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63B477C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B3222CE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D6E32F8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C5C2E41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8F95ADC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3AE36D6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D96BE5" w14:paraId="42EF513B" w14:textId="7D31EC3E" w:rsidTr="00C3695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46A9ECE" w14:textId="2B205E01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5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395B475D" w14:textId="519DF344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I believe that daily doctor rounds are </w:t>
            </w:r>
            <w:proofErr w:type="spellStart"/>
            <w:r>
              <w:rPr>
                <w:rFonts w:hint="cs"/>
                <w:b/>
                <w:bCs/>
                <w:rtl/>
              </w:rPr>
              <w:t>an</w:t>
            </w:r>
            <w:proofErr w:type="spellEnd"/>
            <w:r>
              <w:rPr>
                <w:b/>
                <w:bCs/>
              </w:rPr>
              <w:t xml:space="preserve"> important </w:t>
            </w:r>
            <w:proofErr w:type="spellStart"/>
            <w:r>
              <w:rPr>
                <w:rFonts w:hint="cs"/>
                <w:b/>
                <w:bCs/>
                <w:rtl/>
              </w:rPr>
              <w:t>way</w:t>
            </w:r>
            <w:proofErr w:type="spellEnd"/>
            <w:r>
              <w:rPr>
                <w:rFonts w:hint="cs"/>
                <w:b/>
                <w:bCs/>
                <w:rtl/>
              </w:rPr>
              <w:t xml:space="preserve"> </w:t>
            </w:r>
            <w:proofErr w:type="spellStart"/>
            <w:r>
              <w:rPr>
                <w:rFonts w:hint="cs"/>
                <w:b/>
                <w:bCs/>
                <w:rtl/>
              </w:rPr>
              <w:t>of</w:t>
            </w:r>
            <w:proofErr w:type="spellEnd"/>
            <w:r>
              <w:rPr>
                <w:rFonts w:hint="cs"/>
                <w:b/>
                <w:bCs/>
                <w:rtl/>
              </w:rPr>
              <w:t xml:space="preserve"> </w:t>
            </w:r>
            <w:proofErr w:type="spellStart"/>
            <w:r>
              <w:rPr>
                <w:rFonts w:hint="cs"/>
                <w:b/>
                <w:bCs/>
                <w:rtl/>
              </w:rPr>
              <w:t>improving</w:t>
            </w:r>
            <w:proofErr w:type="spellEnd"/>
            <w:r>
              <w:rPr>
                <w:rFonts w:hint="cs"/>
                <w:b/>
                <w:bCs/>
                <w:rtl/>
              </w:rPr>
              <w:t xml:space="preserve"> </w:t>
            </w:r>
            <w:r>
              <w:rPr>
                <w:b/>
                <w:bCs/>
              </w:rPr>
              <w:t xml:space="preserve">knowledge. 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35E7A03" w14:textId="77777777" w:rsidR="0060652F" w:rsidRDefault="00E20A5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E6E1D1B" w14:textId="77777777" w:rsidR="00E20A5B" w:rsidRDefault="00E20A5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4FC684F" w14:textId="127330BE" w:rsidR="00E20A5B" w:rsidRDefault="00E20A5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FB986EC" w14:textId="77777777" w:rsidR="0060652F" w:rsidRDefault="00E20A5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4738492" w14:textId="77777777" w:rsidR="00E20A5B" w:rsidRDefault="00E20A5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DCD7E71" w14:textId="6F67CD81" w:rsidR="00E20A5B" w:rsidRDefault="00E20A5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EE963A5" w14:textId="77777777" w:rsidR="0060652F" w:rsidRDefault="00E20A5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2DFE550D" w14:textId="77777777" w:rsidR="00E20A5B" w:rsidRDefault="00E20A5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4EDEF03" w14:textId="6B538265" w:rsidR="00E20A5B" w:rsidRDefault="00E20A5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6D8C1E3" w14:textId="77777777" w:rsidR="0060652F" w:rsidRDefault="00E20A5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  <w:p w14:paraId="620DFB8E" w14:textId="77777777" w:rsidR="00D17A0C" w:rsidRDefault="00D17A0C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6F72673" w14:textId="6B93E7FF" w:rsidR="00D17A0C" w:rsidRDefault="00D17A0C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FEEB984" w14:textId="77777777" w:rsidR="0060652F" w:rsidRDefault="00E20A5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46EFCFE8" w14:textId="77777777" w:rsidR="00D17A0C" w:rsidRDefault="00D17A0C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28AD3E2" w14:textId="718D057B" w:rsidR="00D17A0C" w:rsidRDefault="00D17A0C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0D474FC" w14:textId="77777777" w:rsidR="0060652F" w:rsidRDefault="00E20A5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  <w:p w14:paraId="2962C59E" w14:textId="77777777" w:rsidR="00D17A0C" w:rsidRDefault="00D17A0C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B78DE00" w14:textId="4C390C84" w:rsidR="00D17A0C" w:rsidRDefault="00D17A0C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7D61976" w14:textId="77777777" w:rsidR="0060652F" w:rsidRDefault="00E20A5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2DAA4728" w14:textId="77777777" w:rsidR="00EB13CA" w:rsidRDefault="00EB13C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51239E0" w14:textId="6DCBB280" w:rsidR="00EB13CA" w:rsidRDefault="00EB13C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5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48E75A8" w14:textId="704DEED5" w:rsidR="0060652F" w:rsidRDefault="00EB13C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54</w:t>
            </w:r>
            <w:r w:rsidR="00EE732C">
              <w:rPr>
                <w:b/>
                <w:bCs/>
              </w:rPr>
              <w:t>/29</w:t>
            </w:r>
          </w:p>
          <w:p w14:paraId="1FF385B5" w14:textId="77777777" w:rsidR="00EE732C" w:rsidRDefault="00EE732C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F40FF4E" w14:textId="0A79109B" w:rsidR="00EE732C" w:rsidRDefault="00EE732C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31)</w:t>
            </w:r>
          </w:p>
        </w:tc>
      </w:tr>
      <w:tr w:rsidR="00CB62EF" w14:paraId="55DE12CD" w14:textId="3B7B35DF" w:rsidTr="00C3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20C0CE3" w14:textId="6CE4FFDE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6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357531B" w14:textId="7FA2A1D0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n the hospital, there are daily rounds for professional employees to help develop skills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AC51187" w14:textId="77777777" w:rsidR="0060652F" w:rsidRDefault="00E20A5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C89F9C7" w14:textId="77777777" w:rsidR="00E20A5B" w:rsidRDefault="00E20A5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3F901F1" w14:textId="7178C4D1" w:rsidR="00E20A5B" w:rsidRDefault="00E20A5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9288565" w14:textId="77777777" w:rsidR="0060652F" w:rsidRDefault="00E20A5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6ED26D50" w14:textId="77777777" w:rsidR="00E20A5B" w:rsidRDefault="00E20A5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81C095A" w14:textId="2B6B1046" w:rsidR="00E20A5B" w:rsidRDefault="00E20A5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8619602" w14:textId="77777777" w:rsidR="0060652F" w:rsidRDefault="00E20A5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5F87E237" w14:textId="77777777" w:rsidR="00E20A5B" w:rsidRDefault="00E20A5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2F0D605" w14:textId="792BCA2F" w:rsidR="00E20A5B" w:rsidRDefault="00E20A5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D17A0C">
              <w:rPr>
                <w:b/>
                <w:bCs/>
              </w:rPr>
              <w:t>9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369810D" w14:textId="77777777" w:rsidR="0060652F" w:rsidRDefault="00E20A5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</w:t>
            </w:r>
          </w:p>
          <w:p w14:paraId="000C4B73" w14:textId="77777777" w:rsidR="00D17A0C" w:rsidRDefault="00D17A0C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C4F61EC" w14:textId="0B111E36" w:rsidR="00D17A0C" w:rsidRDefault="00D17A0C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C04DF7F" w14:textId="77777777" w:rsidR="0060652F" w:rsidRDefault="00E20A5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24B280E8" w14:textId="77777777" w:rsidR="00D17A0C" w:rsidRDefault="00D17A0C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C6C67FD" w14:textId="2CE3430D" w:rsidR="00D17A0C" w:rsidRDefault="00D17A0C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70B3802" w14:textId="77777777" w:rsidR="0060652F" w:rsidRDefault="00E20A5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28642CFE" w14:textId="77777777" w:rsidR="00D17A0C" w:rsidRDefault="00D17A0C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A916966" w14:textId="37C9B74E" w:rsidR="00D17A0C" w:rsidRDefault="00D17A0C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EB13CA">
              <w:rPr>
                <w:b/>
                <w:bCs/>
              </w:rPr>
              <w:t>4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E4AEE13" w14:textId="77777777" w:rsidR="0060652F" w:rsidRDefault="00E20A5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6FDF7DAF" w14:textId="77777777" w:rsidR="00EB13CA" w:rsidRDefault="00EB13C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D900219" w14:textId="200BDDBB" w:rsidR="00EB13CA" w:rsidRDefault="00EB13CA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B89C28A" w14:textId="77777777" w:rsidR="0060652F" w:rsidRDefault="000F4244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36</w:t>
            </w:r>
          </w:p>
          <w:p w14:paraId="7F8039A3" w14:textId="77777777" w:rsidR="008755F0" w:rsidRDefault="008755F0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0CE901F" w14:textId="313804CD" w:rsidR="008755F0" w:rsidRDefault="008755F0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.68)</w:t>
            </w:r>
          </w:p>
        </w:tc>
      </w:tr>
      <w:tr w:rsidR="000961CA" w14:paraId="23EE7D36" w14:textId="77777777" w:rsidTr="00410A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E71AE71" w14:textId="4A4EC354" w:rsidR="000961CA" w:rsidRDefault="000961CA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F1CC5C7" w14:textId="77777777" w:rsidR="000961CA" w:rsidRDefault="000961C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ADC1124" w14:textId="77777777" w:rsidR="000961CA" w:rsidRDefault="000961C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A3DEA5C" w14:textId="2AB443D9" w:rsidR="000961CA" w:rsidRDefault="000961C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B2DEE21" w14:textId="77777777" w:rsidR="000961CA" w:rsidRDefault="000961C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B289EAF" w14:textId="77777777" w:rsidR="000961CA" w:rsidRDefault="000961C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454A5F0" w14:textId="5A7DBDEA" w:rsidR="000961CA" w:rsidRDefault="000961C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09F6FB4" w14:textId="77777777" w:rsidR="000961CA" w:rsidRDefault="000961C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45B86ED4" w14:textId="77777777" w:rsidR="000961CA" w:rsidRDefault="000961C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E6EABDA" w14:textId="0208197C" w:rsidR="000961CA" w:rsidRDefault="000961C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875DDFD" w14:textId="77777777" w:rsidR="000961CA" w:rsidRDefault="00144AC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7</w:t>
            </w:r>
          </w:p>
          <w:p w14:paraId="2C776A84" w14:textId="77777777" w:rsidR="00144ACA" w:rsidRDefault="00144AC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6C37E7F" w14:textId="027A38DA" w:rsidR="00144ACA" w:rsidRDefault="00144AC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02BC016" w14:textId="77777777" w:rsidR="000961CA" w:rsidRDefault="00144AC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346E3061" w14:textId="77777777" w:rsidR="00144ACA" w:rsidRDefault="00144AC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4D89FBC" w14:textId="7BF289E1" w:rsidR="00144ACA" w:rsidRDefault="00144AC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B8ABF2F" w14:textId="77777777" w:rsidR="000961CA" w:rsidRDefault="00144AC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7</w:t>
            </w:r>
          </w:p>
          <w:p w14:paraId="5B2DBAF2" w14:textId="77777777" w:rsidR="00144ACA" w:rsidRDefault="00144AC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574C1B9" w14:textId="01AF3656" w:rsidR="00144ACA" w:rsidRDefault="00144ACA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111D8D">
              <w:rPr>
                <w:b/>
                <w:bCs/>
              </w:rPr>
              <w:t>10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73FE88B" w14:textId="77777777" w:rsidR="000961CA" w:rsidRDefault="00111D8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6A9F9571" w14:textId="77777777" w:rsidR="00111D8D" w:rsidRDefault="00111D8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B388231" w14:textId="331B629A" w:rsidR="00111D8D" w:rsidRDefault="00111D8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1AA7D8F" w14:textId="77777777" w:rsidR="000961CA" w:rsidRDefault="00111D8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90</w:t>
            </w:r>
          </w:p>
          <w:p w14:paraId="7252ED65" w14:textId="77777777" w:rsidR="00E6708B" w:rsidRDefault="00E6708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1E75D2F" w14:textId="36F4DDBF" w:rsidR="00E6708B" w:rsidRDefault="00E6708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.82)</w:t>
            </w:r>
          </w:p>
        </w:tc>
      </w:tr>
      <w:tr w:rsidR="00115049" w14:paraId="535796D2" w14:textId="014D2025" w:rsidTr="0004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  <w:gridSpan w:val="7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5532FA5" w14:textId="6C7A5D03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Technological facilitators 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C6AADEF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0E17D5C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6D6C961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45D04" w14:paraId="65DDBCF8" w14:textId="23BD581F" w:rsidTr="0031737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B203545" w14:textId="77777777" w:rsidR="00875A09" w:rsidRDefault="00875A09" w:rsidP="0060652F"/>
        </w:tc>
        <w:tc>
          <w:tcPr>
            <w:tcW w:w="10701" w:type="dxa"/>
            <w:gridSpan w:val="9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</w:tcBorders>
          </w:tcPr>
          <w:p w14:paraId="31EA590E" w14:textId="6D51207B" w:rsidR="00875A09" w:rsidRDefault="00875A0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ICT (Information communication technology) </w:t>
            </w:r>
          </w:p>
        </w:tc>
      </w:tr>
      <w:tr w:rsidR="00D96BE5" w14:paraId="651C129F" w14:textId="34B23DCD" w:rsidTr="00C3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FE2C0A8" w14:textId="720A6287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7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9059F63" w14:textId="3B3AB36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n the hospital, there is information communication technology infrastructure (e.g. Intranet, Extranet, PACS, and so on 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3535636" w14:textId="77777777" w:rsidR="0060652F" w:rsidRDefault="00875A0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E4940B0" w14:textId="77777777" w:rsidR="00875A09" w:rsidRDefault="00875A0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22F0C18" w14:textId="0E238728" w:rsidR="00875A09" w:rsidRDefault="00875A0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C9ACCAC" w14:textId="77777777" w:rsidR="0060652F" w:rsidRDefault="00875A0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45B4118" w14:textId="77777777" w:rsidR="00875A09" w:rsidRDefault="00875A0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7C04ED7" w14:textId="16C0197B" w:rsidR="00875A09" w:rsidRDefault="00875A0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E8E0556" w14:textId="77777777" w:rsidR="0060652F" w:rsidRDefault="00875A0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291A7CD3" w14:textId="77777777" w:rsidR="00875A09" w:rsidRDefault="00875A0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A5C3B1A" w14:textId="1F69C05B" w:rsidR="00875A09" w:rsidRDefault="00875A0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150A201" w14:textId="77777777" w:rsidR="0060652F" w:rsidRDefault="002A290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0D2F321D" w14:textId="77777777" w:rsidR="002A2902" w:rsidRDefault="002A290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F54084B" w14:textId="6E5D7454" w:rsidR="002A2902" w:rsidRDefault="002A290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EB9993F" w14:textId="77777777" w:rsidR="0060652F" w:rsidRDefault="002A290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636F14E4" w14:textId="77777777" w:rsidR="002A2902" w:rsidRDefault="002A290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5CF19C3" w14:textId="571FAE00" w:rsidR="002A2902" w:rsidRDefault="002A290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4DF1737" w14:textId="77777777" w:rsidR="0060652F" w:rsidRDefault="002A290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  <w:p w14:paraId="3585DB77" w14:textId="77777777" w:rsidR="002A2902" w:rsidRDefault="002A290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90F6231" w14:textId="2341044E" w:rsidR="002A2902" w:rsidRDefault="002A290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D2339B">
              <w:rPr>
                <w:b/>
                <w:bCs/>
              </w:rPr>
              <w:t>7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05D42D3" w14:textId="77777777" w:rsidR="0060652F" w:rsidRDefault="002A290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  <w:p w14:paraId="32DF5668" w14:textId="77777777" w:rsidR="00D2339B" w:rsidRDefault="00D2339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FDEC07E" w14:textId="554B0AB6" w:rsidR="00D2339B" w:rsidRDefault="00D2339B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98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400A1D0" w14:textId="77777777" w:rsidR="0060652F" w:rsidRDefault="00247E85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84</w:t>
            </w:r>
          </w:p>
          <w:p w14:paraId="7CF43DEE" w14:textId="77777777" w:rsidR="00247E85" w:rsidRDefault="00247E85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4F9A5F5" w14:textId="692AA6AC" w:rsidR="00247E85" w:rsidRDefault="00247E85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.34)</w:t>
            </w:r>
          </w:p>
        </w:tc>
      </w:tr>
      <w:tr w:rsidR="000961CA" w14:paraId="6922B1DB" w14:textId="705F1A5F" w:rsidTr="00C3695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103543A" w14:textId="1A271975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8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7C2EF36" w14:textId="169497C7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I believe that social media has a significant impact on knowledge sharing behaviours 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418EFCE" w14:textId="77777777" w:rsidR="0060652F" w:rsidRDefault="00875A0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28341F76" w14:textId="77777777" w:rsidR="00875A09" w:rsidRDefault="00875A0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C2AE4ED" w14:textId="73A05379" w:rsidR="00875A09" w:rsidRDefault="00875A0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91EB8DD" w14:textId="77777777" w:rsidR="0060652F" w:rsidRDefault="00875A0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3D85420C" w14:textId="77777777" w:rsidR="00875A09" w:rsidRDefault="00875A0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C5FE907" w14:textId="44EA49ED" w:rsidR="00875A09" w:rsidRDefault="00875A0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3E4A8CF" w14:textId="77777777" w:rsidR="0060652F" w:rsidRDefault="00875A0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6340C0F5" w14:textId="77777777" w:rsidR="00875A09" w:rsidRDefault="00875A0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5529456" w14:textId="0393AA95" w:rsidR="00875A09" w:rsidRDefault="00875A0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968F30F" w14:textId="77777777" w:rsidR="0060652F" w:rsidRDefault="005C3BB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56042BFD" w14:textId="77777777" w:rsidR="005C3BB3" w:rsidRDefault="005C3BB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C1179E3" w14:textId="671E3705" w:rsidR="005C3BB3" w:rsidRDefault="005C3BB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8622C3">
              <w:rPr>
                <w:b/>
                <w:bCs/>
              </w:rPr>
              <w:t>2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268AAEF" w14:textId="77777777" w:rsidR="0060652F" w:rsidRDefault="005C3BB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  <w:p w14:paraId="75498138" w14:textId="77777777" w:rsidR="008622C3" w:rsidRDefault="008622C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57DE0B8" w14:textId="4A165BC9" w:rsidR="008622C3" w:rsidRDefault="008622C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F6CD107" w14:textId="77777777" w:rsidR="0060652F" w:rsidRDefault="005C3BB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439B6AA8" w14:textId="77777777" w:rsidR="008622C3" w:rsidRDefault="008622C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DBDE3D0" w14:textId="3AF0784F" w:rsidR="008622C3" w:rsidRDefault="008622C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0F971D5" w14:textId="77777777" w:rsidR="0060652F" w:rsidRDefault="005C3BB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500AA465" w14:textId="77777777" w:rsidR="008622C3" w:rsidRDefault="008622C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A89CE44" w14:textId="74062EB7" w:rsidR="008622C3" w:rsidRDefault="008622C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BD960BF" w14:textId="77777777" w:rsidR="0060652F" w:rsidRDefault="009F60F8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31</w:t>
            </w:r>
          </w:p>
          <w:p w14:paraId="19A62362" w14:textId="77777777" w:rsidR="009F60F8" w:rsidRDefault="009F60F8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B83A6DA" w14:textId="1F3903FA" w:rsidR="009F60F8" w:rsidRDefault="009F60F8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.51)</w:t>
            </w:r>
          </w:p>
        </w:tc>
      </w:tr>
      <w:tr w:rsidR="00D96BE5" w14:paraId="0098C503" w14:textId="07538BAB" w:rsidTr="00C3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30E158B" w14:textId="7E6AFC92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9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E5D606A" w14:textId="3DBF456F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There are technical support and maintenance groups available to address information communication technology related problems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6E163B7" w14:textId="77777777" w:rsidR="0060652F" w:rsidRDefault="00875A0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BC4F4A1" w14:textId="77777777" w:rsidR="00875A09" w:rsidRDefault="00875A0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C45DBB4" w14:textId="48AF5044" w:rsidR="00875A09" w:rsidRDefault="00875A0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334B2A9" w14:textId="77777777" w:rsidR="0060652F" w:rsidRDefault="00875A0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62ED92D0" w14:textId="77777777" w:rsidR="00875A09" w:rsidRDefault="00875A0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F48CA80" w14:textId="78B9BC75" w:rsidR="00922D8E" w:rsidRDefault="00922D8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B3833B1" w14:textId="77777777" w:rsidR="0060652F" w:rsidRDefault="00875A0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87B97DD" w14:textId="77777777" w:rsidR="00922D8E" w:rsidRDefault="00922D8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E1DB045" w14:textId="1EB3A2FE" w:rsidR="00922D8E" w:rsidRDefault="00922D8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A50871F" w14:textId="77777777" w:rsidR="0060652F" w:rsidRDefault="00A733B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22021866" w14:textId="77777777" w:rsidR="008C2042" w:rsidRDefault="008C204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4003822" w14:textId="332F0668" w:rsidR="008C2042" w:rsidRDefault="008C204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BA36D16" w14:textId="77777777" w:rsidR="0060652F" w:rsidRDefault="00A733B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702447A6" w14:textId="77777777" w:rsidR="008C2042" w:rsidRDefault="008C204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7764DF0" w14:textId="165715AD" w:rsidR="008C2042" w:rsidRDefault="008C204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5DB66A4" w14:textId="77777777" w:rsidR="0060652F" w:rsidRDefault="00A733B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  <w:p w14:paraId="62E1F023" w14:textId="77777777" w:rsidR="008C2042" w:rsidRDefault="008C204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472F2AF" w14:textId="1C0476D6" w:rsidR="008C2042" w:rsidRDefault="008C204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6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831DF1A" w14:textId="77777777" w:rsidR="0060652F" w:rsidRDefault="00A733B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  <w:p w14:paraId="033D43A0" w14:textId="77777777" w:rsidR="008C2042" w:rsidRDefault="008C204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0F72BD4" w14:textId="71EC4AA0" w:rsidR="008C2042" w:rsidRDefault="008C204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B85423">
              <w:rPr>
                <w:b/>
                <w:bCs/>
              </w:rPr>
              <w:t>63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0316DC1" w14:textId="77777777" w:rsidR="0060652F" w:rsidRDefault="00E5079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2</w:t>
            </w:r>
          </w:p>
          <w:p w14:paraId="176CFF94" w14:textId="77777777" w:rsidR="00E50798" w:rsidRDefault="00E5079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B21DDC3" w14:textId="0ACB0A34" w:rsidR="00E50798" w:rsidRDefault="00E5079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58)</w:t>
            </w:r>
          </w:p>
        </w:tc>
      </w:tr>
      <w:tr w:rsidR="000961CA" w14:paraId="7B3AD5F6" w14:textId="45E38ECD" w:rsidTr="00C3695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FCAA8E0" w14:textId="2A677C9F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60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CBDA0B3" w14:textId="12766A88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Employees in the hospital have the knowledge and skills to use information communication technology effectively.  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E41D1B4" w14:textId="77777777" w:rsidR="0060652F" w:rsidRDefault="00875A0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7A60275" w14:textId="77777777" w:rsidR="00875A09" w:rsidRDefault="00875A0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D1D4D50" w14:textId="61FA178A" w:rsidR="00875A09" w:rsidRDefault="00875A0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FF9805A" w14:textId="77777777" w:rsidR="0060652F" w:rsidRDefault="00875A0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2721C261" w14:textId="77777777" w:rsidR="00922D8E" w:rsidRDefault="00922D8E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1CAB3B1" w14:textId="02AA450B" w:rsidR="00922D8E" w:rsidRDefault="00922D8E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7F01859" w14:textId="77777777" w:rsidR="0060652F" w:rsidRDefault="00875A0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0B0BBC01" w14:textId="77777777" w:rsidR="00922D8E" w:rsidRDefault="00922D8E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A8651EB" w14:textId="7E3A4119" w:rsidR="00922D8E" w:rsidRDefault="00922D8E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1BD0B71" w14:textId="77777777" w:rsidR="0060652F" w:rsidRDefault="00A733B8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543787C2" w14:textId="77777777" w:rsidR="00E50798" w:rsidRDefault="00E50798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E0167CF" w14:textId="4BD7D0B6" w:rsidR="00E50798" w:rsidRDefault="00E50798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</w:t>
            </w:r>
            <w:r w:rsidR="002E595D">
              <w:rPr>
                <w:b/>
                <w:bCs/>
              </w:rPr>
              <w:t>4</w:t>
            </w:r>
            <w:r>
              <w:rPr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FEDC9D3" w14:textId="77777777" w:rsidR="0060652F" w:rsidRDefault="00A733B8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10E04F72" w14:textId="77777777" w:rsidR="002E595D" w:rsidRDefault="002E595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6F835F6" w14:textId="44E54643" w:rsidR="002E595D" w:rsidRDefault="002E595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D7E90EF" w14:textId="77777777" w:rsidR="0060652F" w:rsidRDefault="00A733B8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11FDAC9F" w14:textId="77777777" w:rsidR="002E595D" w:rsidRDefault="002E595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7C405EB" w14:textId="34467E64" w:rsidR="002E595D" w:rsidRDefault="002E595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EEE2850" w14:textId="77777777" w:rsidR="0060652F" w:rsidRDefault="00A733B8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22D2CB64" w14:textId="77777777" w:rsidR="002E595D" w:rsidRDefault="002E595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A637494" w14:textId="68D30594" w:rsidR="002E595D" w:rsidRDefault="002E595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484CF4">
              <w:rPr>
                <w:b/>
                <w:bCs/>
              </w:rPr>
              <w:t>54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B79EE5F" w14:textId="77777777" w:rsidR="0060652F" w:rsidRDefault="00484CF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2</w:t>
            </w:r>
          </w:p>
          <w:p w14:paraId="3F099403" w14:textId="77777777" w:rsidR="00484CF4" w:rsidRDefault="00484CF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5EA26AA" w14:textId="22D5F58D" w:rsidR="00484CF4" w:rsidRDefault="00484CF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58)</w:t>
            </w:r>
          </w:p>
        </w:tc>
      </w:tr>
      <w:tr w:rsidR="00D96BE5" w14:paraId="65856C81" w14:textId="549FA0B3" w:rsidTr="00C3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B2F3608" w14:textId="2F8C1E8F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>61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D388787" w14:textId="6EC8A3A5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Employees in the hospital use social information communication technology to communicate with each other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EFF9FBC" w14:textId="77777777" w:rsidR="0060652F" w:rsidRDefault="00875A0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4EEE8128" w14:textId="77777777" w:rsidR="00875A09" w:rsidRDefault="00875A0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319CC3C0" w14:textId="03A05FA3" w:rsidR="00875A09" w:rsidRDefault="00875A0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7024823" w14:textId="77777777" w:rsidR="0060652F" w:rsidRDefault="00875A0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007AD25E" w14:textId="77777777" w:rsidR="00922D8E" w:rsidRDefault="00922D8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CB42FD7" w14:textId="5C1AF4C7" w:rsidR="00922D8E" w:rsidRDefault="00922D8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5466905" w14:textId="77777777" w:rsidR="0060652F" w:rsidRDefault="00875A09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787D9D03" w14:textId="77777777" w:rsidR="00922D8E" w:rsidRDefault="00922D8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EFF8A1B" w14:textId="5F71445A" w:rsidR="00922D8E" w:rsidRDefault="00922D8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A711B8B" w14:textId="77777777" w:rsidR="0060652F" w:rsidRDefault="00A733B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58F96232" w14:textId="77777777" w:rsidR="00484CF4" w:rsidRDefault="00484CF4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C620614" w14:textId="5B53F339" w:rsidR="00484CF4" w:rsidRDefault="00484CF4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73082E">
              <w:rPr>
                <w:b/>
                <w:bCs/>
              </w:rPr>
              <w:t>3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DB08D45" w14:textId="77777777" w:rsidR="0060652F" w:rsidRDefault="00A733B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3D9944C8" w14:textId="77777777" w:rsidR="0073082E" w:rsidRDefault="0073082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78FDFB0" w14:textId="3AE083E6" w:rsidR="0073082E" w:rsidRDefault="0073082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6481F48" w14:textId="77777777" w:rsidR="0060652F" w:rsidRDefault="00A733B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737316D3" w14:textId="77777777" w:rsidR="0073082E" w:rsidRDefault="0073082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D4DE78E" w14:textId="52E87158" w:rsidR="0073082E" w:rsidRDefault="0073082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3E1F500" w14:textId="77777777" w:rsidR="0060652F" w:rsidRDefault="00A733B8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50E51571" w14:textId="77777777" w:rsidR="0073082E" w:rsidRDefault="0073082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8E2EC23" w14:textId="6C142055" w:rsidR="0073082E" w:rsidRDefault="0073082E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5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C286BD0" w14:textId="77777777" w:rsidR="0060652F" w:rsidRDefault="0021497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4</w:t>
            </w:r>
          </w:p>
          <w:p w14:paraId="0D6A5460" w14:textId="77777777" w:rsidR="00214971" w:rsidRDefault="0021497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AE4E5E5" w14:textId="4728800C" w:rsidR="00214971" w:rsidRDefault="00214971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E742A9">
              <w:rPr>
                <w:b/>
                <w:bCs/>
              </w:rPr>
              <w:t>4.96)</w:t>
            </w:r>
          </w:p>
        </w:tc>
      </w:tr>
      <w:tr w:rsidR="00B957F0" w14:paraId="565CF83D" w14:textId="77777777" w:rsidTr="00E9505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1B94601E" w14:textId="7D56B5A7" w:rsidR="00B957F0" w:rsidRDefault="00B957F0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D67D63F" w14:textId="77777777" w:rsidR="00B957F0" w:rsidRDefault="00B957F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4C0D2A5F" w14:textId="77777777" w:rsidR="00B957F0" w:rsidRDefault="00B957F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6382E06" w14:textId="626203FB" w:rsidR="00B957F0" w:rsidRDefault="00B957F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3BBF8D1" w14:textId="77777777" w:rsidR="00B957F0" w:rsidRDefault="00B957F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3B52E252" w14:textId="77777777" w:rsidR="00B957F0" w:rsidRDefault="00B957F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44A6ED3" w14:textId="540B0EA3" w:rsidR="00B957F0" w:rsidRDefault="00B957F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B43C8EF" w14:textId="77777777" w:rsidR="00B957F0" w:rsidRDefault="00B957F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31A7E1A5" w14:textId="77777777" w:rsidR="00B957F0" w:rsidRDefault="00B957F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68A7BE7" w14:textId="29875113" w:rsidR="00B957F0" w:rsidRDefault="00B957F0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5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6186691" w14:textId="77777777" w:rsidR="00B957F0" w:rsidRDefault="0019265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2</w:t>
            </w:r>
          </w:p>
          <w:p w14:paraId="77C96812" w14:textId="77777777" w:rsidR="00192657" w:rsidRDefault="0019265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9C0324C" w14:textId="069E4486" w:rsidR="00192657" w:rsidRDefault="0019265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A20E6C">
              <w:rPr>
                <w:b/>
                <w:bCs/>
              </w:rPr>
              <w:t>8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B9BADD4" w14:textId="77777777" w:rsidR="00B957F0" w:rsidRDefault="00A20E6C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0</w:t>
            </w:r>
          </w:p>
          <w:p w14:paraId="7829E578" w14:textId="77777777" w:rsidR="00A20E6C" w:rsidRDefault="00A20E6C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D565E3B" w14:textId="45EB9918" w:rsidR="00A20E6C" w:rsidRDefault="00A20E6C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241741">
              <w:rPr>
                <w:b/>
                <w:bCs/>
              </w:rPr>
              <w:t>15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B1EA0A9" w14:textId="77777777" w:rsidR="00B957F0" w:rsidRDefault="0034780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8</w:t>
            </w:r>
          </w:p>
          <w:p w14:paraId="2ABF4912" w14:textId="77777777" w:rsidR="00347804" w:rsidRDefault="0034780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569E85C" w14:textId="3C4A5CC4" w:rsidR="00347804" w:rsidRDefault="0034780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2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12275F9" w14:textId="77777777" w:rsidR="00B957F0" w:rsidRDefault="004D038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7</w:t>
            </w:r>
          </w:p>
          <w:p w14:paraId="012F8F6D" w14:textId="77777777" w:rsidR="004D0387" w:rsidRDefault="004D038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B03CCB0" w14:textId="088421EE" w:rsidR="004D0387" w:rsidRDefault="004D0387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59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231F775" w14:textId="77777777" w:rsidR="00B957F0" w:rsidRDefault="0008141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55</w:t>
            </w:r>
          </w:p>
          <w:p w14:paraId="0CAA5D21" w14:textId="77777777" w:rsidR="00081413" w:rsidRDefault="0008141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BD06FC8" w14:textId="2757AA3D" w:rsidR="00081413" w:rsidRDefault="0008141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20)</w:t>
            </w:r>
          </w:p>
        </w:tc>
      </w:tr>
      <w:tr w:rsidR="000961CA" w14:paraId="286EDF28" w14:textId="5D3D4FA9" w:rsidTr="00C3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A82B5B6" w14:textId="77777777" w:rsidR="0060652F" w:rsidRDefault="0060652F" w:rsidP="0060652F"/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381E839" w14:textId="4455F051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etwork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9B6BC23" w14:textId="38A8CE9C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25C2DA2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54F6C0D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2F12483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8127DBE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AF898E7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673B936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425DF30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957F0" w14:paraId="5AE6965E" w14:textId="456119EF" w:rsidTr="00C3695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A2B74A7" w14:textId="33899021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62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4026E437" w14:textId="3B4CE330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n the hospital, there is a high-speed network available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384EB1C" w14:textId="77777777" w:rsidR="0060652F" w:rsidRDefault="00C3115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12BC99F0" w14:textId="77777777" w:rsidR="00E742A9" w:rsidRDefault="00E742A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632A9B4" w14:textId="4F55D131" w:rsidR="00E742A9" w:rsidRDefault="00E742A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463F748" w14:textId="77777777" w:rsidR="0060652F" w:rsidRDefault="00C3115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77F3D1F1" w14:textId="77777777" w:rsidR="00E742A9" w:rsidRDefault="00E742A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F0DD8A4" w14:textId="7A5477E5" w:rsidR="00E742A9" w:rsidRDefault="00E742A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FE3EE71" w14:textId="77777777" w:rsidR="0060652F" w:rsidRDefault="00C3115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3E39C6C" w14:textId="77777777" w:rsidR="00E742A9" w:rsidRDefault="00E742A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420DABF" w14:textId="624BED2E" w:rsidR="00E742A9" w:rsidRDefault="00E742A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705CB3C5" w14:textId="77777777" w:rsidR="0060652F" w:rsidRDefault="00C3115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7B33E262" w14:textId="77777777" w:rsidR="00E742A9" w:rsidRDefault="00E742A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B74B2CC" w14:textId="124BCD2F" w:rsidR="00E742A9" w:rsidRDefault="00E742A9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82686D">
              <w:rPr>
                <w:b/>
                <w:bCs/>
              </w:rPr>
              <w:t>2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28223998" w14:textId="77777777" w:rsidR="0060652F" w:rsidRDefault="00C3115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09CFB4B2" w14:textId="77777777" w:rsidR="0082686D" w:rsidRDefault="0082686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6FBF4AF" w14:textId="0534A588" w:rsidR="0082686D" w:rsidRDefault="0082686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5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F235754" w14:textId="77777777" w:rsidR="0060652F" w:rsidRDefault="00C3115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0389C7D2" w14:textId="77777777" w:rsidR="0082686D" w:rsidRDefault="0082686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9F4CD3B" w14:textId="61E4B655" w:rsidR="0082686D" w:rsidRDefault="0082686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1ED99E7" w14:textId="77777777" w:rsidR="0060652F" w:rsidRDefault="00C3115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5AB6EA1B" w14:textId="77777777" w:rsidR="0082686D" w:rsidRDefault="0082686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1684FAA" w14:textId="53552CE2" w:rsidR="0082686D" w:rsidRDefault="0082686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E75EB1">
              <w:rPr>
                <w:b/>
                <w:bCs/>
              </w:rPr>
              <w:t>5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BBBB3CD" w14:textId="77777777" w:rsidR="0060652F" w:rsidRDefault="00E75EB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54</w:t>
            </w:r>
          </w:p>
          <w:p w14:paraId="3EF8D4EC" w14:textId="77777777" w:rsidR="00E75EB1" w:rsidRDefault="00E75EB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92CBC84" w14:textId="76D8E903" w:rsidR="00E75EB1" w:rsidRDefault="00E75EB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31)</w:t>
            </w:r>
          </w:p>
        </w:tc>
      </w:tr>
      <w:tr w:rsidR="000961CA" w14:paraId="6C58889D" w14:textId="5062A167" w:rsidTr="00C3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5B238836" w14:textId="08F53E43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63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D2D6751" w14:textId="779D16C6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I believe that an available network is vital in enabling knowledge sharing.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587395D3" w14:textId="77777777" w:rsidR="0060652F" w:rsidRDefault="00C3115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0A398186" w14:textId="77777777" w:rsidR="005C7542" w:rsidRDefault="005C754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167885D" w14:textId="29E3805E" w:rsidR="005C7542" w:rsidRDefault="005C754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9257628" w14:textId="77777777" w:rsidR="0060652F" w:rsidRDefault="00C3115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5CBC357E" w14:textId="77777777" w:rsidR="005C7542" w:rsidRDefault="005C754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1E17740" w14:textId="043ED8B1" w:rsidR="005C7542" w:rsidRDefault="005C754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F7BDC46" w14:textId="77777777" w:rsidR="0060652F" w:rsidRDefault="00C3115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46024CEE" w14:textId="77777777" w:rsidR="005C7542" w:rsidRDefault="005C754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4F8B3844" w14:textId="74C42D64" w:rsidR="005C7542" w:rsidRDefault="005C754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EA41A3B" w14:textId="77777777" w:rsidR="0060652F" w:rsidRDefault="00C3115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546EBB70" w14:textId="77777777" w:rsidR="005C7542" w:rsidRDefault="005C754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AFA7760" w14:textId="5D71E53F" w:rsidR="005C7542" w:rsidRDefault="005C754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8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17637D7" w14:textId="77777777" w:rsidR="0060652F" w:rsidRDefault="00C3115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2ACE3349" w14:textId="77777777" w:rsidR="005C7542" w:rsidRDefault="005C754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5C25C37" w14:textId="6DF4DDD6" w:rsidR="005C7542" w:rsidRDefault="005C7542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</w:t>
            </w:r>
            <w:r w:rsidR="001C0835">
              <w:rPr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1A04E9E" w14:textId="77777777" w:rsidR="0060652F" w:rsidRDefault="00C3115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262299E5" w14:textId="77777777" w:rsidR="001C0835" w:rsidRDefault="001C0835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359675F" w14:textId="41D53470" w:rsidR="001C0835" w:rsidRDefault="001C0835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4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3FD18E2C" w14:textId="77777777" w:rsidR="0060652F" w:rsidRDefault="00C3115D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  <w:p w14:paraId="14E5B7E8" w14:textId="77777777" w:rsidR="001C0835" w:rsidRDefault="001C0835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FF0DA57" w14:textId="488EE8FC" w:rsidR="001C0835" w:rsidRDefault="001C0835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9463F7">
              <w:rPr>
                <w:b/>
                <w:bCs/>
              </w:rPr>
              <w:t>91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8FD0092" w14:textId="77777777" w:rsidR="0060652F" w:rsidRDefault="009463F7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9</w:t>
            </w:r>
          </w:p>
          <w:p w14:paraId="38E73A90" w14:textId="77777777" w:rsidR="009463F7" w:rsidRDefault="009463F7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2D6D923" w14:textId="253B079F" w:rsidR="009463F7" w:rsidRDefault="009463F7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F04C01">
              <w:rPr>
                <w:b/>
                <w:bCs/>
              </w:rPr>
              <w:t>5.82)</w:t>
            </w:r>
          </w:p>
        </w:tc>
      </w:tr>
      <w:tr w:rsidR="007D1D3E" w14:paraId="3E57AA8F" w14:textId="77777777" w:rsidTr="003E241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E44E63D" w14:textId="0BAB58BD" w:rsidR="007D1D3E" w:rsidRDefault="007D1D3E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0E3EEC3E" w14:textId="77777777" w:rsidR="007D1D3E" w:rsidRDefault="007D1D3E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6C6A2ECB" w14:textId="77777777" w:rsidR="007D1D3E" w:rsidRDefault="007D1D3E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441A1F4" w14:textId="6A05AED5" w:rsidR="007D1D3E" w:rsidRDefault="007D1D3E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43B77672" w14:textId="77777777" w:rsidR="007D1D3E" w:rsidRDefault="006160D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0F0717DD" w14:textId="77777777" w:rsidR="006160D1" w:rsidRDefault="006160D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4EEE7C8" w14:textId="47394984" w:rsidR="006160D1" w:rsidRDefault="006160D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2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51E88EC" w14:textId="77777777" w:rsidR="007D1D3E" w:rsidRDefault="006160D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56E1CDBC" w14:textId="77777777" w:rsidR="006160D1" w:rsidRDefault="006160D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C3EAAD6" w14:textId="315B80CC" w:rsidR="006160D1" w:rsidRDefault="006160D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C224605" w14:textId="77777777" w:rsidR="007D1D3E" w:rsidRDefault="006160D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  <w:p w14:paraId="218ED346" w14:textId="77777777" w:rsidR="006160D1" w:rsidRDefault="006160D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B2CC304" w14:textId="16A9D434" w:rsidR="006160D1" w:rsidRDefault="006160D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6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195996C8" w14:textId="77777777" w:rsidR="007D1D3E" w:rsidRDefault="006160D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46E9AC99" w14:textId="77777777" w:rsidR="006160D1" w:rsidRDefault="006160D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F4219E3" w14:textId="661370BF" w:rsidR="006160D1" w:rsidRDefault="006160D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3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61E22ECD" w14:textId="77777777" w:rsidR="007D1D3E" w:rsidRDefault="006160D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  <w:p w14:paraId="1C16405D" w14:textId="77777777" w:rsidR="006160D1" w:rsidRDefault="006160D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5E80477" w14:textId="73866F06" w:rsidR="006160D1" w:rsidRDefault="006160D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943BFB">
              <w:rPr>
                <w:b/>
                <w:bCs/>
              </w:rPr>
              <w:t>84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005B4DEC" w14:textId="77777777" w:rsidR="007D1D3E" w:rsidRDefault="00943BF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1</w:t>
            </w:r>
          </w:p>
          <w:p w14:paraId="3E2F8719" w14:textId="77777777" w:rsidR="00943BFB" w:rsidRDefault="00943BF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1000B65" w14:textId="29030D29" w:rsidR="00943BFB" w:rsidRDefault="00943BFB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147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58C25463" w14:textId="77777777" w:rsidR="007D1D3E" w:rsidRDefault="00C146C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23</w:t>
            </w:r>
          </w:p>
          <w:p w14:paraId="665495D1" w14:textId="77777777" w:rsidR="00C146C4" w:rsidRDefault="00C146C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9C1E415" w14:textId="57FE56A2" w:rsidR="00C146C4" w:rsidRDefault="00C146C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2108D4">
              <w:rPr>
                <w:b/>
                <w:bCs/>
              </w:rPr>
              <w:t>5.56)</w:t>
            </w:r>
          </w:p>
        </w:tc>
      </w:tr>
      <w:tr w:rsidR="000F0828" w14:paraId="4C66349B" w14:textId="1ECD5DBB" w:rsidTr="0004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2BF545A9" w14:textId="77777777" w:rsidR="0060652F" w:rsidRDefault="0060652F" w:rsidP="0060652F"/>
        </w:tc>
        <w:tc>
          <w:tcPr>
            <w:tcW w:w="9567" w:type="dxa"/>
            <w:gridSpan w:val="8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</w:tcBorders>
          </w:tcPr>
          <w:p w14:paraId="3ACFC8A2" w14:textId="26892C62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Digital library: It is an electronic recourse such as eBooks and databases, which are related to the medical background and published articles that support making decisions. 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</w:tcBorders>
          </w:tcPr>
          <w:p w14:paraId="47918D59" w14:textId="77777777" w:rsidR="0060652F" w:rsidRDefault="0060652F" w:rsidP="0060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0961CA" w14:paraId="7AB800DC" w14:textId="33F78D42" w:rsidTr="00C3695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C13AB6B" w14:textId="3DCC3A5D" w:rsidR="0060652F" w:rsidRDefault="0060652F" w:rsidP="006065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64.</w:t>
            </w:r>
          </w:p>
        </w:tc>
        <w:tc>
          <w:tcPr>
            <w:tcW w:w="262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49A4168A" w14:textId="3A700AEB" w:rsidR="0060652F" w:rsidRDefault="0060652F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I believe that digital libraries facilitate learning and therefore knowledge sharing. 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6E1626BE" w14:textId="77777777" w:rsidR="0060652F" w:rsidRDefault="00C3115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3FA90634" w14:textId="77777777" w:rsidR="00F04C01" w:rsidRDefault="00F04C0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F5D0DB2" w14:textId="6CFD4E5E" w:rsidR="00F04C01" w:rsidRDefault="00F04C0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F1B1C8C" w14:textId="77777777" w:rsidR="0060652F" w:rsidRDefault="00C3115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  <w:p w14:paraId="711236DC" w14:textId="77777777" w:rsidR="00F04C01" w:rsidRDefault="00F04C0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70190EA" w14:textId="3D49EA51" w:rsidR="00F04C01" w:rsidRDefault="00F04C01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1F45B8E" w14:textId="5B9492C8" w:rsidR="0060652F" w:rsidRDefault="002B524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0C9BEC77" w14:textId="77777777" w:rsidR="009A36F5" w:rsidRDefault="009A36F5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BDEF66A" w14:textId="39317274" w:rsidR="009A36F5" w:rsidRDefault="009A36F5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5D20B2">
              <w:rPr>
                <w:b/>
                <w:bCs/>
              </w:rPr>
              <w:t>3</w:t>
            </w:r>
            <w:r>
              <w:rPr>
                <w:b/>
                <w:bCs/>
              </w:rPr>
              <w:t>)</w:t>
            </w:r>
          </w:p>
        </w:tc>
        <w:tc>
          <w:tcPr>
            <w:tcW w:w="99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14:paraId="36C38D90" w14:textId="5992CE16" w:rsidR="0060652F" w:rsidRDefault="002B524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2063C4B1" w14:textId="77777777" w:rsidR="009A36F5" w:rsidRDefault="009A36F5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3A01F12" w14:textId="0F36D9A3" w:rsidR="009A36F5" w:rsidRDefault="009A36F5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5D20B2">
              <w:rPr>
                <w:b/>
                <w:bCs/>
              </w:rPr>
              <w:t>24</w:t>
            </w:r>
            <w:r>
              <w:rPr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E8CFF0E" w14:textId="547567B2" w:rsidR="0060652F" w:rsidRDefault="002B524D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60A092E4" w14:textId="77777777" w:rsidR="009A36F5" w:rsidRDefault="009A36F5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0D4B1DC" w14:textId="5E9454FC" w:rsidR="009A36F5" w:rsidRDefault="009A36F5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A52184">
              <w:rPr>
                <w:b/>
                <w:bCs/>
              </w:rPr>
              <w:t>20</w:t>
            </w:r>
            <w:r w:rsidR="00863103">
              <w:rPr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D39BA17" w14:textId="1646D1AE" w:rsidR="0060652F" w:rsidRDefault="005D20B2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  <w:p w14:paraId="16EC1C4A" w14:textId="77777777" w:rsidR="00863103" w:rsidRDefault="0086310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4408869" w14:textId="58D09BB5" w:rsidR="00863103" w:rsidRDefault="00863103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00A52184">
              <w:rPr>
                <w:b/>
                <w:bCs/>
              </w:rPr>
              <w:t>60)</w:t>
            </w:r>
          </w:p>
        </w:tc>
        <w:tc>
          <w:tcPr>
            <w:tcW w:w="99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4B6D3A2A" w14:textId="77777777" w:rsidR="0060652F" w:rsidRDefault="005D20B2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6D67B11C" w14:textId="77777777" w:rsidR="00A52184" w:rsidRDefault="00A5218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D5FD525" w14:textId="7CAC93C4" w:rsidR="00A52184" w:rsidRDefault="00A52184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6)</w:t>
            </w: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14:paraId="7D69EA7B" w14:textId="77777777" w:rsidR="0060652F" w:rsidRDefault="007B28A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3</w:t>
            </w:r>
          </w:p>
          <w:p w14:paraId="61D26F73" w14:textId="77777777" w:rsidR="007B28A6" w:rsidRDefault="007B28A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AF2D94B" w14:textId="40242B1D" w:rsidR="007B28A6" w:rsidRDefault="007B28A6" w:rsidP="0060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(5.62)</w:t>
            </w:r>
          </w:p>
        </w:tc>
      </w:tr>
    </w:tbl>
    <w:p w14:paraId="0006041E" w14:textId="77777777" w:rsidR="00FD0FBE" w:rsidRDefault="00FD0FBE">
      <w:pPr>
        <w:rPr>
          <w:b/>
          <w:bCs/>
          <w:lang w:eastAsia="en-US"/>
        </w:rPr>
      </w:pPr>
    </w:p>
    <w:p w14:paraId="01D8AC39" w14:textId="742EDC8B" w:rsidR="00FD0FBE" w:rsidRDefault="00D4390F">
      <w:pPr>
        <w:pBdr>
          <w:bottom w:val="single" w:sz="6" w:space="1" w:color="auto"/>
        </w:pBdr>
        <w:rPr>
          <w:b/>
          <w:bCs/>
        </w:rPr>
      </w:pPr>
      <w:r>
        <w:rPr>
          <w:b/>
          <w:bCs/>
        </w:rPr>
        <w:t>64</w:t>
      </w:r>
      <w:r w:rsidR="00FD0FBE">
        <w:rPr>
          <w:b/>
          <w:bCs/>
        </w:rPr>
        <w:t>. Feel Free to add any Comment regarding Knowledge sharing practices</w:t>
      </w:r>
    </w:p>
    <w:p w14:paraId="7053B875" w14:textId="77777777" w:rsidR="00FD0FBE" w:rsidRDefault="00FD0FBE">
      <w:pPr>
        <w:rPr>
          <w:b/>
          <w:bCs/>
        </w:rPr>
      </w:pPr>
    </w:p>
    <w:p w14:paraId="56D85F60" w14:textId="77777777" w:rsidR="00FD0FBE" w:rsidRDefault="00FD0FBE">
      <w:pPr>
        <w:rPr>
          <w:b/>
          <w:bCs/>
        </w:rPr>
      </w:pPr>
      <w:r>
        <w:rPr>
          <w:b/>
          <w:bCs/>
        </w:rPr>
        <w:t xml:space="preserve">Thank you </w:t>
      </w:r>
    </w:p>
    <w:p w14:paraId="45CFCBDA" w14:textId="77777777" w:rsidR="00FD0FBE" w:rsidRDefault="00FD0FBE">
      <w:pPr>
        <w:rPr>
          <w:b/>
          <w:bCs/>
        </w:rPr>
      </w:pPr>
    </w:p>
    <w:p w14:paraId="4FCC4C33" w14:textId="77777777" w:rsidR="00FD0FBE" w:rsidRDefault="00FD0FBE">
      <w:pPr>
        <w:rPr>
          <w:b/>
          <w:bCs/>
        </w:rPr>
      </w:pPr>
    </w:p>
    <w:p w14:paraId="6B9430D8" w14:textId="32B9E4AA" w:rsidR="00FD0FBE" w:rsidRDefault="00CC07A1">
      <w:pPr>
        <w:rPr>
          <w:b/>
          <w:bCs/>
          <w:color w:val="FF0000"/>
        </w:rPr>
      </w:pPr>
      <w:r>
        <w:rPr>
          <w:b/>
          <w:bCs/>
          <w:color w:val="FF0000"/>
        </w:rPr>
        <w:t>-The total 77</w:t>
      </w:r>
    </w:p>
    <w:p w14:paraId="511DBEA1" w14:textId="79FD09E7" w:rsidR="00CC07A1" w:rsidRDefault="00CC07A1">
      <w:pPr>
        <w:rPr>
          <w:b/>
          <w:bCs/>
          <w:color w:val="FF0000"/>
        </w:rPr>
      </w:pPr>
      <w:r>
        <w:rPr>
          <w:b/>
          <w:bCs/>
          <w:color w:val="FF0000"/>
        </w:rPr>
        <w:t>-Finished 29</w:t>
      </w:r>
    </w:p>
    <w:p w14:paraId="59BB9E3F" w14:textId="72C85961" w:rsidR="00CC07A1" w:rsidRDefault="00CC07A1">
      <w:pPr>
        <w:rPr>
          <w:b/>
          <w:bCs/>
          <w:color w:val="FF0000"/>
        </w:rPr>
      </w:pPr>
      <w:r>
        <w:rPr>
          <w:b/>
          <w:bCs/>
          <w:color w:val="FF0000"/>
        </w:rPr>
        <w:t>-</w:t>
      </w:r>
      <w:r w:rsidR="00E32FA6">
        <w:rPr>
          <w:b/>
          <w:bCs/>
          <w:color w:val="FF0000"/>
        </w:rPr>
        <w:t xml:space="preserve">29 all working in the medical imaging department and radiotherapy. </w:t>
      </w:r>
    </w:p>
    <w:p w14:paraId="413D3293" w14:textId="77777777" w:rsidR="00E32FA6" w:rsidRPr="00CC07A1" w:rsidRDefault="00E32FA6">
      <w:pPr>
        <w:rPr>
          <w:b/>
          <w:bCs/>
          <w:color w:val="FF0000"/>
        </w:rPr>
      </w:pPr>
    </w:p>
    <w:p w14:paraId="613ABE07" w14:textId="77777777" w:rsidR="00FD0FBE" w:rsidRDefault="00FD0FBE">
      <w:pPr>
        <w:rPr>
          <w:b/>
          <w:bCs/>
        </w:rPr>
      </w:pPr>
    </w:p>
    <w:p w14:paraId="61286E5D" w14:textId="77777777" w:rsidR="00FD0FBE" w:rsidRDefault="00FD0FBE">
      <w:pPr>
        <w:rPr>
          <w:b/>
          <w:bCs/>
        </w:rPr>
      </w:pPr>
    </w:p>
    <w:p w14:paraId="671ED880" w14:textId="77777777" w:rsidR="00FD0FBE" w:rsidRDefault="00FD0FBE">
      <w:pPr>
        <w:rPr>
          <w:b/>
          <w:bCs/>
        </w:rPr>
      </w:pPr>
    </w:p>
    <w:p w14:paraId="256483DD" w14:textId="77777777" w:rsidR="00FD0FBE" w:rsidRDefault="00FD0FBE">
      <w:pPr>
        <w:rPr>
          <w:b/>
          <w:bCs/>
        </w:rPr>
      </w:pPr>
    </w:p>
    <w:p w14:paraId="149DF4B8" w14:textId="77777777" w:rsidR="00C4016F" w:rsidRDefault="00C4016F">
      <w:pPr>
        <w:rPr>
          <w:b/>
          <w:bCs/>
        </w:rPr>
      </w:pPr>
    </w:p>
    <w:p w14:paraId="4C94B9F8" w14:textId="77777777" w:rsidR="00C4016F" w:rsidRDefault="00C4016F">
      <w:pPr>
        <w:rPr>
          <w:b/>
          <w:bCs/>
        </w:rPr>
      </w:pPr>
    </w:p>
    <w:p w14:paraId="4B33E023" w14:textId="77777777" w:rsidR="00A56671" w:rsidRDefault="00A56671" w:rsidP="00C4016F">
      <w:pPr>
        <w:rPr>
          <w:b/>
          <w:bCs/>
        </w:rPr>
      </w:pPr>
    </w:p>
    <w:p w14:paraId="193A276F" w14:textId="77777777" w:rsidR="00A56671" w:rsidRDefault="00A56671" w:rsidP="00C4016F">
      <w:pPr>
        <w:rPr>
          <w:b/>
          <w:bCs/>
        </w:rPr>
      </w:pPr>
    </w:p>
    <w:p w14:paraId="24E255C9" w14:textId="77777777" w:rsidR="00A56671" w:rsidRDefault="00A56671" w:rsidP="00C4016F">
      <w:pPr>
        <w:rPr>
          <w:b/>
          <w:bCs/>
        </w:rPr>
      </w:pPr>
    </w:p>
    <w:p w14:paraId="5215B55B" w14:textId="77777777" w:rsidR="00A56671" w:rsidRDefault="00A56671" w:rsidP="00C4016F">
      <w:pPr>
        <w:rPr>
          <w:b/>
          <w:bCs/>
        </w:rPr>
      </w:pPr>
    </w:p>
    <w:p w14:paraId="66473935" w14:textId="77777777" w:rsidR="00A56671" w:rsidRDefault="00A56671" w:rsidP="00C4016F">
      <w:pPr>
        <w:rPr>
          <w:b/>
          <w:bCs/>
        </w:rPr>
      </w:pPr>
    </w:p>
    <w:p w14:paraId="764A3624" w14:textId="77777777" w:rsidR="00A56671" w:rsidRDefault="00A56671" w:rsidP="00C4016F">
      <w:pPr>
        <w:rPr>
          <w:b/>
          <w:bCs/>
        </w:rPr>
      </w:pPr>
    </w:p>
    <w:p w14:paraId="1D8B0E10" w14:textId="77777777" w:rsidR="00A56671" w:rsidRDefault="00A56671" w:rsidP="00C4016F">
      <w:pPr>
        <w:rPr>
          <w:b/>
          <w:bCs/>
        </w:rPr>
      </w:pPr>
    </w:p>
    <w:p w14:paraId="3A12B882" w14:textId="77777777" w:rsidR="00C12ED5" w:rsidRDefault="00C12ED5"/>
    <w:sectPr w:rsidR="00C12E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720D9"/>
    <w:multiLevelType w:val="hybridMultilevel"/>
    <w:tmpl w:val="934074C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upperLetter"/>
      <w:lvlText w:val="%2."/>
      <w:lvlJc w:val="left"/>
      <w:pPr>
        <w:ind w:left="1440" w:hanging="360"/>
      </w:pPr>
    </w:lvl>
    <w:lvl w:ilvl="2" w:tplc="FFFFFFFF">
      <w:start w:val="1"/>
      <w:numFmt w:val="upperLetter"/>
      <w:lvlText w:val="%3&gt;"/>
      <w:lvlJc w:val="left"/>
      <w:pPr>
        <w:ind w:left="2340" w:hanging="36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2E6008"/>
    <w:multiLevelType w:val="hybridMultilevel"/>
    <w:tmpl w:val="CA6E706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FE27B19"/>
    <w:multiLevelType w:val="hybridMultilevel"/>
    <w:tmpl w:val="85D828A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D474E468">
      <w:start w:val="1"/>
      <w:numFmt w:val="upperLetter"/>
      <w:lvlText w:val="%2."/>
      <w:lvlJc w:val="left"/>
      <w:pPr>
        <w:ind w:left="1440" w:hanging="360"/>
      </w:pPr>
    </w:lvl>
    <w:lvl w:ilvl="2" w:tplc="212A8A96">
      <w:start w:val="1"/>
      <w:numFmt w:val="upperLetter"/>
      <w:lvlText w:val="%3&gt;"/>
      <w:lvlJc w:val="left"/>
      <w:pPr>
        <w:ind w:left="2340" w:hanging="36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1A0DCA"/>
    <w:multiLevelType w:val="hybridMultilevel"/>
    <w:tmpl w:val="75B64DF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5F98E866">
      <w:start w:val="3"/>
      <w:numFmt w:val="lowerLetter"/>
      <w:lvlText w:val="%2."/>
      <w:lvlJc w:val="left"/>
      <w:pPr>
        <w:ind w:left="2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01B2D44"/>
    <w:multiLevelType w:val="hybridMultilevel"/>
    <w:tmpl w:val="56D472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FE17B7"/>
    <w:multiLevelType w:val="hybridMultilevel"/>
    <w:tmpl w:val="C62AB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9517348">
    <w:abstractNumId w:val="2"/>
  </w:num>
  <w:num w:numId="2" w16cid:durableId="438457150">
    <w:abstractNumId w:val="4"/>
  </w:num>
  <w:num w:numId="3" w16cid:durableId="1565675893">
    <w:abstractNumId w:val="0"/>
  </w:num>
  <w:num w:numId="4" w16cid:durableId="1114397884">
    <w:abstractNumId w:val="1"/>
  </w:num>
  <w:num w:numId="5" w16cid:durableId="1703477968">
    <w:abstractNumId w:val="3"/>
  </w:num>
  <w:num w:numId="6" w16cid:durableId="18103919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ED5"/>
    <w:rsid w:val="000013DB"/>
    <w:rsid w:val="00003223"/>
    <w:rsid w:val="000047EC"/>
    <w:rsid w:val="0000496B"/>
    <w:rsid w:val="00014C23"/>
    <w:rsid w:val="000162EE"/>
    <w:rsid w:val="0002071E"/>
    <w:rsid w:val="00021568"/>
    <w:rsid w:val="00025A66"/>
    <w:rsid w:val="000262CE"/>
    <w:rsid w:val="000262E6"/>
    <w:rsid w:val="000332E9"/>
    <w:rsid w:val="000348A4"/>
    <w:rsid w:val="00035863"/>
    <w:rsid w:val="00040195"/>
    <w:rsid w:val="000418EA"/>
    <w:rsid w:val="000430CC"/>
    <w:rsid w:val="000438CB"/>
    <w:rsid w:val="00044685"/>
    <w:rsid w:val="0004722C"/>
    <w:rsid w:val="000501F5"/>
    <w:rsid w:val="00052165"/>
    <w:rsid w:val="00054470"/>
    <w:rsid w:val="00056789"/>
    <w:rsid w:val="0005776F"/>
    <w:rsid w:val="00062085"/>
    <w:rsid w:val="00066480"/>
    <w:rsid w:val="00066E87"/>
    <w:rsid w:val="00071B65"/>
    <w:rsid w:val="00073BEE"/>
    <w:rsid w:val="00075C4F"/>
    <w:rsid w:val="000767B0"/>
    <w:rsid w:val="00081413"/>
    <w:rsid w:val="00082EFC"/>
    <w:rsid w:val="00091702"/>
    <w:rsid w:val="00092FF4"/>
    <w:rsid w:val="00095B91"/>
    <w:rsid w:val="000961CA"/>
    <w:rsid w:val="000A60B1"/>
    <w:rsid w:val="000B1D22"/>
    <w:rsid w:val="000B2ADC"/>
    <w:rsid w:val="000B55D8"/>
    <w:rsid w:val="000C27C8"/>
    <w:rsid w:val="000C54BD"/>
    <w:rsid w:val="000C685C"/>
    <w:rsid w:val="000C719C"/>
    <w:rsid w:val="000D022A"/>
    <w:rsid w:val="000D0CB8"/>
    <w:rsid w:val="000D5C3D"/>
    <w:rsid w:val="000D7CAC"/>
    <w:rsid w:val="000E3F3A"/>
    <w:rsid w:val="000E4E2B"/>
    <w:rsid w:val="000E5207"/>
    <w:rsid w:val="000F0828"/>
    <w:rsid w:val="000F4244"/>
    <w:rsid w:val="000F6E8C"/>
    <w:rsid w:val="00103079"/>
    <w:rsid w:val="00104A4C"/>
    <w:rsid w:val="0010598E"/>
    <w:rsid w:val="00107D54"/>
    <w:rsid w:val="001102C1"/>
    <w:rsid w:val="00111D8D"/>
    <w:rsid w:val="00115049"/>
    <w:rsid w:val="001226DA"/>
    <w:rsid w:val="001241F0"/>
    <w:rsid w:val="001363F3"/>
    <w:rsid w:val="001378EB"/>
    <w:rsid w:val="00140DB1"/>
    <w:rsid w:val="00141A50"/>
    <w:rsid w:val="00144A37"/>
    <w:rsid w:val="00144ACA"/>
    <w:rsid w:val="00152E2A"/>
    <w:rsid w:val="00152FB1"/>
    <w:rsid w:val="00154AC1"/>
    <w:rsid w:val="001569E6"/>
    <w:rsid w:val="001571AA"/>
    <w:rsid w:val="0016088D"/>
    <w:rsid w:val="0017118F"/>
    <w:rsid w:val="0017252A"/>
    <w:rsid w:val="0017560F"/>
    <w:rsid w:val="00185D1B"/>
    <w:rsid w:val="0018690D"/>
    <w:rsid w:val="00192657"/>
    <w:rsid w:val="001937F2"/>
    <w:rsid w:val="001949F7"/>
    <w:rsid w:val="00195095"/>
    <w:rsid w:val="001A4A2E"/>
    <w:rsid w:val="001B072A"/>
    <w:rsid w:val="001C06C1"/>
    <w:rsid w:val="001C0835"/>
    <w:rsid w:val="001C2388"/>
    <w:rsid w:val="001C4E3A"/>
    <w:rsid w:val="001D4365"/>
    <w:rsid w:val="001D51AF"/>
    <w:rsid w:val="001D5B3D"/>
    <w:rsid w:val="001D769F"/>
    <w:rsid w:val="001E0978"/>
    <w:rsid w:val="001E66D1"/>
    <w:rsid w:val="001E7C04"/>
    <w:rsid w:val="001F1F62"/>
    <w:rsid w:val="001F5D12"/>
    <w:rsid w:val="001F75D5"/>
    <w:rsid w:val="00204B14"/>
    <w:rsid w:val="00210102"/>
    <w:rsid w:val="002108D4"/>
    <w:rsid w:val="0021447D"/>
    <w:rsid w:val="00214971"/>
    <w:rsid w:val="00214C5C"/>
    <w:rsid w:val="002168C0"/>
    <w:rsid w:val="00222F64"/>
    <w:rsid w:val="00226CB7"/>
    <w:rsid w:val="002308D8"/>
    <w:rsid w:val="00233F36"/>
    <w:rsid w:val="00235150"/>
    <w:rsid w:val="0023780A"/>
    <w:rsid w:val="00241741"/>
    <w:rsid w:val="002424A6"/>
    <w:rsid w:val="0024426C"/>
    <w:rsid w:val="002455CB"/>
    <w:rsid w:val="00247E85"/>
    <w:rsid w:val="002533D7"/>
    <w:rsid w:val="00254769"/>
    <w:rsid w:val="0025597C"/>
    <w:rsid w:val="002562A1"/>
    <w:rsid w:val="00261174"/>
    <w:rsid w:val="002622A3"/>
    <w:rsid w:val="002631D6"/>
    <w:rsid w:val="00267924"/>
    <w:rsid w:val="0027234A"/>
    <w:rsid w:val="00272758"/>
    <w:rsid w:val="00275CA9"/>
    <w:rsid w:val="00277A6B"/>
    <w:rsid w:val="00281649"/>
    <w:rsid w:val="00294D3E"/>
    <w:rsid w:val="002A2902"/>
    <w:rsid w:val="002A5CBC"/>
    <w:rsid w:val="002A5E11"/>
    <w:rsid w:val="002A6F25"/>
    <w:rsid w:val="002A78C7"/>
    <w:rsid w:val="002B094F"/>
    <w:rsid w:val="002B2C8F"/>
    <w:rsid w:val="002B3741"/>
    <w:rsid w:val="002B460C"/>
    <w:rsid w:val="002B524D"/>
    <w:rsid w:val="002B612B"/>
    <w:rsid w:val="002C31C1"/>
    <w:rsid w:val="002C4357"/>
    <w:rsid w:val="002C5056"/>
    <w:rsid w:val="002D4E98"/>
    <w:rsid w:val="002D5B7F"/>
    <w:rsid w:val="002E00A1"/>
    <w:rsid w:val="002E03BD"/>
    <w:rsid w:val="002E0787"/>
    <w:rsid w:val="002E3FE3"/>
    <w:rsid w:val="002E595D"/>
    <w:rsid w:val="002F2102"/>
    <w:rsid w:val="002F22A1"/>
    <w:rsid w:val="002F636D"/>
    <w:rsid w:val="002F6495"/>
    <w:rsid w:val="0030371D"/>
    <w:rsid w:val="003060B8"/>
    <w:rsid w:val="00307B9F"/>
    <w:rsid w:val="00311DC0"/>
    <w:rsid w:val="00312775"/>
    <w:rsid w:val="00312912"/>
    <w:rsid w:val="003231B9"/>
    <w:rsid w:val="003252DF"/>
    <w:rsid w:val="00332A62"/>
    <w:rsid w:val="00333024"/>
    <w:rsid w:val="00333F2E"/>
    <w:rsid w:val="0033407F"/>
    <w:rsid w:val="00334AE5"/>
    <w:rsid w:val="00334B21"/>
    <w:rsid w:val="00343804"/>
    <w:rsid w:val="00343C0D"/>
    <w:rsid w:val="0034628C"/>
    <w:rsid w:val="00347804"/>
    <w:rsid w:val="003478A6"/>
    <w:rsid w:val="00347B12"/>
    <w:rsid w:val="00351541"/>
    <w:rsid w:val="00351EDA"/>
    <w:rsid w:val="00353920"/>
    <w:rsid w:val="0035753D"/>
    <w:rsid w:val="00362E01"/>
    <w:rsid w:val="00366BE1"/>
    <w:rsid w:val="00371765"/>
    <w:rsid w:val="003719CC"/>
    <w:rsid w:val="00383C52"/>
    <w:rsid w:val="003847B9"/>
    <w:rsid w:val="003851B8"/>
    <w:rsid w:val="00394548"/>
    <w:rsid w:val="003A4528"/>
    <w:rsid w:val="003A5B30"/>
    <w:rsid w:val="003B0C1E"/>
    <w:rsid w:val="003B17D8"/>
    <w:rsid w:val="003B2480"/>
    <w:rsid w:val="003B6E54"/>
    <w:rsid w:val="003C265D"/>
    <w:rsid w:val="003C3D37"/>
    <w:rsid w:val="003C5EB1"/>
    <w:rsid w:val="003C6026"/>
    <w:rsid w:val="003D1C00"/>
    <w:rsid w:val="003D25A3"/>
    <w:rsid w:val="003D2B19"/>
    <w:rsid w:val="003D5D76"/>
    <w:rsid w:val="003D6362"/>
    <w:rsid w:val="003D7577"/>
    <w:rsid w:val="003E05B7"/>
    <w:rsid w:val="003E1ACF"/>
    <w:rsid w:val="003E28F4"/>
    <w:rsid w:val="003E50EC"/>
    <w:rsid w:val="003E6C94"/>
    <w:rsid w:val="003E7150"/>
    <w:rsid w:val="003F0662"/>
    <w:rsid w:val="003F2003"/>
    <w:rsid w:val="003F582F"/>
    <w:rsid w:val="00401CBD"/>
    <w:rsid w:val="004108F4"/>
    <w:rsid w:val="00412699"/>
    <w:rsid w:val="00415879"/>
    <w:rsid w:val="004204B7"/>
    <w:rsid w:val="00422012"/>
    <w:rsid w:val="004246AB"/>
    <w:rsid w:val="00425694"/>
    <w:rsid w:val="004273A5"/>
    <w:rsid w:val="00445169"/>
    <w:rsid w:val="00445249"/>
    <w:rsid w:val="00452C95"/>
    <w:rsid w:val="004637C9"/>
    <w:rsid w:val="004647A9"/>
    <w:rsid w:val="00466995"/>
    <w:rsid w:val="00474642"/>
    <w:rsid w:val="00474CAC"/>
    <w:rsid w:val="0047799E"/>
    <w:rsid w:val="00480898"/>
    <w:rsid w:val="0048138E"/>
    <w:rsid w:val="00481E6A"/>
    <w:rsid w:val="00484CF4"/>
    <w:rsid w:val="004866A5"/>
    <w:rsid w:val="00487D11"/>
    <w:rsid w:val="004901D0"/>
    <w:rsid w:val="00491580"/>
    <w:rsid w:val="00492362"/>
    <w:rsid w:val="0049396E"/>
    <w:rsid w:val="004A34E8"/>
    <w:rsid w:val="004A458D"/>
    <w:rsid w:val="004A5FC5"/>
    <w:rsid w:val="004A6F4C"/>
    <w:rsid w:val="004B3ACE"/>
    <w:rsid w:val="004C4D4D"/>
    <w:rsid w:val="004C6EA9"/>
    <w:rsid w:val="004D0387"/>
    <w:rsid w:val="004D0E82"/>
    <w:rsid w:val="004D2EF9"/>
    <w:rsid w:val="004D4FD2"/>
    <w:rsid w:val="004D77E8"/>
    <w:rsid w:val="004D7CF3"/>
    <w:rsid w:val="004E1A08"/>
    <w:rsid w:val="004E2F96"/>
    <w:rsid w:val="004E4485"/>
    <w:rsid w:val="004E6600"/>
    <w:rsid w:val="004F0E7A"/>
    <w:rsid w:val="004F6C8F"/>
    <w:rsid w:val="0051261B"/>
    <w:rsid w:val="005204ED"/>
    <w:rsid w:val="00530C26"/>
    <w:rsid w:val="005502F5"/>
    <w:rsid w:val="00553D84"/>
    <w:rsid w:val="00554A02"/>
    <w:rsid w:val="00570689"/>
    <w:rsid w:val="0057087C"/>
    <w:rsid w:val="00570D77"/>
    <w:rsid w:val="00584353"/>
    <w:rsid w:val="00587B32"/>
    <w:rsid w:val="00590039"/>
    <w:rsid w:val="00591867"/>
    <w:rsid w:val="00593631"/>
    <w:rsid w:val="0059407B"/>
    <w:rsid w:val="005961A1"/>
    <w:rsid w:val="00596CD7"/>
    <w:rsid w:val="005A014F"/>
    <w:rsid w:val="005C12B1"/>
    <w:rsid w:val="005C1CA8"/>
    <w:rsid w:val="005C3BB3"/>
    <w:rsid w:val="005C436A"/>
    <w:rsid w:val="005C5398"/>
    <w:rsid w:val="005C7542"/>
    <w:rsid w:val="005D03EA"/>
    <w:rsid w:val="005D176C"/>
    <w:rsid w:val="005D20B2"/>
    <w:rsid w:val="005D6770"/>
    <w:rsid w:val="005E4871"/>
    <w:rsid w:val="005E572D"/>
    <w:rsid w:val="005E75D5"/>
    <w:rsid w:val="005F0436"/>
    <w:rsid w:val="005F0590"/>
    <w:rsid w:val="005F1214"/>
    <w:rsid w:val="005F16AA"/>
    <w:rsid w:val="005F16C5"/>
    <w:rsid w:val="005F2173"/>
    <w:rsid w:val="005F4A4B"/>
    <w:rsid w:val="0060056B"/>
    <w:rsid w:val="006016AA"/>
    <w:rsid w:val="00601A02"/>
    <w:rsid w:val="0060478A"/>
    <w:rsid w:val="0060582F"/>
    <w:rsid w:val="0060652F"/>
    <w:rsid w:val="00612CBD"/>
    <w:rsid w:val="00613DE6"/>
    <w:rsid w:val="00615AB0"/>
    <w:rsid w:val="006160D1"/>
    <w:rsid w:val="0061705E"/>
    <w:rsid w:val="00620028"/>
    <w:rsid w:val="0062358B"/>
    <w:rsid w:val="006265B4"/>
    <w:rsid w:val="00631CAE"/>
    <w:rsid w:val="00633134"/>
    <w:rsid w:val="00633AE6"/>
    <w:rsid w:val="00634C31"/>
    <w:rsid w:val="00641CAB"/>
    <w:rsid w:val="00641DB6"/>
    <w:rsid w:val="006440A5"/>
    <w:rsid w:val="00644231"/>
    <w:rsid w:val="006454E4"/>
    <w:rsid w:val="0065019B"/>
    <w:rsid w:val="0065210C"/>
    <w:rsid w:val="00656829"/>
    <w:rsid w:val="00656E3A"/>
    <w:rsid w:val="00660059"/>
    <w:rsid w:val="0066341D"/>
    <w:rsid w:val="00664C22"/>
    <w:rsid w:val="0067090A"/>
    <w:rsid w:val="00672F3C"/>
    <w:rsid w:val="00673D4B"/>
    <w:rsid w:val="006755D2"/>
    <w:rsid w:val="00676A7E"/>
    <w:rsid w:val="00676DF5"/>
    <w:rsid w:val="00682D37"/>
    <w:rsid w:val="00691F80"/>
    <w:rsid w:val="00693C61"/>
    <w:rsid w:val="0069459F"/>
    <w:rsid w:val="00694F82"/>
    <w:rsid w:val="006A0C8C"/>
    <w:rsid w:val="006A56B0"/>
    <w:rsid w:val="006B4628"/>
    <w:rsid w:val="006C2CF0"/>
    <w:rsid w:val="006C30DC"/>
    <w:rsid w:val="006D6DED"/>
    <w:rsid w:val="006D71FC"/>
    <w:rsid w:val="006E1A03"/>
    <w:rsid w:val="006E2C87"/>
    <w:rsid w:val="006E3B29"/>
    <w:rsid w:val="006E53FC"/>
    <w:rsid w:val="006F10CB"/>
    <w:rsid w:val="006F371C"/>
    <w:rsid w:val="006F3998"/>
    <w:rsid w:val="006F48AC"/>
    <w:rsid w:val="00700DC4"/>
    <w:rsid w:val="007039B9"/>
    <w:rsid w:val="00705162"/>
    <w:rsid w:val="007053E7"/>
    <w:rsid w:val="00705938"/>
    <w:rsid w:val="00706081"/>
    <w:rsid w:val="007113E2"/>
    <w:rsid w:val="00714B1C"/>
    <w:rsid w:val="00715161"/>
    <w:rsid w:val="0072076B"/>
    <w:rsid w:val="00720D1C"/>
    <w:rsid w:val="0072158C"/>
    <w:rsid w:val="0072347F"/>
    <w:rsid w:val="0073082E"/>
    <w:rsid w:val="007308B1"/>
    <w:rsid w:val="007338E8"/>
    <w:rsid w:val="00740041"/>
    <w:rsid w:val="00740F5D"/>
    <w:rsid w:val="007428C1"/>
    <w:rsid w:val="0074410B"/>
    <w:rsid w:val="00750237"/>
    <w:rsid w:val="00754FE0"/>
    <w:rsid w:val="00756615"/>
    <w:rsid w:val="00756F5E"/>
    <w:rsid w:val="00757E0B"/>
    <w:rsid w:val="00761FB5"/>
    <w:rsid w:val="007717DA"/>
    <w:rsid w:val="0077225A"/>
    <w:rsid w:val="00773253"/>
    <w:rsid w:val="00781572"/>
    <w:rsid w:val="00781D52"/>
    <w:rsid w:val="00782A8D"/>
    <w:rsid w:val="0078492F"/>
    <w:rsid w:val="00791F4A"/>
    <w:rsid w:val="007926C0"/>
    <w:rsid w:val="00796A26"/>
    <w:rsid w:val="007A3687"/>
    <w:rsid w:val="007A650F"/>
    <w:rsid w:val="007A714E"/>
    <w:rsid w:val="007B28A6"/>
    <w:rsid w:val="007B6E3C"/>
    <w:rsid w:val="007B6F2D"/>
    <w:rsid w:val="007D1D3E"/>
    <w:rsid w:val="007D269E"/>
    <w:rsid w:val="007D7A40"/>
    <w:rsid w:val="007E357F"/>
    <w:rsid w:val="007F3115"/>
    <w:rsid w:val="00804D67"/>
    <w:rsid w:val="00804DE6"/>
    <w:rsid w:val="00807669"/>
    <w:rsid w:val="008100F3"/>
    <w:rsid w:val="00812F5B"/>
    <w:rsid w:val="00815058"/>
    <w:rsid w:val="008244D9"/>
    <w:rsid w:val="0082686D"/>
    <w:rsid w:val="00832F5A"/>
    <w:rsid w:val="0083348C"/>
    <w:rsid w:val="00833834"/>
    <w:rsid w:val="0083602C"/>
    <w:rsid w:val="008362BE"/>
    <w:rsid w:val="0083674D"/>
    <w:rsid w:val="00837934"/>
    <w:rsid w:val="00840AA1"/>
    <w:rsid w:val="0084156C"/>
    <w:rsid w:val="008464F1"/>
    <w:rsid w:val="00846971"/>
    <w:rsid w:val="00851925"/>
    <w:rsid w:val="00851E92"/>
    <w:rsid w:val="00852729"/>
    <w:rsid w:val="00852D05"/>
    <w:rsid w:val="008622C3"/>
    <w:rsid w:val="00863103"/>
    <w:rsid w:val="0086406E"/>
    <w:rsid w:val="0086652B"/>
    <w:rsid w:val="00866997"/>
    <w:rsid w:val="00872B4F"/>
    <w:rsid w:val="008755F0"/>
    <w:rsid w:val="00875A09"/>
    <w:rsid w:val="00882660"/>
    <w:rsid w:val="00882BC8"/>
    <w:rsid w:val="00886259"/>
    <w:rsid w:val="008878F0"/>
    <w:rsid w:val="0089532E"/>
    <w:rsid w:val="008964FC"/>
    <w:rsid w:val="008A12E7"/>
    <w:rsid w:val="008A2089"/>
    <w:rsid w:val="008A2DE6"/>
    <w:rsid w:val="008A4595"/>
    <w:rsid w:val="008B2338"/>
    <w:rsid w:val="008B261B"/>
    <w:rsid w:val="008B4460"/>
    <w:rsid w:val="008B7A30"/>
    <w:rsid w:val="008C0E92"/>
    <w:rsid w:val="008C2042"/>
    <w:rsid w:val="008C3121"/>
    <w:rsid w:val="008C45E8"/>
    <w:rsid w:val="008D21F8"/>
    <w:rsid w:val="008D4B95"/>
    <w:rsid w:val="008D6D1F"/>
    <w:rsid w:val="008E12DC"/>
    <w:rsid w:val="008E170A"/>
    <w:rsid w:val="008E6418"/>
    <w:rsid w:val="008F21AE"/>
    <w:rsid w:val="008F31E2"/>
    <w:rsid w:val="008F4A7A"/>
    <w:rsid w:val="00901670"/>
    <w:rsid w:val="00917C67"/>
    <w:rsid w:val="0092086A"/>
    <w:rsid w:val="00922D8E"/>
    <w:rsid w:val="0092355F"/>
    <w:rsid w:val="00924B77"/>
    <w:rsid w:val="009253FD"/>
    <w:rsid w:val="00926BE6"/>
    <w:rsid w:val="00930486"/>
    <w:rsid w:val="009428FB"/>
    <w:rsid w:val="00942CCB"/>
    <w:rsid w:val="00943BFB"/>
    <w:rsid w:val="009441ED"/>
    <w:rsid w:val="00945D04"/>
    <w:rsid w:val="009463F7"/>
    <w:rsid w:val="0095430E"/>
    <w:rsid w:val="00954C16"/>
    <w:rsid w:val="00955C5C"/>
    <w:rsid w:val="0096193D"/>
    <w:rsid w:val="00962C9A"/>
    <w:rsid w:val="00963761"/>
    <w:rsid w:val="00965A5C"/>
    <w:rsid w:val="00982DB1"/>
    <w:rsid w:val="00983DD7"/>
    <w:rsid w:val="0098651B"/>
    <w:rsid w:val="00990B45"/>
    <w:rsid w:val="0099363E"/>
    <w:rsid w:val="009973E2"/>
    <w:rsid w:val="009A36F5"/>
    <w:rsid w:val="009A3DB2"/>
    <w:rsid w:val="009B07D2"/>
    <w:rsid w:val="009B2201"/>
    <w:rsid w:val="009B22A6"/>
    <w:rsid w:val="009B6139"/>
    <w:rsid w:val="009B71E7"/>
    <w:rsid w:val="009C3A82"/>
    <w:rsid w:val="009C5755"/>
    <w:rsid w:val="009C62F4"/>
    <w:rsid w:val="009D1CEE"/>
    <w:rsid w:val="009D27AC"/>
    <w:rsid w:val="009E4850"/>
    <w:rsid w:val="009E54DD"/>
    <w:rsid w:val="009E626F"/>
    <w:rsid w:val="009F60F8"/>
    <w:rsid w:val="009F6724"/>
    <w:rsid w:val="009F6B55"/>
    <w:rsid w:val="00A00074"/>
    <w:rsid w:val="00A00610"/>
    <w:rsid w:val="00A009C1"/>
    <w:rsid w:val="00A02BEA"/>
    <w:rsid w:val="00A06648"/>
    <w:rsid w:val="00A06726"/>
    <w:rsid w:val="00A13C61"/>
    <w:rsid w:val="00A14582"/>
    <w:rsid w:val="00A20E6C"/>
    <w:rsid w:val="00A23511"/>
    <w:rsid w:val="00A261C2"/>
    <w:rsid w:val="00A35CCF"/>
    <w:rsid w:val="00A424C7"/>
    <w:rsid w:val="00A46D63"/>
    <w:rsid w:val="00A52184"/>
    <w:rsid w:val="00A537DA"/>
    <w:rsid w:val="00A56671"/>
    <w:rsid w:val="00A5799E"/>
    <w:rsid w:val="00A6104A"/>
    <w:rsid w:val="00A66BA6"/>
    <w:rsid w:val="00A733B8"/>
    <w:rsid w:val="00A7564F"/>
    <w:rsid w:val="00A76A81"/>
    <w:rsid w:val="00A77841"/>
    <w:rsid w:val="00A84F0F"/>
    <w:rsid w:val="00A857AF"/>
    <w:rsid w:val="00A86C8C"/>
    <w:rsid w:val="00A91C5D"/>
    <w:rsid w:val="00A97B1B"/>
    <w:rsid w:val="00AA1880"/>
    <w:rsid w:val="00AA1F1B"/>
    <w:rsid w:val="00AB6F75"/>
    <w:rsid w:val="00AC1FFA"/>
    <w:rsid w:val="00AC5EED"/>
    <w:rsid w:val="00AC70E7"/>
    <w:rsid w:val="00AD1A37"/>
    <w:rsid w:val="00AD2B1F"/>
    <w:rsid w:val="00AD53B8"/>
    <w:rsid w:val="00AE4F0D"/>
    <w:rsid w:val="00AE70AF"/>
    <w:rsid w:val="00AE7297"/>
    <w:rsid w:val="00AF14A0"/>
    <w:rsid w:val="00AF36D4"/>
    <w:rsid w:val="00AF3AAD"/>
    <w:rsid w:val="00AF4911"/>
    <w:rsid w:val="00AF5FD9"/>
    <w:rsid w:val="00B02FCB"/>
    <w:rsid w:val="00B05AD4"/>
    <w:rsid w:val="00B07E18"/>
    <w:rsid w:val="00B146E4"/>
    <w:rsid w:val="00B175FB"/>
    <w:rsid w:val="00B20101"/>
    <w:rsid w:val="00B20B45"/>
    <w:rsid w:val="00B22F92"/>
    <w:rsid w:val="00B24E02"/>
    <w:rsid w:val="00B25A74"/>
    <w:rsid w:val="00B31219"/>
    <w:rsid w:val="00B33C51"/>
    <w:rsid w:val="00B37007"/>
    <w:rsid w:val="00B375C5"/>
    <w:rsid w:val="00B40049"/>
    <w:rsid w:val="00B40319"/>
    <w:rsid w:val="00B41F73"/>
    <w:rsid w:val="00B46547"/>
    <w:rsid w:val="00B50C8A"/>
    <w:rsid w:val="00B51FE7"/>
    <w:rsid w:val="00B554A6"/>
    <w:rsid w:val="00B61096"/>
    <w:rsid w:val="00B6164B"/>
    <w:rsid w:val="00B6171D"/>
    <w:rsid w:val="00B62A57"/>
    <w:rsid w:val="00B65A1E"/>
    <w:rsid w:val="00B73532"/>
    <w:rsid w:val="00B85423"/>
    <w:rsid w:val="00B9089E"/>
    <w:rsid w:val="00B9126F"/>
    <w:rsid w:val="00B937BD"/>
    <w:rsid w:val="00B94A0A"/>
    <w:rsid w:val="00B94BFB"/>
    <w:rsid w:val="00B957F0"/>
    <w:rsid w:val="00B964A8"/>
    <w:rsid w:val="00B96E87"/>
    <w:rsid w:val="00BA21B8"/>
    <w:rsid w:val="00BB14CD"/>
    <w:rsid w:val="00BC08AB"/>
    <w:rsid w:val="00BC0FD5"/>
    <w:rsid w:val="00BC369D"/>
    <w:rsid w:val="00BD19E4"/>
    <w:rsid w:val="00BD7FD4"/>
    <w:rsid w:val="00BE5C42"/>
    <w:rsid w:val="00BF1A26"/>
    <w:rsid w:val="00BF5202"/>
    <w:rsid w:val="00BF5565"/>
    <w:rsid w:val="00BF5DB8"/>
    <w:rsid w:val="00C0278E"/>
    <w:rsid w:val="00C0625A"/>
    <w:rsid w:val="00C110B2"/>
    <w:rsid w:val="00C12ED5"/>
    <w:rsid w:val="00C146C4"/>
    <w:rsid w:val="00C150EC"/>
    <w:rsid w:val="00C20C7C"/>
    <w:rsid w:val="00C220F5"/>
    <w:rsid w:val="00C26658"/>
    <w:rsid w:val="00C3115D"/>
    <w:rsid w:val="00C3695B"/>
    <w:rsid w:val="00C376C1"/>
    <w:rsid w:val="00C37F3C"/>
    <w:rsid w:val="00C4016F"/>
    <w:rsid w:val="00C44494"/>
    <w:rsid w:val="00C46ED5"/>
    <w:rsid w:val="00C50A16"/>
    <w:rsid w:val="00C55F15"/>
    <w:rsid w:val="00C63209"/>
    <w:rsid w:val="00C63B6A"/>
    <w:rsid w:val="00C673F3"/>
    <w:rsid w:val="00C7385D"/>
    <w:rsid w:val="00C74309"/>
    <w:rsid w:val="00C7649A"/>
    <w:rsid w:val="00C77717"/>
    <w:rsid w:val="00C808F3"/>
    <w:rsid w:val="00C80EEC"/>
    <w:rsid w:val="00C8115A"/>
    <w:rsid w:val="00C8344F"/>
    <w:rsid w:val="00C87D24"/>
    <w:rsid w:val="00C9098F"/>
    <w:rsid w:val="00C9192F"/>
    <w:rsid w:val="00C9347E"/>
    <w:rsid w:val="00C94430"/>
    <w:rsid w:val="00C951C1"/>
    <w:rsid w:val="00C9642A"/>
    <w:rsid w:val="00CA6123"/>
    <w:rsid w:val="00CB208C"/>
    <w:rsid w:val="00CB322E"/>
    <w:rsid w:val="00CB4B6C"/>
    <w:rsid w:val="00CB62EF"/>
    <w:rsid w:val="00CC07A1"/>
    <w:rsid w:val="00CC2EE4"/>
    <w:rsid w:val="00CC5A02"/>
    <w:rsid w:val="00CD0070"/>
    <w:rsid w:val="00CD3D55"/>
    <w:rsid w:val="00CD3FB7"/>
    <w:rsid w:val="00CD4DBA"/>
    <w:rsid w:val="00CD6B5D"/>
    <w:rsid w:val="00CD7923"/>
    <w:rsid w:val="00CE5529"/>
    <w:rsid w:val="00CF2494"/>
    <w:rsid w:val="00D03511"/>
    <w:rsid w:val="00D0579A"/>
    <w:rsid w:val="00D11E04"/>
    <w:rsid w:val="00D13C5E"/>
    <w:rsid w:val="00D16685"/>
    <w:rsid w:val="00D17A0C"/>
    <w:rsid w:val="00D2224A"/>
    <w:rsid w:val="00D2339B"/>
    <w:rsid w:val="00D24FC1"/>
    <w:rsid w:val="00D252FA"/>
    <w:rsid w:val="00D25384"/>
    <w:rsid w:val="00D25AED"/>
    <w:rsid w:val="00D25B34"/>
    <w:rsid w:val="00D35405"/>
    <w:rsid w:val="00D41C26"/>
    <w:rsid w:val="00D4311A"/>
    <w:rsid w:val="00D4390F"/>
    <w:rsid w:val="00D448BD"/>
    <w:rsid w:val="00D45FA5"/>
    <w:rsid w:val="00D503C6"/>
    <w:rsid w:val="00D50452"/>
    <w:rsid w:val="00D5694C"/>
    <w:rsid w:val="00D6085E"/>
    <w:rsid w:val="00D617CE"/>
    <w:rsid w:val="00D627D2"/>
    <w:rsid w:val="00D62C92"/>
    <w:rsid w:val="00D62F7F"/>
    <w:rsid w:val="00D66865"/>
    <w:rsid w:val="00D72990"/>
    <w:rsid w:val="00D96918"/>
    <w:rsid w:val="00D96BE5"/>
    <w:rsid w:val="00DA0CB7"/>
    <w:rsid w:val="00DA7504"/>
    <w:rsid w:val="00DB2A09"/>
    <w:rsid w:val="00DB2AE2"/>
    <w:rsid w:val="00DB3282"/>
    <w:rsid w:val="00DC21C2"/>
    <w:rsid w:val="00DC37E5"/>
    <w:rsid w:val="00DC5719"/>
    <w:rsid w:val="00DC5A28"/>
    <w:rsid w:val="00DD2605"/>
    <w:rsid w:val="00DD26E1"/>
    <w:rsid w:val="00DD3146"/>
    <w:rsid w:val="00DD70C4"/>
    <w:rsid w:val="00DD70DF"/>
    <w:rsid w:val="00DD7B37"/>
    <w:rsid w:val="00DE360E"/>
    <w:rsid w:val="00DF1321"/>
    <w:rsid w:val="00DF41C1"/>
    <w:rsid w:val="00DF5E42"/>
    <w:rsid w:val="00E01AE5"/>
    <w:rsid w:val="00E053AE"/>
    <w:rsid w:val="00E05ACD"/>
    <w:rsid w:val="00E10FC2"/>
    <w:rsid w:val="00E20A5B"/>
    <w:rsid w:val="00E2254B"/>
    <w:rsid w:val="00E32FA6"/>
    <w:rsid w:val="00E366BB"/>
    <w:rsid w:val="00E37527"/>
    <w:rsid w:val="00E40DD8"/>
    <w:rsid w:val="00E4659A"/>
    <w:rsid w:val="00E466D8"/>
    <w:rsid w:val="00E50798"/>
    <w:rsid w:val="00E51B74"/>
    <w:rsid w:val="00E54EE7"/>
    <w:rsid w:val="00E55D48"/>
    <w:rsid w:val="00E63049"/>
    <w:rsid w:val="00E632DD"/>
    <w:rsid w:val="00E6708B"/>
    <w:rsid w:val="00E71E79"/>
    <w:rsid w:val="00E742A9"/>
    <w:rsid w:val="00E75EB1"/>
    <w:rsid w:val="00E8124B"/>
    <w:rsid w:val="00E81508"/>
    <w:rsid w:val="00E82301"/>
    <w:rsid w:val="00E84A95"/>
    <w:rsid w:val="00E86CCB"/>
    <w:rsid w:val="00E90E1F"/>
    <w:rsid w:val="00E91192"/>
    <w:rsid w:val="00E92086"/>
    <w:rsid w:val="00E924F4"/>
    <w:rsid w:val="00E95350"/>
    <w:rsid w:val="00E97C13"/>
    <w:rsid w:val="00EA13D2"/>
    <w:rsid w:val="00EA23C1"/>
    <w:rsid w:val="00EA2B98"/>
    <w:rsid w:val="00EA32A1"/>
    <w:rsid w:val="00EA4100"/>
    <w:rsid w:val="00EA5E79"/>
    <w:rsid w:val="00EB13CA"/>
    <w:rsid w:val="00EB54EC"/>
    <w:rsid w:val="00EB5A9F"/>
    <w:rsid w:val="00EC145D"/>
    <w:rsid w:val="00EC312B"/>
    <w:rsid w:val="00EC71CB"/>
    <w:rsid w:val="00ED4C1E"/>
    <w:rsid w:val="00ED527A"/>
    <w:rsid w:val="00EE1609"/>
    <w:rsid w:val="00EE732C"/>
    <w:rsid w:val="00EF1121"/>
    <w:rsid w:val="00EF269E"/>
    <w:rsid w:val="00EF3471"/>
    <w:rsid w:val="00EF4F21"/>
    <w:rsid w:val="00EF60A8"/>
    <w:rsid w:val="00F0091D"/>
    <w:rsid w:val="00F00BB2"/>
    <w:rsid w:val="00F04C01"/>
    <w:rsid w:val="00F11E72"/>
    <w:rsid w:val="00F150D8"/>
    <w:rsid w:val="00F20187"/>
    <w:rsid w:val="00F223BE"/>
    <w:rsid w:val="00F2479B"/>
    <w:rsid w:val="00F24812"/>
    <w:rsid w:val="00F263DF"/>
    <w:rsid w:val="00F36A0A"/>
    <w:rsid w:val="00F40C48"/>
    <w:rsid w:val="00F52797"/>
    <w:rsid w:val="00F60D62"/>
    <w:rsid w:val="00F6740C"/>
    <w:rsid w:val="00F70CC4"/>
    <w:rsid w:val="00F728FD"/>
    <w:rsid w:val="00F73089"/>
    <w:rsid w:val="00F746C0"/>
    <w:rsid w:val="00F75B3D"/>
    <w:rsid w:val="00F772E0"/>
    <w:rsid w:val="00F91C74"/>
    <w:rsid w:val="00F96C0D"/>
    <w:rsid w:val="00FB1851"/>
    <w:rsid w:val="00FB379B"/>
    <w:rsid w:val="00FB63DC"/>
    <w:rsid w:val="00FC034E"/>
    <w:rsid w:val="00FC3B01"/>
    <w:rsid w:val="00FC5A0F"/>
    <w:rsid w:val="00FC6130"/>
    <w:rsid w:val="00FC622A"/>
    <w:rsid w:val="00FD0FBE"/>
    <w:rsid w:val="00FD1E84"/>
    <w:rsid w:val="00FD62D2"/>
    <w:rsid w:val="00FD6B2D"/>
    <w:rsid w:val="00FD75CF"/>
    <w:rsid w:val="00FE166B"/>
    <w:rsid w:val="00FE322F"/>
    <w:rsid w:val="00FE3B22"/>
    <w:rsid w:val="00FE45F1"/>
    <w:rsid w:val="00FE7B0D"/>
    <w:rsid w:val="00FE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9BD80"/>
  <w15:chartTrackingRefBased/>
  <w15:docId w15:val="{29967675-F928-41F1-8FD0-BBB2F40AD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0FBE"/>
    <w:pPr>
      <w:spacing w:line="256" w:lineRule="auto"/>
      <w:ind w:left="720"/>
      <w:contextualSpacing/>
    </w:pPr>
    <w:rPr>
      <w:lang w:eastAsia="en-US"/>
    </w:rPr>
  </w:style>
  <w:style w:type="table" w:styleId="GridTable2">
    <w:name w:val="Grid Table 2"/>
    <w:basedOn w:val="TableNormal"/>
    <w:uiPriority w:val="47"/>
    <w:rsid w:val="00FD0FBE"/>
    <w:pPr>
      <w:spacing w:after="0" w:line="240" w:lineRule="auto"/>
    </w:pPr>
    <w:rPr>
      <w:lang w:eastAsia="en-US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AC1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D769F"/>
    <w:rPr>
      <w:b/>
      <w:bCs/>
    </w:rPr>
  </w:style>
  <w:style w:type="character" w:customStyle="1" w:styleId="apple-converted-space">
    <w:name w:val="apple-converted-space"/>
    <w:basedOn w:val="DefaultParagraphFont"/>
    <w:rsid w:val="001D769F"/>
  </w:style>
  <w:style w:type="character" w:styleId="PlaceholderText">
    <w:name w:val="Placeholder Text"/>
    <w:basedOn w:val="DefaultParagraphFont"/>
    <w:uiPriority w:val="99"/>
    <w:semiHidden/>
    <w:rsid w:val="002308D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372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872203-4A44-BC48-B5E0-6CD2208E3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77</Words>
  <Characters>10133</Characters>
  <Application>Microsoft Office Word</Application>
  <DocSecurity>0</DocSecurity>
  <Lines>84</Lines>
  <Paragraphs>23</Paragraphs>
  <ScaleCrop>false</ScaleCrop>
  <Company/>
  <LinksUpToDate>false</LinksUpToDate>
  <CharactersWithSpaces>1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bbm</dc:creator>
  <cp:keywords/>
  <dc:description/>
  <cp:lastModifiedBy>Maryam Almashmoum</cp:lastModifiedBy>
  <cp:revision>4</cp:revision>
  <dcterms:created xsi:type="dcterms:W3CDTF">2024-11-09T11:34:00Z</dcterms:created>
  <dcterms:modified xsi:type="dcterms:W3CDTF">2024-11-09T11:39:00Z</dcterms:modified>
</cp:coreProperties>
</file>